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E63FF7" w14:textId="77777777" w:rsidR="009905A6" w:rsidRDefault="00000000">
      <w:pPr>
        <w:jc w:val="center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Supplementary Information for</w:t>
      </w:r>
    </w:p>
    <w:p w14:paraId="5A30C4FD" w14:textId="4D33F43B" w:rsidR="009905A6" w:rsidRDefault="00371948">
      <w:pPr>
        <w:pStyle w:val="3"/>
        <w:widowControl/>
        <w:rPr>
          <w:rFonts w:ascii="Times New Roman" w:hAnsi="Times New Roman" w:cs="Times New Roman"/>
          <w:color w:val="auto"/>
        </w:rPr>
      </w:pPr>
      <w:r w:rsidRPr="00371948">
        <w:rPr>
          <w:rFonts w:ascii="Times New Roman" w:eastAsia="宋体" w:hAnsi="Times New Roman" w:cs="Times New Roman"/>
          <w:color w:val="auto"/>
        </w:rPr>
        <w:t>Tracing embodied CO</w:t>
      </w:r>
      <w:r w:rsidRPr="00371948">
        <w:rPr>
          <w:rFonts w:ascii="Times New Roman" w:eastAsia="宋体" w:hAnsi="Times New Roman" w:cs="Times New Roman"/>
          <w:color w:val="auto"/>
          <w:vertAlign w:val="subscript"/>
        </w:rPr>
        <w:t>2</w:t>
      </w:r>
      <w:r w:rsidRPr="00371948">
        <w:rPr>
          <w:rFonts w:ascii="Times New Roman" w:eastAsia="宋体" w:hAnsi="Times New Roman" w:cs="Times New Roman"/>
          <w:color w:val="auto"/>
        </w:rPr>
        <w:t xml:space="preserve"> emissions and drivers in China's financial industry under inter-provincial trade</w:t>
      </w:r>
    </w:p>
    <w:p w14:paraId="5D3482C6" w14:textId="0F3C2938" w:rsidR="00446EBA" w:rsidRDefault="00446EBA" w:rsidP="00446EBA">
      <w:pPr>
        <w:spacing w:line="240" w:lineRule="auto"/>
        <w:rPr>
          <w:rFonts w:eastAsiaTheme="minorEastAsia"/>
          <w:b/>
          <w:bCs/>
        </w:rPr>
      </w:pPr>
      <w:r>
        <w:rPr>
          <w:b/>
          <w:bCs/>
        </w:rPr>
        <w:t>Table S</w:t>
      </w:r>
      <w:r>
        <w:rPr>
          <w:rFonts w:eastAsiaTheme="minorEastAsia" w:hint="eastAsia"/>
          <w:b/>
          <w:bCs/>
        </w:rPr>
        <w:t>1</w:t>
      </w:r>
      <w:r>
        <w:rPr>
          <w:b/>
          <w:bCs/>
        </w:rPr>
        <w:t xml:space="preserve"> </w:t>
      </w:r>
      <w:r>
        <w:rPr>
          <w:rFonts w:eastAsiaTheme="minorEastAsia" w:hint="eastAsia"/>
          <w:b/>
          <w:bCs/>
        </w:rPr>
        <w:t>T</w:t>
      </w:r>
      <w:r>
        <w:rPr>
          <w:b/>
          <w:bCs/>
        </w:rPr>
        <w:t>he</w:t>
      </w:r>
      <w:r>
        <w:rPr>
          <w:rFonts w:eastAsiaTheme="minorEastAsia" w:hint="eastAsia"/>
          <w:b/>
          <w:bCs/>
        </w:rPr>
        <w:t xml:space="preserve"> v</w:t>
      </w:r>
      <w:r w:rsidRPr="002D3286">
        <w:rPr>
          <w:rFonts w:eastAsiaTheme="minorEastAsia"/>
          <w:b/>
          <w:bCs/>
        </w:rPr>
        <w:t xml:space="preserve">alue added of </w:t>
      </w:r>
      <w:r>
        <w:rPr>
          <w:rFonts w:eastAsiaTheme="minorEastAsia"/>
          <w:b/>
          <w:bCs/>
        </w:rPr>
        <w:t xml:space="preserve">the </w:t>
      </w:r>
      <w:r w:rsidRPr="002D3286">
        <w:rPr>
          <w:rFonts w:eastAsiaTheme="minorEastAsia"/>
          <w:b/>
          <w:bCs/>
        </w:rPr>
        <w:t>financial industry</w:t>
      </w:r>
      <w:r>
        <w:rPr>
          <w:rFonts w:eastAsiaTheme="minorEastAsia" w:hint="eastAsia"/>
          <w:b/>
          <w:bCs/>
        </w:rPr>
        <w:t xml:space="preserve"> (unit: 10</w:t>
      </w:r>
      <w:r w:rsidRPr="00907B3C">
        <w:rPr>
          <w:rFonts w:eastAsiaTheme="minorEastAsia" w:hint="eastAsia"/>
          <w:b/>
          <w:bCs/>
          <w:vertAlign w:val="superscript"/>
        </w:rPr>
        <w:t>8</w:t>
      </w:r>
      <w:r>
        <w:rPr>
          <w:rFonts w:eastAsiaTheme="minorEastAsia" w:hint="eastAsia"/>
          <w:b/>
          <w:bCs/>
        </w:rPr>
        <w:t xml:space="preserve"> yuan)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676"/>
        <w:gridCol w:w="970"/>
        <w:gridCol w:w="1321"/>
        <w:gridCol w:w="1321"/>
        <w:gridCol w:w="1317"/>
      </w:tblGrid>
      <w:tr w:rsidR="008C1078" w14:paraId="307A80FF" w14:textId="77777777" w:rsidTr="006B5A29">
        <w:trPr>
          <w:trHeight w:val="280"/>
          <w:tblHeader/>
          <w:jc w:val="center"/>
        </w:trPr>
        <w:tc>
          <w:tcPr>
            <w:tcW w:w="102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89D280" w14:textId="77777777" w:rsidR="008C1078" w:rsidRDefault="008C1078" w:rsidP="009762FF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Province</w:t>
            </w:r>
            <w:r>
              <w:rPr>
                <w:rFonts w:eastAsia="宋体" w:cs="Times New Roman" w:hint="eastAsia"/>
                <w:color w:val="000000"/>
                <w:kern w:val="0"/>
                <w:szCs w:val="20"/>
                <w14:ligatures w14:val="none"/>
              </w:rPr>
              <w:t>s</w:t>
            </w:r>
          </w:p>
        </w:tc>
        <w:tc>
          <w:tcPr>
            <w:tcW w:w="1009" w:type="pct"/>
            <w:tcBorders>
              <w:bottom w:val="single" w:sz="8" w:space="0" w:color="auto"/>
            </w:tcBorders>
          </w:tcPr>
          <w:p w14:paraId="70126A66" w14:textId="753CEBEE" w:rsidR="008C1078" w:rsidRDefault="008C1078" w:rsidP="009762FF">
            <w:pPr>
              <w:spacing w:line="240" w:lineRule="auto"/>
              <w:jc w:val="center"/>
              <w:rPr>
                <w:rFonts w:eastAsia="宋体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2"/>
                <w14:ligatures w14:val="none"/>
              </w:rPr>
              <w:t>Region</w:t>
            </w:r>
          </w:p>
        </w:tc>
        <w:tc>
          <w:tcPr>
            <w:tcW w:w="58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5D59E8" w14:textId="790FD95B" w:rsidR="008C1078" w:rsidRDefault="008C1078" w:rsidP="009762FF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7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4EF837" w14:textId="77777777" w:rsidR="008C1078" w:rsidRDefault="008C1078" w:rsidP="009762FF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7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953524" w14:textId="77777777" w:rsidR="008C1078" w:rsidRDefault="008C1078" w:rsidP="009762FF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79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2473C8" w14:textId="77777777" w:rsidR="008C1078" w:rsidRDefault="008C1078" w:rsidP="009762FF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2"/>
                <w14:ligatures w14:val="none"/>
              </w:rPr>
              <w:t>2020</w:t>
            </w:r>
          </w:p>
        </w:tc>
      </w:tr>
      <w:tr w:rsidR="008C1078" w14:paraId="3FFCC324" w14:textId="77777777" w:rsidTr="006B5A29">
        <w:trPr>
          <w:trHeight w:val="280"/>
          <w:jc w:val="center"/>
        </w:trPr>
        <w:tc>
          <w:tcPr>
            <w:tcW w:w="1024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66B37919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1.Beiji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AA86" w14:textId="35CBAB6C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North China</w:t>
            </w:r>
          </w:p>
        </w:tc>
        <w:tc>
          <w:tcPr>
            <w:tcW w:w="584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0E399258" w14:textId="0D88AC1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536.91 </w:t>
            </w:r>
          </w:p>
        </w:tc>
        <w:tc>
          <w:tcPr>
            <w:tcW w:w="79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51B000C6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926.28 </w:t>
            </w:r>
          </w:p>
        </w:tc>
        <w:tc>
          <w:tcPr>
            <w:tcW w:w="79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681A9EB8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4655.37 </w:t>
            </w:r>
          </w:p>
        </w:tc>
        <w:tc>
          <w:tcPr>
            <w:tcW w:w="79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6047DD2C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7187.97 </w:t>
            </w:r>
          </w:p>
        </w:tc>
      </w:tr>
      <w:tr w:rsidR="008C1078" w14:paraId="43317209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ED713F8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2.Tianj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D96E" w14:textId="617C2BBE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North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C25ED67" w14:textId="3220AB0D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001.59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611803A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603.23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8711BFD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951.75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4BC0D5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056.73 </w:t>
            </w:r>
          </w:p>
        </w:tc>
      </w:tr>
      <w:tr w:rsidR="008C1078" w14:paraId="3941430B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AF0A81F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3.Hebe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B766" w14:textId="73A70C3C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North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D6E99D5" w14:textId="2DF82448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913.66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71061C8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480.92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A843AF4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053.44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DD681E0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599.55 </w:t>
            </w:r>
          </w:p>
        </w:tc>
      </w:tr>
      <w:tr w:rsidR="008C1078" w14:paraId="79DAFAF5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7B5E094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4.Shanx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F7F6" w14:textId="6A8D4F6F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North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775509A" w14:textId="1B4C8459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639.61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AA1FEAF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140.54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3B45824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320.05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8A62B61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207.68 </w:t>
            </w:r>
          </w:p>
        </w:tc>
      </w:tr>
      <w:tr w:rsidR="008C1078" w14:paraId="623804E4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0DA7739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5.Nei Mongo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63EE" w14:textId="4A2D360E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North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81CA70A" w14:textId="389E89F6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502.01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E410299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829.20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F0D8ADC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099.85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5950D9D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888.90 </w:t>
            </w:r>
          </w:p>
        </w:tc>
      </w:tr>
      <w:tr w:rsidR="008C1078" w14:paraId="2B0163E0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A209C43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6.Liaoni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2EE9" w14:textId="437FA408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Other Region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0176C5C" w14:textId="104978D5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969.37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DA50433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869.46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E9EFF41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964.58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4B33B94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103.11 </w:t>
            </w:r>
          </w:p>
        </w:tc>
      </w:tr>
      <w:tr w:rsidR="008C1078" w14:paraId="0657AF46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F614A4F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7.Jili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7569" w14:textId="12C4A4CB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Other Region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26CB2E9" w14:textId="27ED8EF1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44.63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F185203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565.27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30F0DDE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709.64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393C0C8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901.24 </w:t>
            </w:r>
          </w:p>
        </w:tc>
      </w:tr>
      <w:tr w:rsidR="008C1078" w14:paraId="3324FE3D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CEBC926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8.Heilongjia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70760" w14:textId="1CF2CA14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Other Region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C90A3E7" w14:textId="6A523062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485.11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3EC9A60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847.66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EB3D53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932.35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99C7AEE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052.94 </w:t>
            </w:r>
          </w:p>
        </w:tc>
      </w:tr>
      <w:tr w:rsidR="008C1078" w14:paraId="0CBF9818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D3A34B7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9.Shangha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C343" w14:textId="293F1BF0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East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D05200E" w14:textId="0482DDAC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450.36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8AB8F2E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4162.70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8A0A63D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5330.54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616336C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7166.26 </w:t>
            </w:r>
          </w:p>
        </w:tc>
      </w:tr>
      <w:tr w:rsidR="008C1078" w14:paraId="7F22DAA0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D3A8CBD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10.Jiangsu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EE597" w14:textId="751F8247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East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A35F518" w14:textId="3915A886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136.51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30869AB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5302.93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CA97B1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6783.87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B2A4195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8405.79 </w:t>
            </w:r>
          </w:p>
        </w:tc>
      </w:tr>
      <w:tr w:rsidR="008C1078" w14:paraId="73D86251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72A22BC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11.Zhejia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D103" w14:textId="54D5D18E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East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8374D1" w14:textId="7DEA7B36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762.24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C254CC5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922.93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DFEE90C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533.05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73F5624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5590.60 </w:t>
            </w:r>
          </w:p>
        </w:tc>
      </w:tr>
      <w:tr w:rsidR="008C1078" w14:paraId="40F45F83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F40A2F4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12.Anhu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FD2C2" w14:textId="29D526DA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East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DB84946" w14:textId="53B02672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617.62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1DFEC15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241.87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70999A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663.59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8C176B8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553.94 </w:t>
            </w:r>
          </w:p>
        </w:tc>
      </w:tr>
      <w:tr w:rsidR="008C1078" w14:paraId="6D1C7E7A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A01094A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13.Fujia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8D888" w14:textId="7140531B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East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4CE60E2" w14:textId="0505332C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015.37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C678176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681.33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9DE7105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055.53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5A2AEE6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418.36 </w:t>
            </w:r>
          </w:p>
        </w:tc>
      </w:tr>
      <w:tr w:rsidR="008C1078" w14:paraId="285F264D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92CEEC0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14.Jiangx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6AAB" w14:textId="4BC131D0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East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BD03343" w14:textId="23E7A011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413.07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D4B6065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897.65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FBDA802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107.12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9E319BC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808.63 </w:t>
            </w:r>
          </w:p>
        </w:tc>
      </w:tr>
      <w:tr w:rsidR="008C1078" w14:paraId="036BF5C2" w14:textId="77777777" w:rsidTr="006B5A29">
        <w:trPr>
          <w:trHeight w:val="242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54D2C1D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15.Shando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9BFEB" w14:textId="4DA0CDE8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East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CA25410" w14:textId="46ACE854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936.11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A7FC97F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994.66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361E540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651.56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DA4B978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4567.36 </w:t>
            </w:r>
          </w:p>
        </w:tc>
      </w:tr>
      <w:tr w:rsidR="008C1078" w14:paraId="77261274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FBFB9B0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16.Hena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425B" w14:textId="2D0812DA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Central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9438734" w14:textId="78249FAA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013.60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EA6AFCF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991.11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BB34A7A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509.19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83CFF97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955.87 </w:t>
            </w:r>
          </w:p>
        </w:tc>
      </w:tr>
      <w:tr w:rsidR="008C1078" w14:paraId="6DFDF775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A9EDABD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17.Hube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EB005" w14:textId="29C7F94F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Central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3A3C09" w14:textId="2E1471CE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870.36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41DE1A9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853.12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966F9AC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640.86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E84F6D4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027.37 </w:t>
            </w:r>
          </w:p>
        </w:tc>
      </w:tr>
      <w:tr w:rsidR="008C1078" w14:paraId="18454D41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30B388B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18.Huna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F04E" w14:textId="77B40371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Central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084FBD9" w14:textId="089394E6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579.76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8BE7505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104.18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D9C1BB5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610.31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8DFAEE4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126.44 </w:t>
            </w:r>
          </w:p>
        </w:tc>
      </w:tr>
      <w:tr w:rsidR="008C1078" w14:paraId="4534B91F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5B163B9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19.Guangdo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2A4D" w14:textId="4FF50BA6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South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14B7104" w14:textId="17E6B562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171.96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63BAB39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5757.08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A24A4D0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6853.01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AD3AA30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9906.99 </w:t>
            </w:r>
          </w:p>
        </w:tc>
      </w:tr>
      <w:tr w:rsidR="008C1078" w14:paraId="39DF9A5F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2AEB142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20.Guangx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F980" w14:textId="06CCB40D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South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2D2E008" w14:textId="28687A35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573.05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EE96F70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018.01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C652867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273.40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FCBD60E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598.00 </w:t>
            </w:r>
          </w:p>
        </w:tc>
      </w:tr>
      <w:tr w:rsidR="008C1078" w14:paraId="2226F0E7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2320CB2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21.Haina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4A2A7" w14:textId="76241AE8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South China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51DEEDD" w14:textId="648490D2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30.69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8618B32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42.82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125E11E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08.94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53A2194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97.91 </w:t>
            </w:r>
          </w:p>
        </w:tc>
      </w:tr>
      <w:tr w:rsidR="008C1078" w14:paraId="2B9602C3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AF481FE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22.Chongqi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61B06" w14:textId="62291B5C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Other Region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12BD055" w14:textId="48D0BCC1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915.65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8E4054D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410.18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EAC2C32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813.73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E28501B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212.80 </w:t>
            </w:r>
          </w:p>
        </w:tc>
      </w:tr>
      <w:tr w:rsidR="008C1078" w14:paraId="4F7C407C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F4BC58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23.Sichua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D63A" w14:textId="5E0B739C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Other Region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BEA5D14" w14:textId="38A75FAA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303.56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9018B53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202.23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B4ADECC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203.27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252044F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375.75 </w:t>
            </w:r>
          </w:p>
        </w:tc>
      </w:tr>
      <w:tr w:rsidR="008C1078" w14:paraId="1C2953BE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CC2C390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24.Guizhou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EE8C" w14:textId="785F03AE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Other Region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6D56872" w14:textId="15E01DE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65.87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4149E14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607.11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0135BD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787.88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77770A5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141.71 </w:t>
            </w:r>
          </w:p>
        </w:tc>
      </w:tr>
      <w:tr w:rsidR="008C1078" w14:paraId="78B1A814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87E65C7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25.Yunna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DBC4" w14:textId="701D2C82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Other Region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413879E" w14:textId="49B76393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541.18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C4689D9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981.85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9230E51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194.67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0E91404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500.41 </w:t>
            </w:r>
          </w:p>
        </w:tc>
      </w:tr>
      <w:tr w:rsidR="008C1078" w14:paraId="453E6DA9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28A042C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26.Xiza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8C6A" w14:textId="2A4172A3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Other Region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3CEDE09" w14:textId="46C2AE1E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2.04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228AEC7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68.05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DC5C1E9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10.20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6ACFBA3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38.56 </w:t>
            </w:r>
          </w:p>
        </w:tc>
      </w:tr>
      <w:tr w:rsidR="008C1078" w14:paraId="5309E9DA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701D73F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27.Shaanx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55A8" w14:textId="2BD790FC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Other Region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CAB401C" w14:textId="1E7D9E58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551.20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0C7632B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082.37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C3418CC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300.10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5A84271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820.90 </w:t>
            </w:r>
          </w:p>
        </w:tc>
      </w:tr>
      <w:tr w:rsidR="008C1078" w14:paraId="7120E3BC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E5D3353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28.Gansu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ACD8F" w14:textId="07E1EF1D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Other Region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886DCE8" w14:textId="5D52F701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84.43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8D57D63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443.12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137EEEC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553.59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9D590CD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897.52 </w:t>
            </w:r>
          </w:p>
        </w:tc>
      </w:tr>
      <w:tr w:rsidR="008C1078" w14:paraId="3864106B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5CD91BE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29.Qingha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43EB" w14:textId="019EDDAB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Other Region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A5CF5FA" w14:textId="2F0CCBE1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83.73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B552408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20.87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C5400D3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74.60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DB08827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63.67 </w:t>
            </w:r>
          </w:p>
        </w:tc>
      </w:tr>
      <w:tr w:rsidR="008C1078" w14:paraId="16B16EE0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1D6A0F3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30.Ningx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2D8D" w14:textId="46AA8A17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Other Region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1E98070" w14:textId="3A98454B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67.48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5F133C4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256.38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15B88F9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14.69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FA276B8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21.07 </w:t>
            </w:r>
          </w:p>
        </w:tc>
      </w:tr>
      <w:tr w:rsidR="008C1078" w14:paraId="79AF93BF" w14:textId="77777777" w:rsidTr="006B5A29">
        <w:trPr>
          <w:trHeight w:val="280"/>
          <w:jc w:val="center"/>
        </w:trPr>
        <w:tc>
          <w:tcPr>
            <w:tcW w:w="102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FF74EEF" w14:textId="77777777" w:rsidR="008C1078" w:rsidRDefault="008C1078" w:rsidP="008C1078">
            <w:pPr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516A6">
              <w:t>31.Xinjiang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29763D" w14:textId="17806B34" w:rsidR="008C1078" w:rsidRPr="005D4DCB" w:rsidRDefault="008C1078" w:rsidP="008C1078">
            <w:pPr>
              <w:spacing w:line="240" w:lineRule="auto"/>
              <w:jc w:val="center"/>
            </w:pPr>
            <w:r>
              <w:rPr>
                <w:rFonts w:cs="Times New Roman"/>
                <w:color w:val="000000"/>
                <w:szCs w:val="20"/>
              </w:rPr>
              <w:t>Other Region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D9BEC35" w14:textId="6E8B7C39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360.40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1C18EBD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563.80 </w:t>
            </w:r>
          </w:p>
        </w:tc>
        <w:tc>
          <w:tcPr>
            <w:tcW w:w="7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98DA834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623.53 </w:t>
            </w:r>
          </w:p>
        </w:tc>
        <w:tc>
          <w:tcPr>
            <w:tcW w:w="7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A7A8790" w14:textId="77777777" w:rsidR="008C1078" w:rsidRDefault="008C1078" w:rsidP="008C1078">
            <w:pPr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5D4DCB">
              <w:t xml:space="preserve">1086.45 </w:t>
            </w:r>
          </w:p>
        </w:tc>
      </w:tr>
    </w:tbl>
    <w:p w14:paraId="53AADEDC" w14:textId="77777777" w:rsidR="00446EBA" w:rsidRDefault="00446EBA" w:rsidP="0093394F">
      <w:pPr>
        <w:pStyle w:val="NormalA"/>
        <w:ind w:firstLineChars="0" w:firstLine="0"/>
        <w:rPr>
          <w:rFonts w:eastAsiaTheme="minorEastAsia"/>
          <w:b/>
          <w:bCs/>
        </w:rPr>
      </w:pPr>
    </w:p>
    <w:p w14:paraId="5FC410ED" w14:textId="77777777" w:rsidR="00446EBA" w:rsidRDefault="00446EBA" w:rsidP="0093394F">
      <w:pPr>
        <w:pStyle w:val="NormalA"/>
        <w:ind w:firstLineChars="0" w:firstLine="0"/>
        <w:rPr>
          <w:rFonts w:eastAsiaTheme="minorEastAsia"/>
          <w:b/>
          <w:bCs/>
        </w:rPr>
        <w:sectPr w:rsidR="00446EBA" w:rsidSect="00446E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AFF1A6" w14:textId="0A64DA1A" w:rsidR="0093394F" w:rsidRDefault="0093394F" w:rsidP="0093394F">
      <w:pPr>
        <w:pStyle w:val="NormalA"/>
        <w:ind w:firstLineChars="0" w:firstLine="0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lastRenderedPageBreak/>
        <w:t>Table S</w:t>
      </w:r>
      <w:r w:rsidR="00446EBA">
        <w:rPr>
          <w:rFonts w:eastAsiaTheme="minorEastAsia" w:hint="eastAsia"/>
          <w:b/>
          <w:bCs/>
        </w:rPr>
        <w:t>2</w:t>
      </w:r>
      <w:r>
        <w:rPr>
          <w:rFonts w:eastAsiaTheme="minorEastAsia"/>
          <w:b/>
          <w:bCs/>
        </w:rPr>
        <w:t xml:space="preserve"> The</w:t>
      </w:r>
      <w:r>
        <w:rPr>
          <w:rFonts w:eastAsiaTheme="minorEastAsia" w:hint="eastAsia"/>
          <w:b/>
          <w:bCs/>
        </w:rPr>
        <w:t xml:space="preserve"> sample data of l</w:t>
      </w:r>
      <w:r>
        <w:rPr>
          <w:rFonts w:eastAsiaTheme="minorEastAsia"/>
          <w:b/>
          <w:bCs/>
        </w:rPr>
        <w:t>isted companies</w:t>
      </w:r>
      <w:r>
        <w:rPr>
          <w:rFonts w:eastAsiaTheme="minorEastAsia" w:hint="eastAsia"/>
          <w:b/>
          <w:bCs/>
        </w:rPr>
        <w:t xml:space="preserve"> of </w:t>
      </w:r>
      <w:r>
        <w:rPr>
          <w:rFonts w:eastAsiaTheme="minorEastAsia"/>
          <w:b/>
          <w:bCs/>
        </w:rPr>
        <w:t xml:space="preserve">the </w:t>
      </w:r>
      <w:r>
        <w:rPr>
          <w:rFonts w:eastAsiaTheme="minorEastAsia" w:hint="eastAsia"/>
          <w:b/>
          <w:bCs/>
        </w:rPr>
        <w:t xml:space="preserve">financial sector. </w:t>
      </w:r>
    </w:p>
    <w:p w14:paraId="68D63BFA" w14:textId="77777777" w:rsidR="0093394F" w:rsidRPr="006809B7" w:rsidRDefault="0093394F" w:rsidP="0093394F">
      <w:pPr>
        <w:widowControl/>
        <w:suppressAutoHyphens/>
        <w:kinsoku w:val="0"/>
        <w:spacing w:line="240" w:lineRule="auto"/>
        <w:rPr>
          <w:rFonts w:eastAsia="宋体" w:cs="Times New Roman"/>
          <w:color w:val="000000"/>
          <w:kern w:val="0"/>
          <w:szCs w:val="20"/>
          <w14:ligatures w14:val="none"/>
        </w:rPr>
      </w:pPr>
      <w:r>
        <w:rPr>
          <w:rFonts w:eastAsia="宋体" w:hint="eastAsia"/>
          <w:b/>
          <w:bCs/>
        </w:rPr>
        <w:t>(</w:t>
      </w:r>
      <w:r w:rsidRPr="006809B7">
        <w:rPr>
          <w:rFonts w:eastAsia="宋体" w:hint="eastAsia"/>
        </w:rPr>
        <w:t xml:space="preserve">CE: </w:t>
      </w:r>
      <w:r w:rsidRPr="006809B7">
        <w:rPr>
          <w:rFonts w:eastAsia="宋体"/>
        </w:rPr>
        <w:t>CO</w:t>
      </w:r>
      <w:r w:rsidRPr="006809B7">
        <w:rPr>
          <w:rFonts w:eastAsia="宋体"/>
          <w:vertAlign w:val="subscript"/>
        </w:rPr>
        <w:t>2</w:t>
      </w:r>
      <w:r w:rsidRPr="006809B7">
        <w:rPr>
          <w:rFonts w:eastAsia="宋体"/>
        </w:rPr>
        <w:t xml:space="preserve"> emissions</w:t>
      </w:r>
      <w:r w:rsidRPr="006809B7">
        <w:rPr>
          <w:rFonts w:eastAsia="宋体" w:hint="eastAsia"/>
        </w:rPr>
        <w:t xml:space="preserve">; CPE: </w:t>
      </w:r>
      <w:r>
        <w:rPr>
          <w:rFonts w:eastAsia="宋体" w:cs="Times New Roman" w:hint="eastAsia"/>
          <w:color w:val="000000"/>
          <w:kern w:val="0"/>
          <w:szCs w:val="20"/>
          <w14:ligatures w14:val="none"/>
        </w:rPr>
        <w:t>C</w:t>
      </w:r>
      <w:r>
        <w:rPr>
          <w:rFonts w:eastAsia="宋体" w:cs="Times New Roman"/>
          <w:color w:val="000000"/>
          <w:kern w:val="0"/>
          <w:szCs w:val="20"/>
          <w14:ligatures w14:val="none"/>
        </w:rPr>
        <w:t>ash paid for</w:t>
      </w:r>
      <w:r>
        <w:rPr>
          <w:rFonts w:eastAsia="宋体" w:cs="Times New Roman" w:hint="eastAsia"/>
          <w:color w:val="000000"/>
          <w:kern w:val="0"/>
          <w:szCs w:val="20"/>
          <w14:ligatures w14:val="none"/>
        </w:rPr>
        <w:t xml:space="preserve"> </w:t>
      </w:r>
      <w:r>
        <w:rPr>
          <w:rFonts w:eastAsia="宋体" w:cs="Times New Roman"/>
          <w:color w:val="000000"/>
          <w:kern w:val="0"/>
          <w:szCs w:val="20"/>
          <w14:ligatures w14:val="none"/>
        </w:rPr>
        <w:t>employees</w:t>
      </w:r>
      <w:r>
        <w:rPr>
          <w:rFonts w:eastAsia="宋体" w:hint="eastAsia"/>
          <w:color w:val="000000"/>
          <w:kern w:val="0"/>
        </w:rPr>
        <w:t xml:space="preserve">; NAP: </w:t>
      </w:r>
      <w:r>
        <w:rPr>
          <w:rFonts w:eastAsia="宋体" w:cs="Times New Roman" w:hint="eastAsia"/>
          <w:color w:val="000000"/>
          <w:kern w:val="0"/>
          <w:szCs w:val="20"/>
          <w14:ligatures w14:val="none"/>
        </w:rPr>
        <w:t>N</w:t>
      </w:r>
      <w:r>
        <w:rPr>
          <w:rFonts w:eastAsia="宋体" w:cs="Times New Roman"/>
          <w:color w:val="000000"/>
          <w:kern w:val="0"/>
          <w:szCs w:val="20"/>
          <w14:ligatures w14:val="none"/>
        </w:rPr>
        <w:t>et profit attributable to shareholders of the parent company</w:t>
      </w:r>
      <w:r>
        <w:rPr>
          <w:rFonts w:eastAsia="宋体" w:cs="Times New Roman" w:hint="eastAsia"/>
          <w:color w:val="000000"/>
          <w:kern w:val="0"/>
          <w:szCs w:val="20"/>
          <w14:ligatures w14:val="none"/>
        </w:rPr>
        <w:t xml:space="preserve">; VTF: </w:t>
      </w:r>
      <w:r>
        <w:rPr>
          <w:rFonts w:eastAsia="宋体" w:cs="Times New Roman"/>
          <w:color w:val="000000"/>
          <w:kern w:val="0"/>
          <w:szCs w:val="20"/>
          <w14:ligatures w14:val="none"/>
        </w:rPr>
        <w:t>Various taxes and fees paid</w:t>
      </w:r>
      <w:r>
        <w:rPr>
          <w:rFonts w:eastAsia="宋体" w:cs="Times New Roman" w:hint="eastAsia"/>
          <w:color w:val="000000"/>
          <w:kern w:val="0"/>
          <w:szCs w:val="20"/>
          <w14:ligatures w14:val="none"/>
        </w:rPr>
        <w:t xml:space="preserve">; DA: </w:t>
      </w:r>
      <w:r>
        <w:rPr>
          <w:rFonts w:eastAsia="宋体" w:cs="Times New Roman"/>
          <w:color w:val="000000"/>
          <w:kern w:val="0"/>
          <w:szCs w:val="20"/>
          <w14:ligatures w14:val="none"/>
        </w:rPr>
        <w:t>Depreciation of assets</w:t>
      </w:r>
      <w:r>
        <w:rPr>
          <w:rFonts w:eastAsia="宋体" w:cs="Times New Roman" w:hint="eastAsia"/>
          <w:color w:val="000000"/>
          <w:kern w:val="0"/>
          <w:szCs w:val="20"/>
          <w14:ligatures w14:val="none"/>
        </w:rPr>
        <w:t xml:space="preserve">; AIA: </w:t>
      </w:r>
      <w:r>
        <w:rPr>
          <w:rFonts w:eastAsia="宋体" w:cs="Times New Roman"/>
          <w:color w:val="000000"/>
          <w:kern w:val="0"/>
          <w:szCs w:val="20"/>
          <w14:ligatures w14:val="none"/>
        </w:rPr>
        <w:t>Amortization of intangible assets</w:t>
      </w:r>
      <w:r>
        <w:rPr>
          <w:rFonts w:eastAsia="宋体" w:cs="Times New Roman" w:hint="eastAsia"/>
          <w:color w:val="000000"/>
          <w:kern w:val="0"/>
          <w:szCs w:val="20"/>
          <w14:ligatures w14:val="none"/>
        </w:rPr>
        <w:t xml:space="preserve">; VA: </w:t>
      </w:r>
      <w:r w:rsidRPr="006809B7">
        <w:rPr>
          <w:rFonts w:eastAsia="宋体" w:cs="Times New Roman"/>
          <w:color w:val="000000"/>
          <w:kern w:val="0"/>
          <w:szCs w:val="20"/>
          <w14:ligatures w14:val="none"/>
        </w:rPr>
        <w:t>Value added</w:t>
      </w:r>
      <w:r>
        <w:rPr>
          <w:rFonts w:eastAsia="宋体" w:cs="Times New Roman" w:hint="eastAsia"/>
          <w:color w:val="000000"/>
          <w:kern w:val="0"/>
          <w:szCs w:val="20"/>
          <w14:ligatures w14:val="none"/>
        </w:rPr>
        <w:t xml:space="preserve">; VAF: </w:t>
      </w:r>
      <w:r w:rsidRPr="006809B7">
        <w:rPr>
          <w:rFonts w:eastAsia="宋体" w:cs="Times New Roman"/>
          <w:color w:val="000000"/>
          <w:kern w:val="0"/>
          <w:szCs w:val="20"/>
          <w14:ligatures w14:val="none"/>
        </w:rPr>
        <w:t>Value-added emission factor</w:t>
      </w:r>
      <w:r>
        <w:rPr>
          <w:rFonts w:eastAsia="宋体" w:hint="eastAsia"/>
          <w:b/>
          <w:bCs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849"/>
        <w:gridCol w:w="1136"/>
        <w:gridCol w:w="1133"/>
        <w:gridCol w:w="1133"/>
        <w:gridCol w:w="1094"/>
        <w:gridCol w:w="1030"/>
        <w:gridCol w:w="1030"/>
        <w:gridCol w:w="1030"/>
        <w:gridCol w:w="1030"/>
        <w:gridCol w:w="1030"/>
        <w:gridCol w:w="910"/>
      </w:tblGrid>
      <w:tr w:rsidR="0093394F" w14:paraId="3C5A28F3" w14:textId="77777777" w:rsidTr="009762FF">
        <w:trPr>
          <w:trHeight w:val="640"/>
          <w:tblHeader/>
        </w:trPr>
        <w:tc>
          <w:tcPr>
            <w:tcW w:w="9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C7DB61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nterprise name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38183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Year</w:t>
            </w:r>
          </w:p>
        </w:tc>
        <w:tc>
          <w:tcPr>
            <w:tcW w:w="40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05D91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tock code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66ED0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Region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9EED11" w14:textId="6CC59F41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gramStart"/>
            <w:r>
              <w:rPr>
                <w:rFonts w:eastAsia="宋体" w:cs="Times New Roman" w:hint="eastAsia"/>
                <w:color w:val="000000"/>
                <w:kern w:val="0"/>
                <w:szCs w:val="20"/>
                <w14:ligatures w14:val="none"/>
              </w:rPr>
              <w:t>CE</w:t>
            </w: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(</w:t>
            </w:r>
            <w:proofErr w:type="gram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0</w:t>
            </w:r>
            <w:r>
              <w:rPr>
                <w:rFonts w:eastAsia="宋体" w:cs="Times New Roman"/>
                <w:color w:val="000000"/>
                <w:kern w:val="0"/>
                <w:szCs w:val="20"/>
                <w:vertAlign w:val="superscript"/>
                <w14:ligatures w14:val="none"/>
              </w:rPr>
              <w:t xml:space="preserve">6 </w:t>
            </w: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g</w:t>
            </w:r>
            <w:r>
              <w:rPr>
                <w:rFonts w:eastAsia="宋体" w:cs="Times New Roman"/>
                <w:color w:val="000000"/>
                <w:kern w:val="0"/>
                <w:szCs w:val="20"/>
                <w:vertAlign w:val="superscript"/>
                <w14:ligatures w14:val="none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</w:t>
            </w:r>
            <w:r>
              <w:rPr>
                <w:rFonts w:eastAsia="宋体" w:cs="Times New Roman"/>
                <w:color w:val="000000"/>
                <w:kern w:val="0"/>
                <w:szCs w:val="20"/>
                <w:vertAlign w:val="subscript"/>
                <w14:ligatures w14:val="none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-eq)</w:t>
            </w:r>
          </w:p>
        </w:tc>
        <w:tc>
          <w:tcPr>
            <w:tcW w:w="39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F99DB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</w:t>
            </w:r>
            <w:r>
              <w:rPr>
                <w:rFonts w:eastAsia="宋体" w:cs="Times New Roman" w:hint="eastAsia"/>
                <w:color w:val="000000"/>
                <w:kern w:val="0"/>
                <w:szCs w:val="20"/>
                <w14:ligatures w14:val="none"/>
              </w:rPr>
              <w:t>PE</w:t>
            </w: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(yuan)</w:t>
            </w:r>
          </w:p>
        </w:tc>
        <w:tc>
          <w:tcPr>
            <w:tcW w:w="3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252490" w14:textId="77777777" w:rsidR="0093394F" w:rsidRDefault="0093394F" w:rsidP="009762FF">
            <w:pPr>
              <w:widowControl/>
              <w:suppressAutoHyphens/>
              <w:kinsoku w:val="0"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</w:t>
            </w:r>
            <w:r>
              <w:rPr>
                <w:rFonts w:eastAsia="宋体" w:cs="Times New Roman" w:hint="eastAsia"/>
                <w:color w:val="000000"/>
                <w:kern w:val="0"/>
                <w:szCs w:val="20"/>
                <w14:ligatures w14:val="none"/>
              </w:rPr>
              <w:t>AP</w:t>
            </w:r>
          </w:p>
          <w:p w14:paraId="39F89E66" w14:textId="77777777" w:rsidR="0093394F" w:rsidRDefault="0093394F" w:rsidP="009762FF">
            <w:pPr>
              <w:widowControl/>
              <w:kinsoku w:val="0"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(yuan)</w:t>
            </w:r>
          </w:p>
        </w:tc>
        <w:tc>
          <w:tcPr>
            <w:tcW w:w="3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E19316" w14:textId="77777777" w:rsidR="0093394F" w:rsidRDefault="0093394F" w:rsidP="009762FF">
            <w:pPr>
              <w:widowControl/>
              <w:kinsoku w:val="0"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0"/>
                <w14:ligatures w14:val="none"/>
              </w:rPr>
              <w:t>VTF</w:t>
            </w: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(yuan)</w:t>
            </w:r>
          </w:p>
        </w:tc>
        <w:tc>
          <w:tcPr>
            <w:tcW w:w="3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D47947" w14:textId="77777777" w:rsidR="0093394F" w:rsidRDefault="0093394F" w:rsidP="009762FF">
            <w:pPr>
              <w:widowControl/>
              <w:kinsoku w:val="0"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D</w:t>
            </w:r>
            <w:r>
              <w:rPr>
                <w:rFonts w:eastAsia="宋体" w:cs="Times New Roman" w:hint="eastAsia"/>
                <w:color w:val="000000"/>
                <w:kern w:val="0"/>
                <w:szCs w:val="20"/>
                <w14:ligatures w14:val="none"/>
              </w:rPr>
              <w:t>A</w:t>
            </w: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(yuan)</w:t>
            </w:r>
          </w:p>
        </w:tc>
        <w:tc>
          <w:tcPr>
            <w:tcW w:w="3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3D5ACF" w14:textId="77777777" w:rsidR="0093394F" w:rsidRDefault="0093394F" w:rsidP="009762FF">
            <w:pPr>
              <w:widowControl/>
              <w:kinsoku w:val="0"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0"/>
                <w14:ligatures w14:val="none"/>
              </w:rPr>
              <w:t>AIA</w:t>
            </w:r>
          </w:p>
          <w:p w14:paraId="33D16BA6" w14:textId="77777777" w:rsidR="0093394F" w:rsidRDefault="0093394F" w:rsidP="009762FF">
            <w:pPr>
              <w:widowControl/>
              <w:kinsoku w:val="0"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(yuan)</w:t>
            </w:r>
          </w:p>
        </w:tc>
        <w:tc>
          <w:tcPr>
            <w:tcW w:w="3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1B9ED8" w14:textId="77777777" w:rsidR="0093394F" w:rsidRDefault="0093394F" w:rsidP="009762FF">
            <w:pPr>
              <w:widowControl/>
              <w:kinsoku w:val="0"/>
              <w:spacing w:line="240" w:lineRule="auto"/>
              <w:jc w:val="center"/>
              <w:rPr>
                <w:rFonts w:eastAsia="宋体" w:cs="Times New Roman"/>
                <w:kern w:val="0"/>
                <w:szCs w:val="20"/>
                <w14:ligatures w14:val="none"/>
              </w:rPr>
            </w:pPr>
            <w:r>
              <w:rPr>
                <w:rFonts w:eastAsia="宋体" w:cs="Times New Roman" w:hint="eastAsia"/>
                <w:kern w:val="0"/>
                <w:szCs w:val="20"/>
                <w14:ligatures w14:val="none"/>
              </w:rPr>
              <w:t>VA</w:t>
            </w:r>
          </w:p>
          <w:p w14:paraId="32A96849" w14:textId="77777777" w:rsidR="0093394F" w:rsidRDefault="0093394F" w:rsidP="009762FF">
            <w:pPr>
              <w:widowControl/>
              <w:kinsoku w:val="0"/>
              <w:spacing w:line="240" w:lineRule="auto"/>
              <w:jc w:val="center"/>
              <w:rPr>
                <w:rFonts w:eastAsia="宋体" w:cs="Times New Roman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kern w:val="0"/>
                <w:szCs w:val="20"/>
                <w14:ligatures w14:val="none"/>
              </w:rPr>
              <w:t>(yuan)</w:t>
            </w:r>
          </w:p>
        </w:tc>
        <w:tc>
          <w:tcPr>
            <w:tcW w:w="32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128B9E" w14:textId="77777777" w:rsidR="0093394F" w:rsidRDefault="0093394F" w:rsidP="009762FF">
            <w:pPr>
              <w:widowControl/>
              <w:kinsoku w:val="0"/>
              <w:spacing w:line="240" w:lineRule="auto"/>
              <w:jc w:val="center"/>
              <w:rPr>
                <w:rFonts w:eastAsia="宋体" w:cs="Times New Roman"/>
                <w:kern w:val="0"/>
                <w:szCs w:val="20"/>
                <w14:ligatures w14:val="none"/>
              </w:rPr>
            </w:pPr>
            <w:r>
              <w:rPr>
                <w:rFonts w:eastAsia="宋体" w:cs="Times New Roman" w:hint="eastAsia"/>
                <w:kern w:val="0"/>
                <w:szCs w:val="20"/>
                <w14:ligatures w14:val="none"/>
              </w:rPr>
              <w:t>VAF</w:t>
            </w:r>
          </w:p>
          <w:p w14:paraId="6A82F0BB" w14:textId="77777777" w:rsidR="0093394F" w:rsidRDefault="0093394F" w:rsidP="009762FF">
            <w:pPr>
              <w:widowControl/>
              <w:kinsoku w:val="0"/>
              <w:spacing w:line="240" w:lineRule="auto"/>
              <w:jc w:val="center"/>
              <w:rPr>
                <w:rFonts w:eastAsia="宋体" w:cs="Times New Roman"/>
                <w:kern w:val="0"/>
                <w:szCs w:val="20"/>
                <w14:ligatures w14:val="none"/>
              </w:rPr>
            </w:pPr>
            <w:r>
              <w:rPr>
                <w:rFonts w:eastAsia="宋体" w:cs="Times New Roman" w:hint="eastAsia"/>
                <w:kern w:val="0"/>
                <w:szCs w:val="20"/>
                <w14:ligatures w14:val="none"/>
              </w:rPr>
              <w:t>(</w:t>
            </w:r>
            <w:r>
              <w:rPr>
                <w:rFonts w:eastAsia="宋体" w:cs="Times New Roman"/>
                <w:kern w:val="0"/>
                <w:szCs w:val="20"/>
                <w14:ligatures w14:val="none"/>
              </w:rPr>
              <w:t>g</w:t>
            </w:r>
            <w:r>
              <w:rPr>
                <w:rFonts w:eastAsia="宋体" w:cs="Times New Roman" w:hint="eastAsia"/>
                <w:kern w:val="0"/>
                <w:szCs w:val="20"/>
                <w14:ligatures w14:val="none"/>
              </w:rPr>
              <w:t xml:space="preserve"> </w:t>
            </w:r>
            <w:r>
              <w:rPr>
                <w:rFonts w:eastAsia="宋体" w:cs="Times New Roman"/>
                <w:kern w:val="0"/>
                <w:szCs w:val="20"/>
                <w14:ligatures w14:val="none"/>
              </w:rPr>
              <w:t>CO2-eq/yuan)</w:t>
            </w:r>
          </w:p>
        </w:tc>
      </w:tr>
      <w:tr w:rsidR="0093394F" w14:paraId="3E7824DE" w14:textId="77777777" w:rsidTr="009762FF">
        <w:trPr>
          <w:trHeight w:val="280"/>
        </w:trPr>
        <w:tc>
          <w:tcPr>
            <w:tcW w:w="914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1C525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Guoyuan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Company Limited</w:t>
            </w:r>
          </w:p>
        </w:tc>
        <w:tc>
          <w:tcPr>
            <w:tcW w:w="304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5189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D7E9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728.SZ</w:t>
            </w:r>
          </w:p>
        </w:tc>
        <w:tc>
          <w:tcPr>
            <w:tcW w:w="406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E855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DC7F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97E+03</w:t>
            </w:r>
          </w:p>
        </w:tc>
        <w:tc>
          <w:tcPr>
            <w:tcW w:w="392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C865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3E+09</w:t>
            </w:r>
          </w:p>
        </w:tc>
        <w:tc>
          <w:tcPr>
            <w:tcW w:w="369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AF2B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7E+09</w:t>
            </w:r>
          </w:p>
        </w:tc>
        <w:tc>
          <w:tcPr>
            <w:tcW w:w="369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DAC3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42E+08</w:t>
            </w:r>
          </w:p>
        </w:tc>
        <w:tc>
          <w:tcPr>
            <w:tcW w:w="369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4CF7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89E+07</w:t>
            </w:r>
          </w:p>
        </w:tc>
        <w:tc>
          <w:tcPr>
            <w:tcW w:w="369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7CA0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2E+07</w:t>
            </w:r>
          </w:p>
        </w:tc>
        <w:tc>
          <w:tcPr>
            <w:tcW w:w="369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DE7B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55E+09</w:t>
            </w:r>
          </w:p>
        </w:tc>
        <w:tc>
          <w:tcPr>
            <w:tcW w:w="326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F901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2</w:t>
            </w:r>
          </w:p>
        </w:tc>
      </w:tr>
      <w:tr w:rsidR="0093394F" w14:paraId="5248D9C7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B1E55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Guoyuan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779D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B356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728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D997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6837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51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F30E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39CE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7305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27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6856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02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957D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58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B208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46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BC3F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0.12</w:t>
            </w:r>
          </w:p>
        </w:tc>
      </w:tr>
      <w:tr w:rsidR="0093394F" w14:paraId="3390167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79057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Holly Futur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94CC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3026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123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EEA6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4315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88E+02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6877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8A3E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4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5629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28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3E3C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85E+06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5B6F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35E+05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7DBC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60E+08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6F27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6</w:t>
            </w:r>
          </w:p>
        </w:tc>
      </w:tr>
      <w:tr w:rsidR="0093394F" w14:paraId="01275CD9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ADAA0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Bank of Qingdao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20E9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6378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2948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D283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D58B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39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24DC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EED1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95ED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9659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1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BC7E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16FB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59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6B3A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79</w:t>
            </w:r>
          </w:p>
        </w:tc>
      </w:tr>
      <w:tr w:rsidR="0093394F" w14:paraId="57FB2C1A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1AD5F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Bank of Qingdao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50CB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5FA2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2948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9DDE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2511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70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EA4D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6CE1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DC14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C374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2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1760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92C0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10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BDC3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61</w:t>
            </w:r>
          </w:p>
        </w:tc>
      </w:tr>
      <w:tr w:rsidR="0093394F" w14:paraId="00870AA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7B54A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Bank of Qingdao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2BB8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166F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2948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6DBC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B46C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39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70B1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0960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8078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6558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9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B394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1964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15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F568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61</w:t>
            </w:r>
          </w:p>
        </w:tc>
      </w:tr>
      <w:tr w:rsidR="0093394F" w14:paraId="1C879E72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07671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Bank of Suzhou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CBBB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A720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296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4B3B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EFFB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2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41A7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7458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9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33C2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6DA5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7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3FED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4953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75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E06C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65</w:t>
            </w:r>
          </w:p>
        </w:tc>
      </w:tr>
      <w:tr w:rsidR="0093394F" w14:paraId="59DCF13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64931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Money Information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2A51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3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4E18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00059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C3D3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59D5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64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28A3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E52B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1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87A1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1B4D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36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3F50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4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BBB4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8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B587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44</w:t>
            </w:r>
          </w:p>
        </w:tc>
      </w:tr>
      <w:tr w:rsidR="0093394F" w14:paraId="1D692DE3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EC917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Shanghai Pudong Development Bank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51F5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132D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000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825D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08AB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13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7423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6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3EB6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30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9D94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6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262E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2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9CC8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92EB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5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2E99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36</w:t>
            </w:r>
          </w:p>
        </w:tc>
      </w:tr>
      <w:tr w:rsidR="0093394F" w14:paraId="0007CAFD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22F0F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Shanghai Pudong Development Bank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44B3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70F2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000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CC9D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74CC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6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9B08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53DE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12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37B5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86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F7E9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8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8335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7155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9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B221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17</w:t>
            </w:r>
          </w:p>
        </w:tc>
      </w:tr>
      <w:tr w:rsidR="0093394F" w14:paraId="5E8D766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2FE56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DIC Capital Co., Lt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40C7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E6BC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061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9563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E046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6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BBDA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5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6D51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9496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1552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D5CB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AA95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55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ED4F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5</w:t>
            </w:r>
          </w:p>
        </w:tc>
      </w:tr>
      <w:tr w:rsidR="0093394F" w14:paraId="6379CEC1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32EDE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Zhejiang Orient Financial Holdings Group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9ED5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3E63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120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3DF9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5774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1E+02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CB27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9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7150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47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ECEA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8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A314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91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190D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36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E615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2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953A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11</w:t>
            </w:r>
          </w:p>
        </w:tc>
      </w:tr>
      <w:tr w:rsidR="0093394F" w14:paraId="06F9CE25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DB3B5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lastRenderedPageBreak/>
              <w:t xml:space="preserve">State Grid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Yingda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3FF5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6BB1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517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4341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EAB1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4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7A58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0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5B07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F944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859D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B2BC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50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A49C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10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C454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25</w:t>
            </w:r>
          </w:p>
        </w:tc>
      </w:tr>
      <w:tr w:rsidR="0093394F" w14:paraId="2470A921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61AC3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Haitong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D82F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8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5BBD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837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4AC0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78E5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26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C495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6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66F1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2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1839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3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188A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0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437E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0519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7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7A13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6</w:t>
            </w:r>
          </w:p>
        </w:tc>
      </w:tr>
      <w:tr w:rsidR="0093394F" w14:paraId="4E59A90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50AEB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Haitong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0882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31AA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837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2493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FA70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96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6E46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2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3F8E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5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FF74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4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E3E5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1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9E6B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40DC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7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0B62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43</w:t>
            </w:r>
          </w:p>
        </w:tc>
      </w:tr>
      <w:tr w:rsidR="0093394F" w14:paraId="254BB5D2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537F2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Haitong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01BA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290B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837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79B2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7B74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72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EFAA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8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2E40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9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2A56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7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0377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4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D6C6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6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5B6D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2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3374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40</w:t>
            </w:r>
          </w:p>
        </w:tc>
      </w:tr>
      <w:tr w:rsidR="0093394F" w14:paraId="06618D13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B00C5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Haitong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96A5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1979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837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0A19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3163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14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8DE7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9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BD0A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F6FF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5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6B7C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9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5733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0B1C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83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0379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6</w:t>
            </w:r>
          </w:p>
        </w:tc>
      </w:tr>
      <w:tr w:rsidR="0093394F" w14:paraId="2597B93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DD6FC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Haitong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D6D8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F575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837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67E2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22DA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40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F36B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9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1ECE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5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A5A9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6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1682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9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5AD8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0176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1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F673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3</w:t>
            </w:r>
          </w:p>
        </w:tc>
      </w:tr>
      <w:tr w:rsidR="0093394F" w14:paraId="45CC7C5F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96612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Huaan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D9A6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84CE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909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B600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0079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43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F3EC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786B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73BE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0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29DB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33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9F66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44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EEE1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6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FC67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6</w:t>
            </w:r>
          </w:p>
        </w:tc>
      </w:tr>
      <w:tr w:rsidR="0093394F" w14:paraId="204E3ECF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C1F81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Orient Securities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16D4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A3FB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95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A4FA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E982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4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FFA5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3C43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AEE9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0A9D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58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08EC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78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20A7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95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8241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9</w:t>
            </w:r>
          </w:p>
        </w:tc>
      </w:tr>
      <w:tr w:rsidR="0093394F" w14:paraId="2A803FC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C4F9B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Orient Securities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6E74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3F6F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95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76AC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9365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1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6180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45A0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5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F5D4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5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AE56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49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F947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80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01A7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28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3EA4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1</w:t>
            </w:r>
          </w:p>
        </w:tc>
      </w:tr>
      <w:tr w:rsidR="0093394F" w14:paraId="49258B1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A6FEF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Orient Securities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4ECB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8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A91A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95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2BE0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2321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2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8AB3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4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E524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71EB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4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26A2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7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E8CC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31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B230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67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CA07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1</w:t>
            </w:r>
          </w:p>
        </w:tc>
      </w:tr>
      <w:tr w:rsidR="0093394F" w14:paraId="51063D6A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4D2BC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Orient Securities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53BA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F63B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95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0633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A9CE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53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3248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3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D801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8214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7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2D8E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8AE1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09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AEEA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65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2A87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83</w:t>
            </w:r>
          </w:p>
        </w:tc>
      </w:tr>
      <w:tr w:rsidR="0093394F" w14:paraId="64F722D1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EF754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Orient Securities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339F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39AA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95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12ED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DF79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0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F683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9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EE1F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0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F067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6C48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8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EB16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8C35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92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BA5D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1</w:t>
            </w:r>
          </w:p>
        </w:tc>
      </w:tr>
      <w:tr w:rsidR="0093394F" w14:paraId="64B9C58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F9EB6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Bank of Nanjing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8B6D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A056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009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F2BD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0EF7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81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0138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0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9233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9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7D4D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7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DCF6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9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A168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E314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04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51F2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8</w:t>
            </w:r>
          </w:p>
        </w:tc>
      </w:tr>
      <w:tr w:rsidR="0093394F" w14:paraId="767B3EE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BD77C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Bank of Nanjing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68B2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578F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009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D6F3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1987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42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3834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8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0C19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EB20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0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105B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1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55DC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A7CE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41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6377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0</w:t>
            </w:r>
          </w:p>
        </w:tc>
      </w:tr>
      <w:tr w:rsidR="0093394F" w14:paraId="6DD21683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80571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aitong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5B9D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61A7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10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2CA3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33D5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80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4613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30AB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013F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A7E7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15FC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09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383D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75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5E4A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66</w:t>
            </w:r>
          </w:p>
        </w:tc>
      </w:tr>
      <w:tr w:rsidR="0093394F" w14:paraId="4E981F8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687BE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aitong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24A1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0DB1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10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2354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2036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71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8C1B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C274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C9A0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4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EBFD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18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249C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82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5841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90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8C7D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76</w:t>
            </w:r>
          </w:p>
        </w:tc>
      </w:tr>
      <w:tr w:rsidR="0093394F" w14:paraId="77BAD4BF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E91BA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lastRenderedPageBreak/>
              <w:t xml:space="preserve">Jiangsu Changshu Rural Commercial Bank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966F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EBAE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1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55F8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F751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8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B0D0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EB48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1999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9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DB57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80D0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2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9454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10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365F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87</w:t>
            </w:r>
          </w:p>
        </w:tc>
      </w:tr>
      <w:tr w:rsidR="0093394F" w14:paraId="19B981A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08983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Jiangsu Changshu Rural Commercial Bank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8569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F675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1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CC8E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329C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3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62FB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1BF2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EE0B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F59A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FCDC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39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5871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06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D0BC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1</w:t>
            </w:r>
          </w:p>
        </w:tc>
      </w:tr>
      <w:tr w:rsidR="0093394F" w14:paraId="58C2E055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E90AB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Jiangsu Changshu Rural Commercial Bank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0DD2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3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0930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1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480E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1FB3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67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ED93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F552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30BB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5550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CD16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51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9412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98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5DAA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83</w:t>
            </w:r>
          </w:p>
        </w:tc>
      </w:tr>
      <w:tr w:rsidR="0093394F" w14:paraId="0E96DAB1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513A4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Industrial Bank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F509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3C52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166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EBB8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D5F4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20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DA8F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0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915E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27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B166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3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6C66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55F1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DC5E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9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E12D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28</w:t>
            </w:r>
          </w:p>
        </w:tc>
      </w:tr>
      <w:tr w:rsidR="0093394F" w14:paraId="39F2950E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07E82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Guotai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Junan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222A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77FC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211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E212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BAF6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92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536D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7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5E54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0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A4C8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4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5DE0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6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3CBC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D2FD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8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20F5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2</w:t>
            </w:r>
          </w:p>
        </w:tc>
      </w:tr>
      <w:tr w:rsidR="0093394F" w14:paraId="46787A24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D12E1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Guotai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Junan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9FE9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8607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211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A646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A272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96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D8A7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6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5DC2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5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BDE1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4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335D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9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4BF0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19ED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3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8D2B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5</w:t>
            </w:r>
          </w:p>
        </w:tc>
      </w:tr>
      <w:tr w:rsidR="0093394F" w14:paraId="0FB5F465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291BF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Bank of Shanghai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DF79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1612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229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A1A6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46C9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03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7928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6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D60E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B03D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5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F0FF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568A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C9F4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2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7C4C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5</w:t>
            </w:r>
          </w:p>
        </w:tc>
      </w:tr>
      <w:tr w:rsidR="0093394F" w14:paraId="64D06B4A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D8D33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Bank of Communication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EB47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D47D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AC9F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2088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33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E051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0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76DA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02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5542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7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A9C3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3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78BF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2A17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4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8EE0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62</w:t>
            </w:r>
          </w:p>
        </w:tc>
      </w:tr>
      <w:tr w:rsidR="0093394F" w14:paraId="78B2B259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0F38A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Bank of Communication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BC00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3F1D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2932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3761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96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70C8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96B2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7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02FD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7932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0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4654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D49A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0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F59B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3</w:t>
            </w:r>
          </w:p>
        </w:tc>
      </w:tr>
      <w:tr w:rsidR="0093394F" w14:paraId="21426A32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108D9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Bank of Communication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D6B3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7C71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EC07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949C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32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1116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513F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8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B3D5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35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C702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710D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EA47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9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802D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2</w:t>
            </w:r>
          </w:p>
        </w:tc>
      </w:tr>
      <w:tr w:rsidR="0093394F" w14:paraId="4019166D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0C374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Bank of Communication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6F0F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6F39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AF89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F767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75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FD91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39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833D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76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A0CA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2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385E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4F41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4017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6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95BF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9</w:t>
            </w:r>
          </w:p>
        </w:tc>
      </w:tr>
      <w:tr w:rsidR="0093394F" w14:paraId="718E5EE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E2054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Bank of Communication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AE9F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F86F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8CB4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C3D8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88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2891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70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11D2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2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8420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5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AC13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2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43D2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B65B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0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95E2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33</w:t>
            </w:r>
          </w:p>
        </w:tc>
      </w:tr>
      <w:tr w:rsidR="0093394F" w14:paraId="67F0F5F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AADAF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lastRenderedPageBreak/>
              <w:t xml:space="preserve">Industrial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60B9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8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73A7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77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A607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467E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07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340F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4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F3B9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DD8C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1809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14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DF85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06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D0E4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81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895A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87</w:t>
            </w:r>
          </w:p>
        </w:tc>
      </w:tr>
      <w:tr w:rsidR="0093394F" w14:paraId="7F884949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7D7B9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Industrial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B9E6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80F0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77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69D2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7877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84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4665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3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846D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1A6F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8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EAF1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93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0C8A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11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F3FE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14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4785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84</w:t>
            </w:r>
          </w:p>
        </w:tc>
      </w:tr>
      <w:tr w:rsidR="0093394F" w14:paraId="7D83FDD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06683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Industrial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9862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B985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77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F770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711D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46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3BF4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D77F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FCD3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8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FACD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62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5838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2A5F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2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5D4D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34</w:t>
            </w:r>
          </w:p>
        </w:tc>
      </w:tr>
      <w:tr w:rsidR="0093394F" w14:paraId="6E739A8E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E4652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Industrial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CA58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83CC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77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FC83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031A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60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ECDC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0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8548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7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FC31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3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B3EF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B50C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62A2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5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CB1F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3</w:t>
            </w:r>
          </w:p>
        </w:tc>
      </w:tr>
      <w:tr w:rsidR="0093394F" w14:paraId="1294B225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D2D46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Guolian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EC1A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7FAB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456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ADAB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45AF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83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39FE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2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B6F9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8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5A11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0EA8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6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1554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39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0FBF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3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E88D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1</w:t>
            </w:r>
          </w:p>
        </w:tc>
      </w:tr>
      <w:tr w:rsidR="0093394F" w14:paraId="2D0CF38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2E9AA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Guolian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B0FC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80F4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456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F823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36D3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26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2C7A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138B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8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A8EE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6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9823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88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4942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13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55E4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5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EEB7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1</w:t>
            </w:r>
          </w:p>
        </w:tc>
      </w:tr>
      <w:tr w:rsidR="0093394F" w14:paraId="601FF64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64E37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Guolian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3703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4DED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456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50D6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036E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8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834B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BD5D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67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7156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E20F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32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43F7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63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44D1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5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E4B6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0</w:t>
            </w:r>
          </w:p>
        </w:tc>
      </w:tr>
      <w:tr w:rsidR="0093394F" w14:paraId="1E24DB1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6DFCC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Zhejiang Shaoxing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Ruifeng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Rural Commercial Bank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47A3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05E8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5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81C4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13CC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6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4D96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6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653F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EE52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996C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45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B38E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57E+06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398A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68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39C6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94</w:t>
            </w:r>
          </w:p>
        </w:tc>
      </w:tr>
      <w:tr w:rsidR="0093394F" w14:paraId="44B55C1D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4CA03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Soochow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6765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773C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555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1505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4ED0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50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61F4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BAD2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FB73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5B73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63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19B5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36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0DF1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79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CA0E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2</w:t>
            </w:r>
          </w:p>
        </w:tc>
      </w:tr>
      <w:tr w:rsidR="0093394F" w14:paraId="1380EC9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BA617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Soochow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FAD3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5610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555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9784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92BE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15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6993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060F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5C8D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3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6AE6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91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D9E8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70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682B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84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1AE1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7</w:t>
            </w:r>
          </w:p>
        </w:tc>
      </w:tr>
      <w:tr w:rsidR="0093394F" w14:paraId="3F8CAD07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15231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Pacific Insurance (Group)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B0CD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9B68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01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B577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8547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53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C3A7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B785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37EC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2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3CA2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FDC1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2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A491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22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3248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7</w:t>
            </w:r>
          </w:p>
        </w:tc>
      </w:tr>
      <w:tr w:rsidR="0093394F" w14:paraId="0E39CEA6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6AD8D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Pacific Insurance (Group)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CC30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3B8D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01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6F84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EC1E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29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0E70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AB40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7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A5AB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82D2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9DE6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6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5109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57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9890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8</w:t>
            </w:r>
          </w:p>
        </w:tc>
      </w:tr>
      <w:tr w:rsidR="0093394F" w14:paraId="58779F01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95D44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Pacific Insurance (Group)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BE4E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A2F2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01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03AA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6A45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6E+05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C1DC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F82F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6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0C4C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AE2B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82BD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5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7D5F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22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92BF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7</w:t>
            </w:r>
          </w:p>
        </w:tc>
      </w:tr>
      <w:tr w:rsidR="0093394F" w14:paraId="66FF86F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BDD22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Pacific Insurance (Group)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F06D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552E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01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9202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394F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6E+05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7B4C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F34B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6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57AE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8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92C3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1FF3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66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8B48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48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266D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4</w:t>
            </w:r>
          </w:p>
        </w:tc>
      </w:tr>
      <w:tr w:rsidR="0093394F" w14:paraId="4EFA36C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8A0AB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Huatai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8A72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12D5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5B9A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FFAF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6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C5BA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5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5FCA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2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A4F5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35B3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ED17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8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70B4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9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7F04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93</w:t>
            </w:r>
          </w:p>
        </w:tc>
      </w:tr>
      <w:tr w:rsidR="0093394F" w14:paraId="13C53A1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344DB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Huatai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56EF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F82E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DAB1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95CA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73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487E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3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F625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C9C3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2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2BAF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A367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77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7822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88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95B6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0</w:t>
            </w:r>
          </w:p>
        </w:tc>
      </w:tr>
      <w:tr w:rsidR="0093394F" w14:paraId="32FBC6D5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267DD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lastRenderedPageBreak/>
              <w:t>Huatai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7452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4C80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A8CB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5DA1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4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D983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7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5AF2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C587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5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A67D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7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E1C5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3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2E84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62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623E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3</w:t>
            </w:r>
          </w:p>
        </w:tc>
      </w:tr>
      <w:tr w:rsidR="0093394F" w14:paraId="06E09586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7AD87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verbright Securities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8C6D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12C2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7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7B9E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45FD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1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D6B0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4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101E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0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1F01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3F2E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B48C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3327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50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2C51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3</w:t>
            </w:r>
          </w:p>
        </w:tc>
      </w:tr>
      <w:tr w:rsidR="0093394F" w14:paraId="2F1ED8B7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4DAB1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verbright Securities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6AE2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8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4507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7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F721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9CC0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8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50E5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5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5269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5F45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AF80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A29B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E3C8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54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4B69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1</w:t>
            </w:r>
          </w:p>
        </w:tc>
      </w:tr>
      <w:tr w:rsidR="0093394F" w14:paraId="51E742B6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CADFC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verbright Securities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B7DA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0591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7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6B70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7473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9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3655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29C9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6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DD6F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CD60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B1CD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E1F3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47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0B39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64</w:t>
            </w:r>
          </w:p>
        </w:tc>
      </w:tr>
      <w:tr w:rsidR="0093394F" w14:paraId="4718F587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70E45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verbright Securities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B31D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4484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7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645C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ED52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1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4236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5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F891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A899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CA6E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C490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A92A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70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89C8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00</w:t>
            </w:r>
          </w:p>
        </w:tc>
      </w:tr>
      <w:tr w:rsidR="0093394F" w14:paraId="4BF1AC6D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00ED7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verbright Securities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61CE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0B39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7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6C5F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5058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8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19E0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83CC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4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1382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8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4D6B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DDF1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3EFB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6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0E79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7</w:t>
            </w:r>
          </w:p>
        </w:tc>
      </w:tr>
      <w:tr w:rsidR="0093394F" w14:paraId="385ED825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0B541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verbright Securities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6486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5077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7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D1F5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88A7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0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5289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2DA2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81E4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0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F4DC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7DB6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7FD6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6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0C76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4</w:t>
            </w:r>
          </w:p>
        </w:tc>
      </w:tr>
      <w:tr w:rsidR="0093394F" w14:paraId="0F235FD2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6C47B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hanghai Rural Commercial Bank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C6FA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3889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825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C1AE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0775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34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F2EA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9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CC82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0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76F0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2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C8C0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4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604B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6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00EE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8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8FB7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9</w:t>
            </w:r>
          </w:p>
        </w:tc>
      </w:tr>
      <w:tr w:rsidR="0093394F" w14:paraId="04DCD2C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FA420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China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Zheshang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Bank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8393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8BC4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16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C48A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B625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5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793B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8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BC37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9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6146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9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9966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B9ED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00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AA65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7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CC6A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71</w:t>
            </w:r>
          </w:p>
        </w:tc>
      </w:tr>
      <w:tr w:rsidR="0093394F" w14:paraId="1AE7B65E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DD56F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China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Zheshang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Bank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1DA5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12AD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16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57D0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975B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6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5CBF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7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E9E7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13B7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8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39CC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22F8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5E81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04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6A8D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64</w:t>
            </w:r>
          </w:p>
        </w:tc>
      </w:tr>
      <w:tr w:rsidR="0093394F" w14:paraId="5DFD69E5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BF676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China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Zheshang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Bank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ADD3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46FD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16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3C9F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73B4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8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90DA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7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D557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6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4D75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5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5793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8531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8ECA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36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BA53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0</w:t>
            </w:r>
          </w:p>
        </w:tc>
      </w:tr>
      <w:tr w:rsidR="0093394F" w14:paraId="33DD8E66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46469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lastRenderedPageBreak/>
              <w:t xml:space="preserve">China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Zheshang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Bank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CF16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5CD6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16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642E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1B19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64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702F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9833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6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AB0F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2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3B61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E743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C46B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71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23FF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5</w:t>
            </w:r>
          </w:p>
        </w:tc>
      </w:tr>
      <w:tr w:rsidR="0093394F" w14:paraId="1CF66873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CAF74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Nanjing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3CB2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5AB7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90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F468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East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1642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96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C5ED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0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0730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46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950C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6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C7A2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04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5C7F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4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4F3E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3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D75A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16</w:t>
            </w:r>
          </w:p>
        </w:tc>
      </w:tr>
      <w:tr w:rsidR="0093394F" w14:paraId="1B877BC5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1B7DB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ealan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7094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ABB0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750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6197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CCCB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9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66F6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DBED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6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EAC1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6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E0AA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30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CCB4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86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FCF7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2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7E70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8</w:t>
            </w:r>
          </w:p>
        </w:tc>
      </w:tr>
      <w:tr w:rsidR="0093394F" w14:paraId="033FCEA9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40830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ealan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AE83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A4F9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750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CC2C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A15F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62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9FA0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AA39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2635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9129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39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BD20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32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40FF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0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6030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1</w:t>
            </w:r>
          </w:p>
        </w:tc>
      </w:tr>
      <w:tr w:rsidR="0093394F" w14:paraId="75A847B2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7E111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ealan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2217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3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9DBD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750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3C79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D72D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7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C047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4275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7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613D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3F3C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20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BD68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43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1228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7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56A3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2</w:t>
            </w:r>
          </w:p>
        </w:tc>
      </w:tr>
      <w:tr w:rsidR="0093394F" w14:paraId="65F2D869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36CB4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Gf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E04B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8AE3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77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028A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4831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2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686F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8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56C2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6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20E1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6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496D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AF52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62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B53C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4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9A9C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99</w:t>
            </w:r>
          </w:p>
        </w:tc>
      </w:tr>
      <w:tr w:rsidR="0093394F" w14:paraId="7428985A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518ED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Gf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9FB5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8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BF7C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77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D1F2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FF14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8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91FB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8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29C5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3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4FF9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4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EF87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F8DB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C185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8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FB03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7</w:t>
            </w:r>
          </w:p>
        </w:tc>
      </w:tr>
      <w:tr w:rsidR="0093394F" w14:paraId="7AD5D357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9BB7E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Gf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AA1E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2A9B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77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56FF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5A0E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6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A00D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4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F83B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5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BBE4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F33E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7392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7656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3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A060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7</w:t>
            </w:r>
          </w:p>
        </w:tc>
      </w:tr>
      <w:tr w:rsidR="0093394F" w14:paraId="6E51D49C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9B586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Gf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5DEE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4015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77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3D81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4FB3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5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71EB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0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1235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9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6F7C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4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B623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4575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7594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9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8ED3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80</w:t>
            </w:r>
          </w:p>
        </w:tc>
      </w:tr>
      <w:tr w:rsidR="0093394F" w14:paraId="67B1867C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65F42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Guosen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137D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7731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273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81B1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42F5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3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95C0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0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D15B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0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71A1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1EEC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6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2282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24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A39A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7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38AD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9</w:t>
            </w:r>
          </w:p>
        </w:tc>
      </w:tr>
      <w:tr w:rsidR="0093394F" w14:paraId="402C92F1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127FA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First Capital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76F0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A09E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2797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B820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8BBA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35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3154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5614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4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191A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1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D514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14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36DE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82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B120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8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E6BD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7</w:t>
            </w:r>
          </w:p>
        </w:tc>
      </w:tr>
      <w:tr w:rsidR="0093394F" w14:paraId="276569FF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DEE10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lastRenderedPageBreak/>
              <w:t>First Capital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28C5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FC09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2797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C8E5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C800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94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7AAC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ED31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58B9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8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94FC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99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6BEB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43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0480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0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7250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9</w:t>
            </w:r>
          </w:p>
        </w:tc>
      </w:tr>
      <w:tr w:rsidR="0093394F" w14:paraId="2EEE59AA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0224A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China Great Wall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07C1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5B7C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2939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922D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9829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3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4C74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EE85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9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4CFE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7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90A3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89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9C17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36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FB1D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08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68D7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6</w:t>
            </w:r>
          </w:p>
        </w:tc>
      </w:tr>
      <w:tr w:rsidR="0093394F" w14:paraId="346C30BE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2883B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ITIC Securities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0FF1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8313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030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5B6F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A133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6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F7F1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9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A8C7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B6A2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51BF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F720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579F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69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3C36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48</w:t>
            </w:r>
          </w:p>
        </w:tc>
      </w:tr>
      <w:tr w:rsidR="0093394F" w14:paraId="7363E12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6B933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Merchants Bank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B9AA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8597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036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E47C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3C98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3E+05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6F0D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4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18BA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0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70D3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69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39DE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1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D580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5AA8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1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ADAA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1</w:t>
            </w:r>
          </w:p>
        </w:tc>
      </w:tr>
      <w:tr w:rsidR="0093394F" w14:paraId="7313F08F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1B237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Merchants Securities Co., Lt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EDD6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0375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999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8FCA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21F1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7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E74B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1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06A6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6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E7D5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7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B122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07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427B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8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3ED7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1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90C2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68</w:t>
            </w:r>
          </w:p>
        </w:tc>
      </w:tr>
      <w:tr w:rsidR="0093394F" w14:paraId="017FC24B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08739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Ping An Insurance (Group) Company of China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0777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4D1D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1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2563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1FED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3E+05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9E11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80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DBDB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9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33D4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52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321B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6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2320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6966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9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5C9E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79</w:t>
            </w:r>
          </w:p>
        </w:tc>
      </w:tr>
      <w:tr w:rsidR="0093394F" w14:paraId="51C125CC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D7823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Ping An Insurance (Group) Company of China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695B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8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B030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1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1299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</w:t>
            </w:r>
          </w:p>
          <w:p w14:paraId="7FC6841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548B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8E+05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31B0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65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FA15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7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D9EB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96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E7B9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3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92B8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7865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2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9056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79</w:t>
            </w:r>
          </w:p>
        </w:tc>
      </w:tr>
      <w:tr w:rsidR="0093394F" w14:paraId="173D655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3D3BB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Bank of Zhengzhou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E97D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48E3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293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FBB4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entral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0659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93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620A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0905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E77B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3184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7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6EDC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CB58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56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D95E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92</w:t>
            </w:r>
          </w:p>
        </w:tc>
      </w:tr>
      <w:tr w:rsidR="0093394F" w14:paraId="68833F2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47B17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Bank of Zhengzhou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2F0B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910F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293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BC87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entral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5573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74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EB8D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6A36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71A8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0A54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4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1432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AD98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98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81B7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84</w:t>
            </w:r>
          </w:p>
        </w:tc>
      </w:tr>
      <w:tr w:rsidR="0093394F" w14:paraId="006593FA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ADCF1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Bank of Zhengzhou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AC33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11C7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293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E774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entral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3659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94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C460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7C9B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291C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E60E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5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80B7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D42C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05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8997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86</w:t>
            </w:r>
          </w:p>
        </w:tc>
      </w:tr>
      <w:tr w:rsidR="0093394F" w14:paraId="59DB37D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A9498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Bank of Zhengzhou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35C9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3FF1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293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F222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entral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EF0F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57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FEF2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7865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8734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BE1F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6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93CF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3AC7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05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C0C9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7</w:t>
            </w:r>
          </w:p>
        </w:tc>
      </w:tr>
      <w:tr w:rsidR="0093394F" w14:paraId="34097E9A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A4E82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lastRenderedPageBreak/>
              <w:t>Minmetals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Capital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2A06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14F3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390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8ADB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entral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E5E2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87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E585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F72C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2CAC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6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92A2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96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1E99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A0E4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28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2B93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35</w:t>
            </w:r>
          </w:p>
        </w:tc>
      </w:tr>
      <w:tr w:rsidR="0093394F" w14:paraId="4BDD5125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AB62E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Tianfeng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BF38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B575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162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28CC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entral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EB46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1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AFF7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89A8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5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E173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3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EA7A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5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35EE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72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BBF1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61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DED8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39</w:t>
            </w:r>
          </w:p>
        </w:tc>
      </w:tr>
      <w:tr w:rsidR="0093394F" w14:paraId="04F1B0EB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EC5C5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Tianfeng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5DB6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FBBA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162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F452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entral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C74D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2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BDC4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EB77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86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1D72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66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7DB8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68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E3E5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28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93C3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1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893F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39</w:t>
            </w:r>
          </w:p>
        </w:tc>
      </w:tr>
      <w:tr w:rsidR="0093394F" w14:paraId="2E145A60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CEBC8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Tianfeng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E2B4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F118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162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0D7A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entral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E6A4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87E+02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EFCC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35A5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-1.5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DC0D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5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B5D3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08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38C1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89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19C3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2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3496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2</w:t>
            </w:r>
          </w:p>
        </w:tc>
      </w:tr>
      <w:tr w:rsidR="0093394F" w14:paraId="3137C0A4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BD9CF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entral China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FB83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BAE0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75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1749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entral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31B2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9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56D8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79D0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1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FC5D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7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6DBE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9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FB36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79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1E82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9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5194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4</w:t>
            </w:r>
          </w:p>
        </w:tc>
      </w:tr>
      <w:tr w:rsidR="0093394F" w14:paraId="11DE55D2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6131E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entral China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840F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0054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75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6BF8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entral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E258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32E+02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2D8E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7F17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7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7D42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389A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1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5AF0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82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9739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6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3667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60</w:t>
            </w:r>
          </w:p>
        </w:tc>
      </w:tr>
      <w:tr w:rsidR="0093394F" w14:paraId="6A9F1F54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F1F6D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China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54CA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B458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066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79DE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2119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83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9CA2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1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D84D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5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E5FB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7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A8BB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F4AC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39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4262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6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7B38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37</w:t>
            </w:r>
          </w:p>
        </w:tc>
      </w:tr>
      <w:tr w:rsidR="0093394F" w14:paraId="79A8951A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1B8D2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China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C524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DC06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066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B930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52CD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62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538B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0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CFEA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2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1F50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2F04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7C31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4C65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6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8CD4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21</w:t>
            </w:r>
          </w:p>
        </w:tc>
      </w:tr>
      <w:tr w:rsidR="0093394F" w14:paraId="3900A5DF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D0500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China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5A2E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7197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066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9924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D544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2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81C1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2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B4DF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5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AD6D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1F03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8771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6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CBD4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2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5A53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1</w:t>
            </w:r>
          </w:p>
        </w:tc>
      </w:tr>
      <w:tr w:rsidR="0093394F" w14:paraId="1BE95439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822E4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Bank of Beijing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F7E9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820B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169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B558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E235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47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DC87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7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1837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CF8B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5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F77A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EFBD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0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058B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92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78C9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2</w:t>
            </w:r>
          </w:p>
        </w:tc>
      </w:tr>
      <w:tr w:rsidR="0093394F" w14:paraId="586C90A3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0E09A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Agricultural Bank of China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5623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6A66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2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9F0E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C2FC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05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0C46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3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C3DB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3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9B26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1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E40C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5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916F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2224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85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9A1A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8</w:t>
            </w:r>
          </w:p>
        </w:tc>
      </w:tr>
      <w:tr w:rsidR="0093394F" w14:paraId="2DB797BE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5A3F1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lastRenderedPageBreak/>
              <w:t>Agricultural Bank of China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F2F8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EA20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2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C01C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BF69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8E+05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008E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5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1435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1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0D21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92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7CD3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5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968A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2056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95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4FAD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2</w:t>
            </w:r>
          </w:p>
        </w:tc>
      </w:tr>
      <w:tr w:rsidR="0093394F" w14:paraId="59B097B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5301B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Agricultural Bank of China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3851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5211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2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42F0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BE83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5E+06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7A4C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6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A0FD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9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E438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4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19A7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9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07E5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B635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29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DC52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7</w:t>
            </w:r>
          </w:p>
        </w:tc>
      </w:tr>
      <w:tr w:rsidR="0093394F" w14:paraId="2C739C74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95D09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ew China Life Insurance Company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3116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EEB1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36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EA3F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4C18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0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2060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9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D2EA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9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391C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CB30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4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DA3E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5DF3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82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1E67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67</w:t>
            </w:r>
          </w:p>
        </w:tc>
      </w:tr>
      <w:tr w:rsidR="0093394F" w14:paraId="7487F7C6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5E894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Industrial and Commercial Bank of China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858D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44F1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39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A5D2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36A9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36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C23A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2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FA0F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8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0116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3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79FA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7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5060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579D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52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FD62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10</w:t>
            </w:r>
          </w:p>
        </w:tc>
      </w:tr>
      <w:tr w:rsidR="0093394F" w14:paraId="2911FDD6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96410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Life Insurance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07A7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7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76AC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8CAE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C117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1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732D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0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61A7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19E6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3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662C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76CB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18F5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16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458D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28</w:t>
            </w:r>
          </w:p>
        </w:tc>
      </w:tr>
      <w:tr w:rsidR="0093394F" w14:paraId="1AC8E64B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3D5A2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Life Insurance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767F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8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D415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02D6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B767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8E+05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C216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A170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3353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CB97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3350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6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6865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87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BA86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2</w:t>
            </w:r>
          </w:p>
        </w:tc>
      </w:tr>
      <w:tr w:rsidR="0093394F" w14:paraId="226902DC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7816C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Life Insurance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CCC3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3853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9849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05BE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2E+05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1F4C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90E1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8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DD22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5226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58E4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010D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71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3A47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6</w:t>
            </w:r>
          </w:p>
        </w:tc>
      </w:tr>
      <w:tr w:rsidR="0093394F" w14:paraId="69137BFF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F6A32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Life Insurance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9C37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BF0F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7F39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7F89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0E+06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8767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5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4D91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0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933D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3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70CA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C85E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9F41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53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5016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7.53</w:t>
            </w:r>
          </w:p>
        </w:tc>
      </w:tr>
      <w:tr w:rsidR="0093394F" w14:paraId="5D9BF1E9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8CC97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Life Insurance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D865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8588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91C7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5F0D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6E+06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68D9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2363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09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5BDF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536C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30A7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3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479F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06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7448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1.73</w:t>
            </w:r>
          </w:p>
        </w:tc>
      </w:tr>
      <w:tr w:rsidR="0093394F" w14:paraId="33FFC24E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C6ACF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Life Insurance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A680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4E24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2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9978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813A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08E+05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6CB2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63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D718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A709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2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E0B1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4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BB6E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6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4EEC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84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8EB8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0.35</w:t>
            </w:r>
          </w:p>
        </w:tc>
      </w:tr>
      <w:tr w:rsidR="0093394F" w14:paraId="4D07E41F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DE946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Postal Savings Bank of China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B127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F8E8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65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BDFA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F16B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4E+05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7C55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99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AB0C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42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C02F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B1E5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1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8C53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5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2398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4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6B20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93</w:t>
            </w:r>
          </w:p>
        </w:tc>
      </w:tr>
      <w:tr w:rsidR="0093394F" w14:paraId="77E9FC74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75A98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lastRenderedPageBreak/>
              <w:t xml:space="preserve">China Galaxy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B512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65B5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881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B7F7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59DB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4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F9F9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B1DB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2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064A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22CB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98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A3E5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67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6BC5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7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33D0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8</w:t>
            </w:r>
          </w:p>
        </w:tc>
      </w:tr>
      <w:tr w:rsidR="0093394F" w14:paraId="43F03EE7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6DB16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China Galaxy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FB90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A19C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881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CF2F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2B71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2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7C04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9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76CF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2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BC9B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4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5919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E7B1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42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3D34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9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E1D8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9</w:t>
            </w:r>
          </w:p>
        </w:tc>
      </w:tr>
      <w:tr w:rsidR="0093394F" w14:paraId="5EA2ECEB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A02D9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China Galaxy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C445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724E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881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FCDF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E70D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8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B298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88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5852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1646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5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4E72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3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5B8E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7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39D6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1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9912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89</w:t>
            </w:r>
          </w:p>
        </w:tc>
      </w:tr>
      <w:tr w:rsidR="0093394F" w14:paraId="6A16124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7EC75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China Galaxy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70C5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206A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881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7123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262A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0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F93F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6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CF30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7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339A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71EF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BFA9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86AC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0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5804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2</w:t>
            </w:r>
          </w:p>
        </w:tc>
      </w:tr>
      <w:tr w:rsidR="0093394F" w14:paraId="3D35B87F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837BC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Construction Bank Corporation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F107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6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8B2E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39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3140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3B2B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93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C31C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3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F9A6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1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44BB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3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8CE7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0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6A81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B5EE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43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4E15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16</w:t>
            </w:r>
          </w:p>
        </w:tc>
      </w:tr>
      <w:tr w:rsidR="0093394F" w14:paraId="2AD301DC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3BD92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Bank of China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C774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8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8FEE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8373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B1B8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86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B450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36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438F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0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96B1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7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F112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1C1E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6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9D3A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38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981B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23</w:t>
            </w:r>
          </w:p>
        </w:tc>
      </w:tr>
      <w:tr w:rsidR="0093394F" w14:paraId="2A253D9A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B125C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Bank of China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C518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19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0767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EA06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D81F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58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EB63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87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0661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7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A717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7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F3FD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0E6A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2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CB24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59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087C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21</w:t>
            </w:r>
          </w:p>
        </w:tc>
      </w:tr>
      <w:tr w:rsidR="0093394F" w14:paraId="02EC199B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8F6CA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Bank of China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085E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E367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BCED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9F71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58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A603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8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AE74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3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7E7A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25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E255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A6AD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0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0BE5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2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24D4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19</w:t>
            </w:r>
          </w:p>
        </w:tc>
      </w:tr>
      <w:tr w:rsidR="0093394F" w14:paraId="51AF6C78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EFD3E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Bank of China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5F44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89CC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39AD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72EE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3E+06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FFC4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40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D58B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7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1AED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49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E1F3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04D0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3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813C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34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AC9D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53</w:t>
            </w:r>
          </w:p>
        </w:tc>
      </w:tr>
      <w:tr w:rsidR="0093394F" w14:paraId="61227DAC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10631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Bank of China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7746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9246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8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74C5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901F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4E+06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D68C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60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A54E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7E+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88A0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62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4BDB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24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EB04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7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E7B3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39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A203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50</w:t>
            </w:r>
          </w:p>
        </w:tc>
      </w:tr>
      <w:tr w:rsidR="0093394F" w14:paraId="6DBA17A5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C2966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International Capital Corporation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CCF7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02F4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95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1700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2DAB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1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C633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7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7D1B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2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4EF9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0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8177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8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854F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6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07EF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4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2BD0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9</w:t>
            </w:r>
          </w:p>
        </w:tc>
      </w:tr>
      <w:tr w:rsidR="0093394F" w14:paraId="67E492FE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A02F0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lastRenderedPageBreak/>
              <w:t>China International Capital Corporation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F7D8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FF47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95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36C0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5063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6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D31F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3C35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8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9302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827D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6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C883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5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2998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2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860C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82</w:t>
            </w:r>
          </w:p>
        </w:tc>
      </w:tr>
      <w:tr w:rsidR="0093394F" w14:paraId="2BEA7472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81408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hina International Capital Corporation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5571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BD61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95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01E8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0A8B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2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555D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2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9E48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6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0F25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4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D277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05E8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2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7D19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6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F5DB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75</w:t>
            </w:r>
          </w:p>
        </w:tc>
      </w:tr>
      <w:tr w:rsidR="0093394F" w14:paraId="09DC6A5D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1F9C7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China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itic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Bank Corporation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8224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3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7051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1998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ADEE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 China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72FC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53E+05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1E42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76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B733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70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0730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1E+1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9B02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9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7B57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00E+00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A56C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1E+11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FC60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9</w:t>
            </w:r>
          </w:p>
        </w:tc>
      </w:tr>
      <w:tr w:rsidR="0093394F" w14:paraId="2639D492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91C44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Northeast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E5C8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0A29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68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AB5A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east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79B1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07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4950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5C35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401B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97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21E1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31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9786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10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CE0A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99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373A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04</w:t>
            </w:r>
          </w:p>
        </w:tc>
      </w:tr>
      <w:tr w:rsidR="0093394F" w14:paraId="0F8CFB0B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CB045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AVIC Industry-Finance Holding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308A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EDFD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705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EA69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east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A5E2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62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BC45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8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7BE8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43B9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85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F232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4E02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1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7B5C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1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5279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33</w:t>
            </w:r>
          </w:p>
        </w:tc>
      </w:tr>
      <w:tr w:rsidR="0093394F" w14:paraId="6D25D1DB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77C2F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henwan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Hongyuan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Group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3F0D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0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B32C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16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90CB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west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96FF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99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94C5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4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392B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7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0EEF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57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B79A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7D1C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06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81A7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0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BDFC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6</w:t>
            </w:r>
          </w:p>
        </w:tc>
      </w:tr>
      <w:tr w:rsidR="0093394F" w14:paraId="38EE0CF1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09E3E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henwan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Hongyuan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Group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388B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0A64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16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8BF4C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west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FB2F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2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12DA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7.1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158E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4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C6BB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8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D152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0A86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9.97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90BD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07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95A6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54</w:t>
            </w:r>
          </w:p>
        </w:tc>
      </w:tr>
      <w:tr w:rsidR="0093394F" w14:paraId="1FD0074E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34622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henwan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Hongyuan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Group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642E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11C0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166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D851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west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7E54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0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39C8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0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7ADD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7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42A8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1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063B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D77A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34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4599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43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F10B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91</w:t>
            </w:r>
          </w:p>
        </w:tc>
      </w:tr>
      <w:tr w:rsidR="0093394F" w14:paraId="20928186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50D3D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npc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Capital Company Limited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98A3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8C9F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00617.SZ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8163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Northwest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A0D6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09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03FA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1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75F81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9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7D6A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6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2384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20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6E34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18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AC81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3E+1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A8F9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41</w:t>
            </w:r>
          </w:p>
        </w:tc>
      </w:tr>
      <w:tr w:rsidR="0093394F" w14:paraId="13620156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FAF0C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inolink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B302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1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25AD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109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4102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west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C491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6E+04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BBAA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81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5BD8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.3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53B89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06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9DFE5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98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F27F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09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CE50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.28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C180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69</w:t>
            </w:r>
          </w:p>
        </w:tc>
      </w:tr>
      <w:tr w:rsidR="0093394F" w14:paraId="13B6343E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9F657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inolink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 Securities Co., Ltd.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C46F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C3A8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109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DB54B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west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0C1D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90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8DC1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9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F9AB2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0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E77AE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13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21FF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65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0DA5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4.70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5EC0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5.71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D15B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0.68</w:t>
            </w:r>
          </w:p>
        </w:tc>
      </w:tr>
      <w:tr w:rsidR="0093394F" w14:paraId="22719092" w14:textId="77777777" w:rsidTr="009762FF">
        <w:trPr>
          <w:trHeight w:val="280"/>
        </w:trPr>
        <w:tc>
          <w:tcPr>
            <w:tcW w:w="9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EFB8D" w14:textId="77777777" w:rsidR="0093394F" w:rsidRDefault="0093394F" w:rsidP="009762FF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 xml:space="preserve">Southwest Securities </w:t>
            </w: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Co.,Ltd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.</w:t>
            </w:r>
            <w:proofErr w:type="gramEnd"/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5369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2022</w:t>
            </w:r>
          </w:p>
        </w:tc>
        <w:tc>
          <w:tcPr>
            <w:tcW w:w="4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B83E3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600369.SH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F772D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Southwest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BDFC7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38E+03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49476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22E+09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02B10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09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0E77F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21E+0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DAF1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8.62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27818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3.94E+07</w:t>
            </w:r>
          </w:p>
        </w:tc>
        <w:tc>
          <w:tcPr>
            <w:tcW w:w="3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604CA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98E+0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28B94" w14:textId="77777777" w:rsidR="0093394F" w:rsidRDefault="0093394F" w:rsidP="009762FF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1.71</w:t>
            </w:r>
          </w:p>
        </w:tc>
      </w:tr>
    </w:tbl>
    <w:p w14:paraId="79C408C7" w14:textId="77777777" w:rsidR="0093394F" w:rsidRDefault="0093394F" w:rsidP="0093394F">
      <w:pPr>
        <w:rPr>
          <w:rFonts w:eastAsiaTheme="minorEastAsia"/>
        </w:rPr>
      </w:pPr>
    </w:p>
    <w:p w14:paraId="3F654CF5" w14:textId="77777777" w:rsidR="008F74B1" w:rsidRDefault="008F74B1" w:rsidP="008F74B1">
      <w:pPr>
        <w:numPr>
          <w:ilvl w:val="0"/>
          <w:numId w:val="1"/>
        </w:numPr>
        <w:spacing w:before="40" w:after="100" w:afterAutospacing="1" w:line="576" w:lineRule="auto"/>
        <w:jc w:val="both"/>
        <w:outlineLvl w:val="0"/>
        <w:rPr>
          <w:rFonts w:eastAsia="宋体" w:cs="Times New Roman"/>
          <w:b/>
          <w:bCs/>
          <w:kern w:val="44"/>
          <w:szCs w:val="20"/>
        </w:rPr>
        <w:sectPr w:rsidR="008F74B1" w:rsidSect="0093394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6FF10F" w14:textId="567D1B18" w:rsidR="009905A6" w:rsidRDefault="00000000" w:rsidP="00470365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t>Table S</w:t>
      </w:r>
      <w:r w:rsidR="00446EBA">
        <w:rPr>
          <w:rFonts w:eastAsia="宋体" w:hint="eastAsia"/>
          <w:b/>
          <w:bCs/>
        </w:rPr>
        <w:t>3</w:t>
      </w:r>
      <w:r>
        <w:rPr>
          <w:b/>
          <w:bCs/>
        </w:rPr>
        <w:t xml:space="preserve"> The</w:t>
      </w:r>
      <w:r>
        <w:rPr>
          <w:rFonts w:eastAsiaTheme="minorEastAsia" w:hint="eastAsia"/>
          <w:b/>
          <w:bCs/>
        </w:rPr>
        <w:t xml:space="preserve"> total</w:t>
      </w:r>
      <w:r>
        <w:rPr>
          <w:b/>
          <w:bCs/>
        </w:rPr>
        <w:t xml:space="preserve"> </w:t>
      </w:r>
      <w:r>
        <w:rPr>
          <w:rFonts w:eastAsiaTheme="minorEastAsia"/>
          <w:b/>
          <w:bCs/>
        </w:rPr>
        <w:t>CO</w:t>
      </w:r>
      <w:r>
        <w:rPr>
          <w:rFonts w:eastAsiaTheme="minorEastAsia"/>
          <w:b/>
          <w:bCs/>
          <w:vertAlign w:val="subscript"/>
        </w:rPr>
        <w:t>2</w:t>
      </w:r>
      <w:r>
        <w:rPr>
          <w:b/>
          <w:bCs/>
        </w:rPr>
        <w:t xml:space="preserve"> emissions of 31 provinces in 2012, 2015,</w:t>
      </w:r>
      <w:r w:rsidR="002C4894">
        <w:rPr>
          <w:rFonts w:eastAsiaTheme="minorEastAsia" w:hint="eastAsia"/>
          <w:b/>
          <w:bCs/>
        </w:rPr>
        <w:t xml:space="preserve"> 2017</w:t>
      </w:r>
      <w:r>
        <w:rPr>
          <w:b/>
          <w:bCs/>
        </w:rPr>
        <w:t xml:space="preserve"> and 20</w:t>
      </w:r>
      <w:r w:rsidR="002C4894">
        <w:rPr>
          <w:rFonts w:eastAsiaTheme="minorEastAsia" w:hint="eastAsia"/>
          <w:b/>
          <w:bCs/>
        </w:rPr>
        <w:t>20</w:t>
      </w:r>
      <w:r>
        <w:rPr>
          <w:rFonts w:eastAsiaTheme="minorEastAsia" w:hint="eastAsia"/>
          <w:b/>
          <w:bCs/>
        </w:rPr>
        <w:t xml:space="preserve"> (unit: </w:t>
      </w:r>
      <w:r>
        <w:rPr>
          <w:rFonts w:eastAsiaTheme="minorEastAsia"/>
          <w:b/>
          <w:bCs/>
        </w:rPr>
        <w:t>10</w:t>
      </w:r>
      <w:r>
        <w:rPr>
          <w:rFonts w:eastAsiaTheme="minorEastAsia"/>
          <w:b/>
          <w:bCs/>
          <w:vertAlign w:val="superscript"/>
        </w:rPr>
        <w:t>1</w:t>
      </w:r>
      <w:r>
        <w:rPr>
          <w:rFonts w:eastAsiaTheme="minorEastAsia" w:hint="eastAsia"/>
          <w:b/>
          <w:bCs/>
          <w:vertAlign w:val="superscript"/>
        </w:rPr>
        <w:t>0</w:t>
      </w:r>
      <w:r>
        <w:rPr>
          <w:rFonts w:eastAsiaTheme="minorEastAsia"/>
          <w:b/>
          <w:bCs/>
        </w:rPr>
        <w:t xml:space="preserve"> </w:t>
      </w:r>
      <w:r>
        <w:rPr>
          <w:rFonts w:eastAsiaTheme="minorEastAsia" w:hint="eastAsia"/>
          <w:b/>
          <w:bCs/>
        </w:rPr>
        <w:t xml:space="preserve">g </w:t>
      </w:r>
      <w:r>
        <w:rPr>
          <w:rFonts w:eastAsiaTheme="minorEastAsia" w:hint="eastAsia"/>
          <w:b/>
          <w:bCs/>
          <w:lang w:val="en-GB"/>
        </w:rPr>
        <w:t>CO</w:t>
      </w:r>
      <w:r>
        <w:rPr>
          <w:rFonts w:eastAsiaTheme="minorEastAsia" w:hint="eastAsia"/>
          <w:b/>
          <w:bCs/>
          <w:vertAlign w:val="subscript"/>
          <w:lang w:val="en-GB"/>
        </w:rPr>
        <w:t>2</w:t>
      </w:r>
      <w:r>
        <w:rPr>
          <w:rFonts w:eastAsiaTheme="minorEastAsia" w:hint="eastAsia"/>
          <w:b/>
          <w:bCs/>
          <w:lang w:val="en-GB"/>
        </w:rPr>
        <w:t>-eq</w:t>
      </w:r>
      <w:r>
        <w:rPr>
          <w:rFonts w:eastAsiaTheme="minorEastAsia" w:hint="eastAsia"/>
          <w:b/>
          <w:bCs/>
        </w:rPr>
        <w:t>)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28"/>
        <w:gridCol w:w="1578"/>
        <w:gridCol w:w="1001"/>
        <w:gridCol w:w="1001"/>
        <w:gridCol w:w="1152"/>
        <w:gridCol w:w="1152"/>
      </w:tblGrid>
      <w:tr w:rsidR="00F472E4" w14:paraId="45CB02C0" w14:textId="16433417" w:rsidTr="002C4894">
        <w:trPr>
          <w:trHeight w:val="280"/>
          <w:tblHeader/>
          <w:jc w:val="center"/>
        </w:trPr>
        <w:tc>
          <w:tcPr>
            <w:tcW w:w="146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7F8A6B" w14:textId="1B4D6A86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Province</w:t>
            </w:r>
            <w:r>
              <w:rPr>
                <w:rFonts w:eastAsia="宋体" w:cs="Times New Roman" w:hint="eastAsia"/>
                <w:color w:val="000000"/>
                <w:kern w:val="0"/>
                <w:szCs w:val="20"/>
                <w14:ligatures w14:val="none"/>
              </w:rPr>
              <w:t>s</w:t>
            </w:r>
          </w:p>
        </w:tc>
        <w:tc>
          <w:tcPr>
            <w:tcW w:w="949" w:type="pct"/>
            <w:tcBorders>
              <w:bottom w:val="single" w:sz="8" w:space="0" w:color="auto"/>
            </w:tcBorders>
          </w:tcPr>
          <w:p w14:paraId="62431E3F" w14:textId="14C3FB20" w:rsidR="00F472E4" w:rsidRDefault="00F472E4" w:rsidP="002C489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2"/>
                <w14:ligatures w14:val="none"/>
              </w:rPr>
              <w:t>A</w:t>
            </w:r>
            <w:r w:rsidRPr="009A535D"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cronym</w:t>
            </w:r>
            <w:r>
              <w:rPr>
                <w:rFonts w:eastAsia="宋体" w:cs="Times New Roman" w:hint="eastAsia"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60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EDE6A9" w14:textId="326B87BD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60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B6DFA7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69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AED69E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69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6C5A24" w14:textId="14AF3A04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2"/>
                <w14:ligatures w14:val="none"/>
              </w:rPr>
              <w:t>2020</w:t>
            </w:r>
          </w:p>
        </w:tc>
      </w:tr>
      <w:tr w:rsidR="00F472E4" w14:paraId="3BC523F5" w14:textId="38A4AE14" w:rsidTr="002C4894">
        <w:trPr>
          <w:trHeight w:val="280"/>
          <w:jc w:val="center"/>
        </w:trPr>
        <w:tc>
          <w:tcPr>
            <w:tcW w:w="1461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55A44" w14:textId="051F7663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.Beijing</w:t>
            </w:r>
          </w:p>
        </w:tc>
        <w:tc>
          <w:tcPr>
            <w:tcW w:w="949" w:type="pct"/>
            <w:tcBorders>
              <w:top w:val="single" w:sz="8" w:space="0" w:color="auto"/>
              <w:tl2br w:val="nil"/>
              <w:tr2bl w:val="nil"/>
            </w:tcBorders>
          </w:tcPr>
          <w:p w14:paraId="5A633B38" w14:textId="4B01076C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1.BJ</w:t>
            </w:r>
          </w:p>
        </w:tc>
        <w:tc>
          <w:tcPr>
            <w:tcW w:w="602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4A65D" w14:textId="43EC46C1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9.61</w:t>
            </w:r>
          </w:p>
        </w:tc>
        <w:tc>
          <w:tcPr>
            <w:tcW w:w="602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F1872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92.25</w:t>
            </w:r>
          </w:p>
        </w:tc>
        <w:tc>
          <w:tcPr>
            <w:tcW w:w="69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9C561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9.39</w:t>
            </w:r>
          </w:p>
        </w:tc>
        <w:tc>
          <w:tcPr>
            <w:tcW w:w="69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3CF5C64C" w14:textId="37E79D91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68.89 </w:t>
            </w:r>
          </w:p>
        </w:tc>
      </w:tr>
      <w:tr w:rsidR="00F472E4" w14:paraId="580886E6" w14:textId="29ABB1E8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13962" w14:textId="519A0A80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Tianjin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5ACD9AD8" w14:textId="0186A430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2.TJ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33419" w14:textId="2BE3BCC5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3.53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29891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7.67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3EBB0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5.86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2057FE6" w14:textId="4B948E01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48.33 </w:t>
            </w:r>
          </w:p>
        </w:tc>
      </w:tr>
      <w:tr w:rsidR="00F472E4" w14:paraId="69836212" w14:textId="10872CE6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C1891" w14:textId="7B70F88C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Hebei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30AA7FB2" w14:textId="255572C5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3.HB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76BE8" w14:textId="1CBA4309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1.47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39F70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4.80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864B5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8.25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3C1F23" w14:textId="1D189D66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61.08 </w:t>
            </w:r>
          </w:p>
        </w:tc>
      </w:tr>
      <w:tr w:rsidR="00F472E4" w14:paraId="40DDA68D" w14:textId="18E1E508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63D01" w14:textId="597780F5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.Shanxi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2A5A2A0F" w14:textId="5A20C549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4.SX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F41DB" w14:textId="17F197D3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5.03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E3704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6.80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160BA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1.02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78BC53" w14:textId="545B0E25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28.38 </w:t>
            </w:r>
          </w:p>
        </w:tc>
      </w:tr>
      <w:tr w:rsidR="00F472E4" w14:paraId="0F7B5A14" w14:textId="2D715178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B465E" w14:textId="7EB2DA93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.</w:t>
            </w:r>
            <w:r w:rsidR="005C2724" w:rsidRPr="005C2724"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Nei Mongol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514B6344" w14:textId="363D5F12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5.NMG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74123" w14:textId="600C41F6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1.80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AD660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9.48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EE1B1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5.84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594FB5A" w14:textId="443A9535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20.89 </w:t>
            </w:r>
          </w:p>
        </w:tc>
      </w:tr>
      <w:tr w:rsidR="00F472E4" w14:paraId="3C8C090A" w14:textId="4B6FF3A1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B7574" w14:textId="20F8AD13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Liaoning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38F8EF83" w14:textId="6B74F3BA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6.LN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5A1DC" w14:textId="542C0CEE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.64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F29AC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.51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E8087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1.56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D359B19" w14:textId="167ADE16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23.08 </w:t>
            </w:r>
          </w:p>
        </w:tc>
      </w:tr>
      <w:tr w:rsidR="00F472E4" w14:paraId="19C27579" w14:textId="2460F4A3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3A151" w14:textId="504AC054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7.Jilin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1B1E7A23" w14:textId="00B71DA3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7.JL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094B7" w14:textId="41094164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68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606BA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20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CC3AB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7.79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ECB5681" w14:textId="02A69E94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9.89 </w:t>
            </w:r>
          </w:p>
        </w:tc>
      </w:tr>
      <w:tr w:rsidR="00F472E4" w14:paraId="5221B7E5" w14:textId="2C063C32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157EE" w14:textId="333272B3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.Heilongjiang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6F6D3077" w14:textId="0BF89B75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8.HLJ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72F69" w14:textId="7B405E43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.32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2A2D7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9.30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DE7D3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.23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B435BB3" w14:textId="4D1E4A2A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1.55 </w:t>
            </w:r>
          </w:p>
        </w:tc>
      </w:tr>
      <w:tr w:rsidR="00F472E4" w14:paraId="20CCF8BE" w14:textId="650593CB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8AC2C" w14:textId="58896F7A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9.Shanghai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6FDA9EEF" w14:textId="5B70958B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9.SH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207F9" w14:textId="4AE93672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9.70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8BC30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7.45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86A63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6.37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E460F7D" w14:textId="1E100228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16.11 </w:t>
            </w:r>
          </w:p>
        </w:tc>
      </w:tr>
      <w:tr w:rsidR="00F472E4" w14:paraId="409E16EE" w14:textId="047EEB75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F4BB1" w14:textId="636E535A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.Jiangsu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541F1041" w14:textId="0925EA20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10.JS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7A7C2" w14:textId="311029C4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0.82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B8B07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5.92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1654F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9.91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A985266" w14:textId="672F7B4A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36.19 </w:t>
            </w:r>
          </w:p>
        </w:tc>
      </w:tr>
      <w:tr w:rsidR="00F472E4" w14:paraId="132B5156" w14:textId="02E4578C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27651" w14:textId="5398462D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1.Zhejiang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3A0A26A1" w14:textId="0E9389B9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11.ZJ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1AA57" w14:textId="46BF75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4.75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085D3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7.36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ACEA9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7.24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A470F85" w14:textId="2399C005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90.58 </w:t>
            </w:r>
          </w:p>
        </w:tc>
      </w:tr>
      <w:tr w:rsidR="00F472E4" w14:paraId="65E1602E" w14:textId="3A22E91B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C18FE" w14:textId="2197B5C4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2.Anhui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5E1776C8" w14:textId="4D17253F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12.AH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7D6CA" w14:textId="3278C482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.01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7C970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.12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7C786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6.95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26E207E" w14:textId="5C683623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41.38 </w:t>
            </w:r>
          </w:p>
        </w:tc>
      </w:tr>
      <w:tr w:rsidR="00F472E4" w14:paraId="41C75400" w14:textId="3289B0ED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3BFD2" w14:textId="28C4933D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3.Fujian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1412CAE7" w14:textId="0BFCADB8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13.FJ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29F79" w14:textId="4534C26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6.45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CCA0A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7.24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F9663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3.30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05902A6" w14:textId="24F1D101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55.39 </w:t>
            </w:r>
          </w:p>
        </w:tc>
      </w:tr>
      <w:tr w:rsidR="00F472E4" w14:paraId="381E6D99" w14:textId="4CB037F9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E5899" w14:textId="054086D0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4.Jiangxi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5B03C68A" w14:textId="77A1186C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14.JX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99BD4" w14:textId="2FFEBF75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69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C0156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4.54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C1A9C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7.94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F158865" w14:textId="6BEBE99A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29.30 </w:t>
            </w:r>
          </w:p>
        </w:tc>
      </w:tr>
      <w:tr w:rsidR="00F472E4" w14:paraId="5E640885" w14:textId="4891AE9D" w:rsidTr="002C4894">
        <w:trPr>
          <w:trHeight w:val="242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F576F" w14:textId="3C222E1D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5.Shandong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6D8B1537" w14:textId="7A32EA5B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15.SD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9F06D" w14:textId="3AE49092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1.37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95ACA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8.52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CFC61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9.16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B8AFEF6" w14:textId="546DBBC5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74.00 </w:t>
            </w:r>
          </w:p>
        </w:tc>
      </w:tr>
      <w:tr w:rsidR="00F472E4" w14:paraId="031DE97D" w14:textId="3962AB31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7B866" w14:textId="401A1900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6.Henan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73DC4971" w14:textId="0E55A078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16.HN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9F1FA" w14:textId="0BB9D991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57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4E440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2.90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562B0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6.26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137C217" w14:textId="10C9541A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9.16 </w:t>
            </w:r>
          </w:p>
        </w:tc>
      </w:tr>
      <w:tr w:rsidR="00F472E4" w14:paraId="75642742" w14:textId="6B84203E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32113" w14:textId="14D2D8DF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7.Hubei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778CD075" w14:textId="05F9D55E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17.HB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8A662" w14:textId="64FA75F9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.64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3A4DD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2.01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89304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7.12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54CFBCA" w14:textId="16AC33A1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9.62 </w:t>
            </w:r>
          </w:p>
        </w:tc>
      </w:tr>
      <w:tr w:rsidR="00F472E4" w14:paraId="3CE83A2E" w14:textId="128A4D92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2F5A1" w14:textId="7D5B1676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8.Hunan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7FDF5176" w14:textId="5C7B2C59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18.HN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5F5A3" w14:textId="70261422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76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D2103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7.16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87622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.44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F48F4E8" w14:textId="67455438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3.78 </w:t>
            </w:r>
          </w:p>
        </w:tc>
      </w:tr>
      <w:tr w:rsidR="00F472E4" w14:paraId="6BBE1CE6" w14:textId="3798D5C9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CBEA5" w14:textId="15C10204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9.Guangdong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36C8B67F" w14:textId="7C612AD2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19.GD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A81CD" w14:textId="35451879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5.88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288B7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5.13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395E5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77.53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AA3B9F" w14:textId="69BCD30A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12.08 </w:t>
            </w:r>
          </w:p>
        </w:tc>
      </w:tr>
      <w:tr w:rsidR="00F472E4" w14:paraId="3983F2D8" w14:textId="420AFC65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79119" w14:textId="7D371D41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.Guangxi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2942381C" w14:textId="36B4A7FC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20.GX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65B80" w14:textId="4D0DE620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48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11B3C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1.52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EAF8D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4.41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A819D7F" w14:textId="0BF919A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8.08 </w:t>
            </w:r>
          </w:p>
        </w:tc>
      </w:tr>
      <w:tr w:rsidR="00F472E4" w14:paraId="4004EAE1" w14:textId="17511038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81CEA" w14:textId="7485049B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1.Hainan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08A47588" w14:textId="4B9D4563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21.HN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A0BAF" w14:textId="6C6F65E2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.48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F07C6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75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A108C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50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EE987A0" w14:textId="6E59C82C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4.50 </w:t>
            </w:r>
          </w:p>
        </w:tc>
      </w:tr>
      <w:tr w:rsidR="00F472E4" w14:paraId="7DABD6FF" w14:textId="2A81774A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386D8" w14:textId="0304D808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2.Chongqing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5F6C3C99" w14:textId="6B7BD4CF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22.CQ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8BC6C" w14:textId="283DA193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.05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15EAA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5.47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97B04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9.90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00151CB" w14:textId="05613C25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24.28 </w:t>
            </w:r>
          </w:p>
        </w:tc>
      </w:tr>
      <w:tr w:rsidR="00F472E4" w14:paraId="3B0B3E3D" w14:textId="3D892F0D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3F763" w14:textId="16A36908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3.Sichuan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604098A5" w14:textId="089FEDFB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23.SC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66974" w14:textId="565D9C43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4.30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874D6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4.16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70C97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5.15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07A9DF9" w14:textId="7E4D0A2A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37.04 </w:t>
            </w:r>
          </w:p>
        </w:tc>
      </w:tr>
      <w:tr w:rsidR="00F472E4" w14:paraId="448C9D7F" w14:textId="4CD7161A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F8067" w14:textId="44B656E4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4.Guizhou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385E74A3" w14:textId="7A79757F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24.GZ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DCBE2" w14:textId="292CD7C5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.01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3561F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66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BC5DE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.65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742B0FD" w14:textId="6C8BEC55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2.53 </w:t>
            </w:r>
          </w:p>
        </w:tc>
      </w:tr>
      <w:tr w:rsidR="00F472E4" w14:paraId="3592F1E2" w14:textId="7865D703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2E4D4" w14:textId="2E414567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5.Yunnan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08CB96F4" w14:textId="209D75A3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25.YN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19518" w14:textId="1AAD636A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.94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1B220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.77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B71EE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3.11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57E9E7E" w14:textId="4EF67B7A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6.46 </w:t>
            </w:r>
          </w:p>
        </w:tc>
      </w:tr>
      <w:tr w:rsidR="00F472E4" w14:paraId="426FBE30" w14:textId="1016957A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64816" w14:textId="2947FB0B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6.</w:t>
            </w:r>
            <w:r w:rsidR="005C2724">
              <w:rPr>
                <w:rFonts w:eastAsia="宋体" w:cs="Times New Roman" w:hint="eastAsia"/>
                <w:color w:val="000000"/>
                <w:kern w:val="0"/>
                <w:szCs w:val="22"/>
                <w14:ligatures w14:val="none"/>
              </w:rPr>
              <w:t>Xizang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6B554E30" w14:textId="53B6A24A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26.XZ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85DCA" w14:textId="056AC006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2FA81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104D3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282E3F4" w14:textId="60EBE83C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.52 </w:t>
            </w:r>
          </w:p>
        </w:tc>
      </w:tr>
      <w:tr w:rsidR="00F472E4" w14:paraId="45AD7482" w14:textId="09087D29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01A44" w14:textId="312181D7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7.Shaanxi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634BB095" w14:textId="207CD3F1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27.SX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C92F2" w14:textId="42A5877D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05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E2B81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1.88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7A252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4.27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0FAEEF1" w14:textId="55393BBC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9.98 </w:t>
            </w:r>
          </w:p>
        </w:tc>
      </w:tr>
      <w:tr w:rsidR="00F472E4" w14:paraId="144B45C3" w14:textId="5EF348C8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B7AB7" w14:textId="36D8ABA9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8.Gansu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593ACB4A" w14:textId="6FDB7CF8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28.GS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F9001" w14:textId="69C22CBA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02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441D1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.86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DC564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07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72A7EB2" w14:textId="0FB57165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9.85 </w:t>
            </w:r>
          </w:p>
        </w:tc>
      </w:tr>
      <w:tr w:rsidR="00F472E4" w14:paraId="1B0FCE72" w14:textId="38671064" w:rsidTr="002C4894">
        <w:trPr>
          <w:trHeight w:val="280"/>
          <w:jc w:val="center"/>
        </w:trPr>
        <w:tc>
          <w:tcPr>
            <w:tcW w:w="14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00E2D" w14:textId="3BE303C8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9.Qinghai</w:t>
            </w:r>
          </w:p>
        </w:tc>
        <w:tc>
          <w:tcPr>
            <w:tcW w:w="949" w:type="pct"/>
            <w:tcBorders>
              <w:tl2br w:val="nil"/>
              <w:tr2bl w:val="nil"/>
            </w:tcBorders>
          </w:tcPr>
          <w:p w14:paraId="6B834963" w14:textId="52562DAE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29.QH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CA100" w14:textId="3F95A90E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94FE0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42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9F3CF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01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FFAFEDA" w14:textId="3ECBD7DA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2.89 </w:t>
            </w:r>
          </w:p>
        </w:tc>
      </w:tr>
      <w:tr w:rsidR="00F472E4" w14:paraId="538CD1D5" w14:textId="66EBC311" w:rsidTr="00446EBA">
        <w:trPr>
          <w:trHeight w:val="280"/>
          <w:jc w:val="center"/>
        </w:trPr>
        <w:tc>
          <w:tcPr>
            <w:tcW w:w="1461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FB418" w14:textId="315CB2A7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0.Ningxia</w:t>
            </w:r>
          </w:p>
        </w:tc>
        <w:tc>
          <w:tcPr>
            <w:tcW w:w="949" w:type="pct"/>
            <w:tcBorders>
              <w:bottom w:val="nil"/>
              <w:tl2br w:val="nil"/>
              <w:tr2bl w:val="nil"/>
            </w:tcBorders>
          </w:tcPr>
          <w:p w14:paraId="6155502A" w14:textId="4F234227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30.NX</w:t>
            </w:r>
          </w:p>
        </w:tc>
        <w:tc>
          <w:tcPr>
            <w:tcW w:w="602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CDDE8" w14:textId="26A349DC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.84</w:t>
            </w:r>
          </w:p>
        </w:tc>
        <w:tc>
          <w:tcPr>
            <w:tcW w:w="602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9B0F3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81</w:t>
            </w:r>
          </w:p>
        </w:tc>
        <w:tc>
          <w:tcPr>
            <w:tcW w:w="693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61F70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45</w:t>
            </w:r>
          </w:p>
        </w:tc>
        <w:tc>
          <w:tcPr>
            <w:tcW w:w="693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</w:tcPr>
          <w:p w14:paraId="2EB0E6A3" w14:textId="2D24ADD3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3.52 </w:t>
            </w:r>
          </w:p>
        </w:tc>
      </w:tr>
      <w:tr w:rsidR="00F472E4" w14:paraId="6D78EFF8" w14:textId="14D988BF" w:rsidTr="00446EBA">
        <w:trPr>
          <w:trHeight w:val="280"/>
          <w:jc w:val="center"/>
        </w:trPr>
        <w:tc>
          <w:tcPr>
            <w:tcW w:w="1461" w:type="pct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AB151" w14:textId="15B37625" w:rsidR="00F472E4" w:rsidRDefault="00F472E4" w:rsidP="00F472E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1.Xinjiang</w:t>
            </w:r>
          </w:p>
        </w:tc>
        <w:tc>
          <w:tcPr>
            <w:tcW w:w="949" w:type="pct"/>
            <w:tcBorders>
              <w:top w:val="nil"/>
              <w:bottom w:val="single" w:sz="12" w:space="0" w:color="auto"/>
              <w:tl2br w:val="nil"/>
              <w:tr2bl w:val="nil"/>
            </w:tcBorders>
          </w:tcPr>
          <w:p w14:paraId="652C3C99" w14:textId="16ADB91F" w:rsidR="00F472E4" w:rsidRDefault="00F472E4" w:rsidP="00F472E4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E13158">
              <w:t>31.XJ</w:t>
            </w:r>
          </w:p>
        </w:tc>
        <w:tc>
          <w:tcPr>
            <w:tcW w:w="602" w:type="pct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16192" w14:textId="20F153E5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95</w:t>
            </w:r>
          </w:p>
        </w:tc>
        <w:tc>
          <w:tcPr>
            <w:tcW w:w="602" w:type="pct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8DC28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19</w:t>
            </w:r>
          </w:p>
        </w:tc>
        <w:tc>
          <w:tcPr>
            <w:tcW w:w="693" w:type="pct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2B442" w14:textId="77777777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84</w:t>
            </w:r>
          </w:p>
        </w:tc>
        <w:tc>
          <w:tcPr>
            <w:tcW w:w="693" w:type="pct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14:paraId="578A3DFD" w14:textId="732D3325" w:rsidR="00F472E4" w:rsidRDefault="00F472E4" w:rsidP="00F472E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727EA1">
              <w:t xml:space="preserve">11.92 </w:t>
            </w:r>
          </w:p>
        </w:tc>
      </w:tr>
    </w:tbl>
    <w:p w14:paraId="539AEDDC" w14:textId="77777777" w:rsidR="009905A6" w:rsidRDefault="009905A6">
      <w:pPr>
        <w:spacing w:line="240" w:lineRule="auto"/>
        <w:rPr>
          <w:b/>
          <w:bCs/>
        </w:rPr>
      </w:pPr>
    </w:p>
    <w:p w14:paraId="79A3F8FE" w14:textId="77777777" w:rsidR="009905A6" w:rsidRDefault="009905A6">
      <w:pPr>
        <w:spacing w:line="240" w:lineRule="auto"/>
        <w:rPr>
          <w:b/>
          <w:bCs/>
        </w:rPr>
      </w:pPr>
    </w:p>
    <w:p w14:paraId="1A79CF84" w14:textId="77777777" w:rsidR="008F74B1" w:rsidRDefault="008F74B1">
      <w:pPr>
        <w:spacing w:line="240" w:lineRule="auto"/>
        <w:rPr>
          <w:rFonts w:eastAsiaTheme="minorEastAsia"/>
          <w:b/>
          <w:bCs/>
        </w:rPr>
      </w:pPr>
    </w:p>
    <w:p w14:paraId="6FCAED54" w14:textId="77777777" w:rsidR="008F74B1" w:rsidRDefault="008F74B1">
      <w:pPr>
        <w:spacing w:line="240" w:lineRule="auto"/>
        <w:rPr>
          <w:rFonts w:eastAsiaTheme="minorEastAsia"/>
          <w:b/>
          <w:bCs/>
        </w:rPr>
      </w:pPr>
    </w:p>
    <w:p w14:paraId="2A4714B1" w14:textId="77777777" w:rsidR="008F74B1" w:rsidRDefault="008F74B1">
      <w:pPr>
        <w:spacing w:line="240" w:lineRule="auto"/>
        <w:rPr>
          <w:rFonts w:eastAsiaTheme="minorEastAsia"/>
          <w:b/>
          <w:bCs/>
        </w:rPr>
      </w:pPr>
    </w:p>
    <w:p w14:paraId="4A33E800" w14:textId="77777777" w:rsidR="00446EBA" w:rsidRDefault="00446EBA">
      <w:pPr>
        <w:spacing w:line="240" w:lineRule="auto"/>
        <w:rPr>
          <w:rFonts w:eastAsiaTheme="minorEastAsia"/>
          <w:b/>
          <w:bCs/>
        </w:rPr>
      </w:pPr>
    </w:p>
    <w:p w14:paraId="06A0A98E" w14:textId="77777777" w:rsidR="00446EBA" w:rsidRDefault="00446EBA">
      <w:pPr>
        <w:spacing w:line="240" w:lineRule="auto"/>
        <w:rPr>
          <w:rFonts w:eastAsiaTheme="minorEastAsia"/>
          <w:b/>
          <w:bCs/>
        </w:rPr>
      </w:pPr>
    </w:p>
    <w:p w14:paraId="67E9AA9F" w14:textId="77777777" w:rsidR="00446EBA" w:rsidRDefault="00446EBA">
      <w:pPr>
        <w:spacing w:line="240" w:lineRule="auto"/>
        <w:rPr>
          <w:rFonts w:eastAsiaTheme="minorEastAsia"/>
          <w:b/>
          <w:bCs/>
        </w:rPr>
      </w:pPr>
    </w:p>
    <w:p w14:paraId="2C683954" w14:textId="77777777" w:rsidR="00470365" w:rsidRDefault="00470365">
      <w:pPr>
        <w:spacing w:line="240" w:lineRule="auto"/>
        <w:rPr>
          <w:rFonts w:eastAsiaTheme="minorEastAsia"/>
          <w:b/>
          <w:bCs/>
        </w:rPr>
      </w:pPr>
    </w:p>
    <w:p w14:paraId="0FBF92CC" w14:textId="77777777" w:rsidR="00470365" w:rsidRDefault="00470365">
      <w:pPr>
        <w:spacing w:line="240" w:lineRule="auto"/>
        <w:rPr>
          <w:rFonts w:eastAsiaTheme="minorEastAsia"/>
          <w:b/>
          <w:bCs/>
        </w:rPr>
      </w:pPr>
    </w:p>
    <w:p w14:paraId="229433F1" w14:textId="356C1DCA" w:rsidR="009905A6" w:rsidRDefault="00000000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t>Table S</w:t>
      </w:r>
      <w:r w:rsidR="00446EBA">
        <w:rPr>
          <w:rFonts w:eastAsiaTheme="minorEastAsia" w:hint="eastAsia"/>
          <w:b/>
          <w:bCs/>
        </w:rPr>
        <w:t>4</w:t>
      </w:r>
      <w:r>
        <w:rPr>
          <w:b/>
          <w:bCs/>
        </w:rPr>
        <w:t xml:space="preserve"> The</w:t>
      </w:r>
      <w:r>
        <w:rPr>
          <w:rFonts w:eastAsiaTheme="minorEastAsia" w:hint="eastAsia"/>
          <w:b/>
          <w:bCs/>
        </w:rPr>
        <w:t xml:space="preserve"> inflow and outflow of</w:t>
      </w:r>
      <w:r>
        <w:rPr>
          <w:b/>
          <w:bCs/>
        </w:rPr>
        <w:t xml:space="preserve"> </w:t>
      </w:r>
      <w:r>
        <w:rPr>
          <w:rFonts w:eastAsiaTheme="minorEastAsia"/>
          <w:b/>
          <w:bCs/>
        </w:rPr>
        <w:t>CO</w:t>
      </w:r>
      <w:r>
        <w:rPr>
          <w:rFonts w:eastAsiaTheme="minorEastAsia"/>
          <w:b/>
          <w:bCs/>
          <w:vertAlign w:val="subscript"/>
        </w:rPr>
        <w:t>2</w:t>
      </w:r>
      <w:r>
        <w:rPr>
          <w:b/>
          <w:bCs/>
        </w:rPr>
        <w:t xml:space="preserve"> emissions of 31 provinces in 2012, 2015, </w:t>
      </w:r>
      <w:r w:rsidR="002C4894">
        <w:rPr>
          <w:rFonts w:eastAsiaTheme="minorEastAsia" w:hint="eastAsia"/>
          <w:b/>
          <w:bCs/>
        </w:rPr>
        <w:t xml:space="preserve">2017, </w:t>
      </w:r>
      <w:r>
        <w:rPr>
          <w:b/>
          <w:bCs/>
        </w:rPr>
        <w:t>and 20</w:t>
      </w:r>
      <w:r w:rsidR="002C4894">
        <w:rPr>
          <w:rFonts w:eastAsiaTheme="minorEastAsia" w:hint="eastAsia"/>
          <w:b/>
          <w:bCs/>
        </w:rPr>
        <w:t>20</w:t>
      </w:r>
      <w:r>
        <w:rPr>
          <w:rFonts w:eastAsiaTheme="minorEastAsia" w:hint="eastAsia"/>
          <w:b/>
          <w:bCs/>
        </w:rPr>
        <w:t xml:space="preserve"> (unit: </w:t>
      </w:r>
      <w:r>
        <w:rPr>
          <w:rFonts w:eastAsiaTheme="minorEastAsia"/>
          <w:b/>
          <w:bCs/>
        </w:rPr>
        <w:t>10</w:t>
      </w:r>
      <w:r>
        <w:rPr>
          <w:rFonts w:eastAsiaTheme="minorEastAsia"/>
          <w:b/>
          <w:bCs/>
          <w:vertAlign w:val="superscript"/>
        </w:rPr>
        <w:t>1</w:t>
      </w:r>
      <w:r>
        <w:rPr>
          <w:rFonts w:eastAsiaTheme="minorEastAsia" w:hint="eastAsia"/>
          <w:b/>
          <w:bCs/>
          <w:vertAlign w:val="superscript"/>
        </w:rPr>
        <w:t>0</w:t>
      </w:r>
      <w:r>
        <w:rPr>
          <w:rFonts w:eastAsiaTheme="minorEastAsia"/>
          <w:b/>
          <w:bCs/>
        </w:rPr>
        <w:t xml:space="preserve"> </w:t>
      </w:r>
      <w:r>
        <w:rPr>
          <w:rFonts w:eastAsiaTheme="minorEastAsia" w:hint="eastAsia"/>
          <w:b/>
          <w:bCs/>
        </w:rPr>
        <w:t>g</w:t>
      </w:r>
      <w:r w:rsidR="00B12736">
        <w:rPr>
          <w:rFonts w:eastAsiaTheme="minorEastAsia" w:hint="eastAsia"/>
          <w:b/>
          <w:bCs/>
        </w:rPr>
        <w:t xml:space="preserve"> </w:t>
      </w:r>
      <w:r>
        <w:rPr>
          <w:rFonts w:eastAsiaTheme="minorEastAsia" w:hint="eastAsia"/>
          <w:b/>
          <w:bCs/>
          <w:lang w:val="en-GB"/>
        </w:rPr>
        <w:t>CO</w:t>
      </w:r>
      <w:r>
        <w:rPr>
          <w:rFonts w:eastAsiaTheme="minorEastAsia" w:hint="eastAsia"/>
          <w:b/>
          <w:bCs/>
          <w:vertAlign w:val="subscript"/>
          <w:lang w:val="en-GB"/>
        </w:rPr>
        <w:t>2</w:t>
      </w:r>
      <w:r>
        <w:rPr>
          <w:rFonts w:eastAsiaTheme="minorEastAsia" w:hint="eastAsia"/>
          <w:b/>
          <w:bCs/>
          <w:lang w:val="en-GB"/>
        </w:rPr>
        <w:t>-eq</w:t>
      </w:r>
      <w:r>
        <w:rPr>
          <w:rFonts w:eastAsiaTheme="minorEastAsia" w:hint="eastAsia"/>
          <w:b/>
          <w:bCs/>
        </w:rPr>
        <w:t>)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33"/>
        <w:gridCol w:w="823"/>
        <w:gridCol w:w="823"/>
        <w:gridCol w:w="823"/>
        <w:gridCol w:w="823"/>
        <w:gridCol w:w="823"/>
        <w:gridCol w:w="823"/>
        <w:gridCol w:w="823"/>
        <w:gridCol w:w="818"/>
      </w:tblGrid>
      <w:tr w:rsidR="008D3429" w14:paraId="704902A2" w14:textId="77777777" w:rsidTr="00663238">
        <w:trPr>
          <w:trHeight w:val="278"/>
        </w:trPr>
        <w:tc>
          <w:tcPr>
            <w:tcW w:w="1043" w:type="pct"/>
            <w:shd w:val="clear" w:color="auto" w:fill="auto"/>
            <w:noWrap/>
            <w:vAlign w:val="center"/>
          </w:tcPr>
          <w:p w14:paraId="2A996E35" w14:textId="77777777" w:rsidR="008D3429" w:rsidRDefault="008D3429">
            <w:pPr>
              <w:widowControl/>
              <w:spacing w:line="240" w:lineRule="auto"/>
              <w:jc w:val="both"/>
              <w:rPr>
                <w:rFonts w:ascii="宋体" w:eastAsia="宋体" w:hAnsi="宋体" w:cs="宋体" w:hint="eastAsia"/>
                <w:kern w:val="0"/>
                <w:sz w:val="24"/>
                <w14:ligatures w14:val="none"/>
              </w:rPr>
            </w:pPr>
          </w:p>
        </w:tc>
        <w:tc>
          <w:tcPr>
            <w:tcW w:w="1978" w:type="pct"/>
            <w:gridSpan w:val="4"/>
            <w:shd w:val="clear" w:color="auto" w:fill="auto"/>
            <w:noWrap/>
            <w:vAlign w:val="center"/>
          </w:tcPr>
          <w:p w14:paraId="61537127" w14:textId="01AD87B1" w:rsidR="008D3429" w:rsidRDefault="008D3429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Inflow</w:t>
            </w:r>
          </w:p>
        </w:tc>
        <w:tc>
          <w:tcPr>
            <w:tcW w:w="1978" w:type="pct"/>
            <w:gridSpan w:val="4"/>
            <w:shd w:val="clear" w:color="auto" w:fill="auto"/>
            <w:noWrap/>
            <w:vAlign w:val="center"/>
          </w:tcPr>
          <w:p w14:paraId="29F327C2" w14:textId="0E5155C0" w:rsidR="008D3429" w:rsidRDefault="008D3429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Outflow</w:t>
            </w:r>
          </w:p>
        </w:tc>
      </w:tr>
      <w:tr w:rsidR="008D3429" w14:paraId="5B08B5DC" w14:textId="77777777" w:rsidTr="00663238">
        <w:trPr>
          <w:trHeight w:val="278"/>
        </w:trPr>
        <w:tc>
          <w:tcPr>
            <w:tcW w:w="10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F6F3CB" w14:textId="77777777" w:rsidR="008D3429" w:rsidRDefault="008D3429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Province</w:t>
            </w:r>
            <w:r>
              <w:rPr>
                <w:rFonts w:eastAsia="宋体" w:cs="Times New Roman" w:hint="eastAsia"/>
                <w:color w:val="000000"/>
                <w:kern w:val="0"/>
                <w:szCs w:val="20"/>
                <w14:ligatures w14:val="none"/>
              </w:rPr>
              <w:t>s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F37ECD" w14:textId="77777777" w:rsidR="008D3429" w:rsidRDefault="008D3429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543FF6" w14:textId="77777777" w:rsidR="008D3429" w:rsidRDefault="008D3429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2690C5" w14:textId="77777777" w:rsidR="008D3429" w:rsidRDefault="008D3429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495" w:type="pct"/>
            <w:tcBorders>
              <w:bottom w:val="single" w:sz="8" w:space="0" w:color="auto"/>
            </w:tcBorders>
          </w:tcPr>
          <w:p w14:paraId="0D53C8F6" w14:textId="14108C40" w:rsidR="008D3429" w:rsidRDefault="008D3429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8C8538" w14:textId="5928CD2B" w:rsidR="008D3429" w:rsidRDefault="008D3429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DFA344" w14:textId="77777777" w:rsidR="008D3429" w:rsidRDefault="008D3429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872D16" w14:textId="77777777" w:rsidR="008D3429" w:rsidRDefault="008D3429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4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D98679" w14:textId="4AC1F00E" w:rsidR="008D3429" w:rsidRDefault="008D3429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2"/>
                <w14:ligatures w14:val="none"/>
              </w:rPr>
              <w:t>2020</w:t>
            </w:r>
          </w:p>
        </w:tc>
      </w:tr>
      <w:tr w:rsidR="00B351B1" w14:paraId="679524DF" w14:textId="77777777" w:rsidTr="00663238">
        <w:trPr>
          <w:trHeight w:val="278"/>
        </w:trPr>
        <w:tc>
          <w:tcPr>
            <w:tcW w:w="104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593F5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.Beijing</w:t>
            </w:r>
          </w:p>
        </w:tc>
        <w:tc>
          <w:tcPr>
            <w:tcW w:w="49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3A7A1271" w14:textId="53496C7D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130.74 </w:t>
            </w:r>
          </w:p>
        </w:tc>
        <w:tc>
          <w:tcPr>
            <w:tcW w:w="49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78225D60" w14:textId="550FE088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199.35 </w:t>
            </w:r>
          </w:p>
        </w:tc>
        <w:tc>
          <w:tcPr>
            <w:tcW w:w="49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59653465" w14:textId="41FB1A7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217.29 </w:t>
            </w:r>
          </w:p>
        </w:tc>
        <w:tc>
          <w:tcPr>
            <w:tcW w:w="495" w:type="pct"/>
            <w:tcBorders>
              <w:top w:val="single" w:sz="8" w:space="0" w:color="auto"/>
              <w:tl2br w:val="nil"/>
              <w:tr2bl w:val="nil"/>
            </w:tcBorders>
          </w:tcPr>
          <w:p w14:paraId="5F2FBCF6" w14:textId="33D81EDE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269.22 </w:t>
            </w:r>
          </w:p>
        </w:tc>
        <w:tc>
          <w:tcPr>
            <w:tcW w:w="49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7DEBC" w14:textId="62512CC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73.87</w:t>
            </w:r>
          </w:p>
        </w:tc>
        <w:tc>
          <w:tcPr>
            <w:tcW w:w="49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8962E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82.78</w:t>
            </w:r>
          </w:p>
        </w:tc>
        <w:tc>
          <w:tcPr>
            <w:tcW w:w="49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65248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40.68</w:t>
            </w:r>
          </w:p>
        </w:tc>
        <w:tc>
          <w:tcPr>
            <w:tcW w:w="49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237F5964" w14:textId="551D3798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280.76 </w:t>
            </w:r>
          </w:p>
        </w:tc>
      </w:tr>
      <w:tr w:rsidR="00B351B1" w14:paraId="5D8FD8BC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46D28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Tianjin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7CC71D2" w14:textId="56BB4BA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70.24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9375A68" w14:textId="070F2E1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120.75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942ED0" w14:textId="287D54F3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75.72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1D35A72D" w14:textId="772D0C76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79.01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48BAC" w14:textId="45710E1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6.6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F2278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51.9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A3F65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8.3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7BECB74" w14:textId="2F1B810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89.31 </w:t>
            </w:r>
          </w:p>
        </w:tc>
      </w:tr>
      <w:tr w:rsidR="00B351B1" w14:paraId="272F2D3F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A9BF4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Hebei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4BDE2EA" w14:textId="4E04C42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104.40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3B70DD6" w14:textId="4B2BF14E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144.11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09ABAFD" w14:textId="48EA3F09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81.90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7ACC2108" w14:textId="48336846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68.39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43322" w14:textId="2E5B2CA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6.3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A742B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29.1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7929A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6.1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B7FF6E2" w14:textId="621999CF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86.00 </w:t>
            </w:r>
          </w:p>
        </w:tc>
      </w:tr>
      <w:tr w:rsidR="00B351B1" w14:paraId="1849A701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78827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.Shanxi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85F17D5" w14:textId="3D3F23A9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49.44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3223427" w14:textId="5DCCE0AC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74.82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237739D" w14:textId="3E4AEA0C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55.19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4A48BE81" w14:textId="250252D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58.64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B37C2" w14:textId="041C3C7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7.4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6F2B4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16.5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9CC70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8.3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A34D7DA" w14:textId="125F9BB4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68.90 </w:t>
            </w:r>
          </w:p>
        </w:tc>
      </w:tr>
      <w:tr w:rsidR="00B351B1" w14:paraId="30131949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89EEA" w14:textId="44F1A70A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.</w:t>
            </w:r>
            <w:r w:rsidR="005C2724" w:rsidRPr="005C2724"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Nei Mongol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1550C5" w14:textId="73E8F98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41.20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AC886A2" w14:textId="3D67A77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56.73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9E1D25C" w14:textId="6AE62F74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34.78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0793BD9B" w14:textId="2F1C64A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30.93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007A3" w14:textId="63C13ED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8.3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1C77D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2.4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EE6FE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8.8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7407D48" w14:textId="020157F3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17.14 </w:t>
            </w:r>
          </w:p>
        </w:tc>
      </w:tr>
      <w:tr w:rsidR="00B351B1" w14:paraId="0BC7EA87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DCF19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Liaoni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7BEDA28" w14:textId="0F4BB08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48.63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FC415D5" w14:textId="36CAFE96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65.50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0867C65" w14:textId="66A213C9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35.00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57BA2E7D" w14:textId="3ACD843C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26.82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F1DCF" w14:textId="49DDA97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0.8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7765A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77.1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4209B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3.0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1739FD8" w14:textId="3C7E397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28.35 </w:t>
            </w:r>
          </w:p>
        </w:tc>
      </w:tr>
      <w:tr w:rsidR="00B351B1" w14:paraId="2A4D07C2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CF458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7.Jilin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7B68964" w14:textId="1D9D442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21.22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0C1AEB9" w14:textId="19C486C3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34.67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158D08A" w14:textId="46E4557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19.23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4E333804" w14:textId="0E652535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18.04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5161A" w14:textId="1C965478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9.4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DA05D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2.7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DDD1D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9.5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1086665" w14:textId="51B943B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25.62 </w:t>
            </w:r>
          </w:p>
        </w:tc>
      </w:tr>
      <w:tr w:rsidR="00B351B1" w14:paraId="7FB51235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F79DC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.Heilongjia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062EBB4" w14:textId="2C3D1C25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19.82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DF918C0" w14:textId="7F6B9D86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28.21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8377F15" w14:textId="0C196F1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17.78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6B513CCA" w14:textId="14B60FE3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16.56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2F7C2" w14:textId="1DF8C2AE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7.5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7B0FA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3.0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D6F6B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8.9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E781472" w14:textId="3E2DD605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19.75 </w:t>
            </w:r>
          </w:p>
        </w:tc>
      </w:tr>
      <w:tr w:rsidR="00B351B1" w14:paraId="2948BFFF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87CF4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9.Shanghai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F2E86A9" w14:textId="699666E3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101.13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F1026B" w14:textId="00CBB644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171.94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6F6BAFB" w14:textId="4B7EDC2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172.84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6264C4E5" w14:textId="49355BC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215.88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00F8C" w14:textId="2695F856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27.4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1119A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52.4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D0D13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79.6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04B715C" w14:textId="4418989D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210.96 </w:t>
            </w:r>
          </w:p>
        </w:tc>
      </w:tr>
      <w:tr w:rsidR="00B351B1" w14:paraId="19B2E93B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A70DA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.Jiangsu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0C84585" w14:textId="7CA2050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167.49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E1FCF7E" w14:textId="27AC0EF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297.94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567D5E2" w14:textId="2C949A99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201.95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609202FA" w14:textId="71955BF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222.62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53963" w14:textId="4EE2743C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60.3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74F3A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03.9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729C2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81.5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9F9A81C" w14:textId="633E314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194.30 </w:t>
            </w:r>
          </w:p>
        </w:tc>
      </w:tr>
      <w:tr w:rsidR="00B351B1" w14:paraId="12BD2EDD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A329A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1.Zhejia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F644AA9" w14:textId="516A4068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158.82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5911408" w14:textId="7C57E4E0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245.45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9BA3A32" w14:textId="5E92E91E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127.49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13CC0024" w14:textId="3CC614A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108.69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747FC" w14:textId="5C892136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55.5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174BF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57.5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8BA4C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24.5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2FD9A4" w14:textId="682E14D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105.86 </w:t>
            </w:r>
          </w:p>
        </w:tc>
      </w:tr>
      <w:tr w:rsidR="00B351B1" w14:paraId="71C2CCFC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B964B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2.Anhui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D81BC6B" w14:textId="4C3D25CF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49.10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5265AC4" w14:textId="02CEB8B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140.38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B7501D2" w14:textId="14EC2A6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66.38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4B33C5EF" w14:textId="05A09D4E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76.75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3AF6E" w14:textId="142E31A8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5.4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DD624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76.4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D125A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5.5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85B022" w14:textId="6938A8E0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67.59 </w:t>
            </w:r>
          </w:p>
        </w:tc>
      </w:tr>
      <w:tr w:rsidR="00B351B1" w14:paraId="4BC9EAE0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EC812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3.Fujian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88E435D" w14:textId="1B6DBEA6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60.33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4BB250B" w14:textId="1A094E6C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113.23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A89042A" w14:textId="56CA6F0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53.28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74299A4C" w14:textId="3450D2A4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49.06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1B20C" w14:textId="1C3D3BBE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9.9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85AB1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28.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BF42C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7.6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6E2F47C" w14:textId="2BCD2ED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56.23 </w:t>
            </w:r>
          </w:p>
        </w:tc>
      </w:tr>
      <w:tr w:rsidR="00B351B1" w14:paraId="6384CFA5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46533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4.Jiangxi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6EB167E" w14:textId="5D389223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28.75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3CAA5C3" w14:textId="42AB920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49.29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045CFFB" w14:textId="798F39B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29.89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62668645" w14:textId="6F93B5DF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30.57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8951E" w14:textId="7B11513D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5.2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D7DEF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0.6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51217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6.2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433D525" w14:textId="3ED6F220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26.86 </w:t>
            </w:r>
          </w:p>
        </w:tc>
      </w:tr>
      <w:tr w:rsidR="00B351B1" w14:paraId="6483EC4E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ED9A9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5.Shando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F9117BD" w14:textId="03A7713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128.26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C488480" w14:textId="096895C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215.34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5101059" w14:textId="2AC3B239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72.26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565EFFF2" w14:textId="10881614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38.66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FE4E6" w14:textId="123A01AD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28.3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D18BB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28.7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A9B38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2.2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FA192A7" w14:textId="2684821C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22.54 </w:t>
            </w:r>
          </w:p>
        </w:tc>
      </w:tr>
      <w:tr w:rsidR="00B351B1" w14:paraId="47BC9B74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D4BCC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6.Henan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D219451" w14:textId="3872DB9E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39.89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C43E502" w14:textId="277439F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82.23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3B541B0" w14:textId="7AAA8436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48.39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7AFD3436" w14:textId="20046A59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53.48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5CD1C" w14:textId="158DC64D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4.1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A92A6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9.3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8BE4C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0.9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0C95B34" w14:textId="0392A63D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35.06 </w:t>
            </w:r>
          </w:p>
        </w:tc>
      </w:tr>
      <w:tr w:rsidR="00B351B1" w14:paraId="65BDFE63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48883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7.Hubei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815C097" w14:textId="673368F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24.08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58A20C4" w14:textId="46045AA6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51.32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F17FD14" w14:textId="3F0BD1B3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32.45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5FAAF673" w14:textId="4C9C36C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37.48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4EE76" w14:textId="5EC8FD5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7.9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D0AFF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9.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BA238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3.6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C7B000F" w14:textId="1B3540F6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43.01 </w:t>
            </w:r>
          </w:p>
        </w:tc>
      </w:tr>
      <w:tr w:rsidR="00B351B1" w14:paraId="7966DF22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50BFC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8.Hunan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C398B3A" w14:textId="7BBEA3D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15.91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69F1142" w14:textId="687BCAE3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34.51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F65B4A5" w14:textId="03B6B6B4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18.30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4B28E4A6" w14:textId="12207D3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19.74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FE31A" w14:textId="3CBD747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1.6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82906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2.6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A9716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5.8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62DA8A" w14:textId="4594F505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18.40 </w:t>
            </w:r>
          </w:p>
        </w:tc>
      </w:tr>
      <w:tr w:rsidR="00B351B1" w14:paraId="6836410F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B16FB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9.Guangdo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4FD904C" w14:textId="17A94BB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114.29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E9589DA" w14:textId="1463B6A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247.62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9D64CA8" w14:textId="777C1B1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137.31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5FB55FEA" w14:textId="1B1F934D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151.13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7A86B" w14:textId="7AD886B9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7.3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4CD1E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92.2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DACDF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46.7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5ADD0F6" w14:textId="5832014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182.34 </w:t>
            </w:r>
          </w:p>
        </w:tc>
      </w:tr>
      <w:tr w:rsidR="00B351B1" w14:paraId="12861293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AD889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.Guangxi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201AB75" w14:textId="5899FAD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22.01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51B5702" w14:textId="5BA5BEB5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46.76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4E5C7B5" w14:textId="74BE6FD5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25.16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0973C620" w14:textId="5362CBEC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27.06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B5EBE" w14:textId="4C2D85D3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.4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E7FC2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1.3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7FC0F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4.8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2EDA956" w14:textId="3A0126A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27.44 </w:t>
            </w:r>
          </w:p>
        </w:tc>
      </w:tr>
      <w:tr w:rsidR="00B351B1" w14:paraId="6F52EE73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34C12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1.Hainan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40A30FF" w14:textId="715C57C3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6.67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6067409" w14:textId="7DFB656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11.36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09E6F76" w14:textId="38362739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7.04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262129BA" w14:textId="0537E96D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7.26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6D4CF" w14:textId="39845E44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.4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F0C52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1.4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8A131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.0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25CDB38" w14:textId="6D0DAEE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3.16 </w:t>
            </w:r>
          </w:p>
        </w:tc>
      </w:tr>
      <w:tr w:rsidR="00B351B1" w14:paraId="7348A26D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29C66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2.Chongqi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286E12E" w14:textId="52D3301F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27.68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B79594F" w14:textId="70DC8876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67.09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963FCFF" w14:textId="510C8DB3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33.68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0267A4F7" w14:textId="7B417C0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37.28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D9F8C" w14:textId="614A81EF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5.9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EA0B1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3.1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7702F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0.9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BD7724C" w14:textId="27D4C4E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27.93 </w:t>
            </w:r>
          </w:p>
        </w:tc>
      </w:tr>
      <w:tr w:rsidR="00B351B1" w14:paraId="67BE88E6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C211D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3.Sichuan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EDF3691" w14:textId="4CC87BA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50.20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43D3B21" w14:textId="67ACCB7F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95.71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C1254C1" w14:textId="780490F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61.96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1FA84E9B" w14:textId="4051711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69.01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A3BF2" w14:textId="5D3043DD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0.7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A5F7F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4.9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E67E7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8.4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AC4B772" w14:textId="345D1F98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79.09 </w:t>
            </w:r>
          </w:p>
        </w:tc>
      </w:tr>
      <w:tr w:rsidR="00B351B1" w14:paraId="3CF446CB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6D379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4.Guizhou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C3B7C5C" w14:textId="0B5C4DD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14.92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11EA020" w14:textId="1FD3FBB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30.23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EF1C922" w14:textId="52875C2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14.62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1BCAE010" w14:textId="2A92365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14.43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E1191" w14:textId="16DC4835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4.4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4B706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4.5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E48BB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3.0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F9908D2" w14:textId="3B68ED58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12.28 </w:t>
            </w:r>
          </w:p>
        </w:tc>
      </w:tr>
      <w:tr w:rsidR="00B351B1" w14:paraId="6DB6AEFB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C9FCF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5.Yunnan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09B754E" w14:textId="0DEEAD9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18.47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6F01883" w14:textId="0FAA946E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35.44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3E94F00" w14:textId="285FD620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22.16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6AB1127D" w14:textId="5684F646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24.37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8A51D" w14:textId="5102923D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.6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33BF4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5.1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FC122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1.5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2F0DF64" w14:textId="3CDCD8B4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22.09 </w:t>
            </w:r>
          </w:p>
        </w:tc>
      </w:tr>
      <w:tr w:rsidR="00B351B1" w14:paraId="3A7D780D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3CC9B" w14:textId="0D3EEA55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6.</w:t>
            </w:r>
            <w:r w:rsidR="005C2724">
              <w:rPr>
                <w:rFonts w:eastAsia="宋体" w:cs="Times New Roman" w:hint="eastAsia"/>
                <w:color w:val="000000"/>
                <w:kern w:val="0"/>
                <w:szCs w:val="22"/>
                <w14:ligatures w14:val="none"/>
              </w:rPr>
              <w:t>Xiza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3AD1360" w14:textId="7DCB37A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1.07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1CD2524" w14:textId="7467C463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1.49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1692B2" w14:textId="2B40150E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2.75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143DBD92" w14:textId="0AE69099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3.75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68E7B" w14:textId="261F279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0.7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4DA07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1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D141C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1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B7960A5" w14:textId="5F2A233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4.61 </w:t>
            </w:r>
          </w:p>
        </w:tc>
      </w:tr>
      <w:tr w:rsidR="00B351B1" w14:paraId="071CF4F2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369F4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7.Shaanxi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8B4B0AC" w14:textId="02AF9A1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24.31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6EA9A38" w14:textId="52B3AA48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42.51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12B00C0" w14:textId="12DDF081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29.27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15099E5C" w14:textId="76691333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32.24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8BE9D" w14:textId="1F9E3FFD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5.2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54010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6.7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7740B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8.7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4EB6F62" w14:textId="6123B375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30.92 </w:t>
            </w:r>
          </w:p>
        </w:tc>
      </w:tr>
      <w:tr w:rsidR="00B351B1" w14:paraId="35598B37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DA294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8.Gansu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3831096" w14:textId="0D311339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9.83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620180C" w14:textId="600088A0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18.10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84737C2" w14:textId="711EF61F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12.54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64F5E5DE" w14:textId="37A497FE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14.16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2FE8C" w14:textId="2D0CF3E8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.4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BF802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8.7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63295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4.0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90F270A" w14:textId="25B89CD0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17.46 </w:t>
            </w:r>
          </w:p>
        </w:tc>
      </w:tr>
      <w:tr w:rsidR="00B351B1" w14:paraId="79B4BE8B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E9BFD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9.Qinghai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7F31F0A" w14:textId="5D1567A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3.66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4FA8C36" w14:textId="2C77DBBD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7.32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AE1DBB2" w14:textId="423868EA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6.35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00EE7820" w14:textId="67C55DEC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7.96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5FA9B" w14:textId="488066A4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8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BD5F7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9.69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C2D69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01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8D6F654" w14:textId="4EF3D9B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7.31 </w:t>
            </w:r>
          </w:p>
        </w:tc>
      </w:tr>
      <w:tr w:rsidR="00B351B1" w14:paraId="17FC43B9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EC605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0.Ningxia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9FF7A78" w14:textId="69A1670C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6.79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90A2078" w14:textId="60335D0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11.68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8C4B06" w14:textId="526EAB7F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6.96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59EC3FB2" w14:textId="37D728E9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7.06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6FE33" w14:textId="57830F3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.2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295E9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3.0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DEC00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1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003AC78" w14:textId="73CDF85C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4.82 </w:t>
            </w:r>
          </w:p>
        </w:tc>
      </w:tr>
      <w:tr w:rsidR="00B351B1" w14:paraId="5C91D4E0" w14:textId="77777777" w:rsidTr="00663238">
        <w:trPr>
          <w:trHeight w:val="278"/>
        </w:trPr>
        <w:tc>
          <w:tcPr>
            <w:tcW w:w="10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ED8AA" w14:textId="77777777" w:rsidR="00B351B1" w:rsidRDefault="00B351B1" w:rsidP="00B351B1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1.Xinjiang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8ABE0A" w14:textId="0FA42E1F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F125F">
              <w:t xml:space="preserve">14.70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4A935A9" w14:textId="3C505F68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105B7A">
              <w:t xml:space="preserve">20.48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A7C7ECB" w14:textId="33FFA09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FC64D1">
              <w:t xml:space="preserve">15.50 </w:t>
            </w:r>
          </w:p>
        </w:tc>
        <w:tc>
          <w:tcPr>
            <w:tcW w:w="495" w:type="pct"/>
            <w:tcBorders>
              <w:tl2br w:val="nil"/>
              <w:tr2bl w:val="nil"/>
            </w:tcBorders>
          </w:tcPr>
          <w:p w14:paraId="5FA1E607" w14:textId="18813FD2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2C3C57">
              <w:t xml:space="preserve">15.98 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908E4" w14:textId="57547F3B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5.9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6CFD2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3.7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F7F96" w14:textId="77777777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6.0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E9E5E3B" w14:textId="71F00F98" w:rsidR="00B351B1" w:rsidRDefault="00B351B1" w:rsidP="00B351B1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0112C3">
              <w:t xml:space="preserve">16.12 </w:t>
            </w:r>
          </w:p>
        </w:tc>
      </w:tr>
    </w:tbl>
    <w:p w14:paraId="61A06E3D" w14:textId="77777777" w:rsidR="009905A6" w:rsidRDefault="00000000">
      <w:r>
        <w:br w:type="page"/>
      </w:r>
    </w:p>
    <w:p w14:paraId="62B20455" w14:textId="45F2F5AA" w:rsidR="009905A6" w:rsidRDefault="00000000">
      <w:pPr>
        <w:spacing w:line="240" w:lineRule="auto"/>
        <w:rPr>
          <w:rFonts w:eastAsiaTheme="minorEastAsia"/>
          <w:b/>
          <w:bCs/>
        </w:rPr>
      </w:pPr>
      <w:r>
        <w:rPr>
          <w:b/>
          <w:bCs/>
        </w:rPr>
        <w:lastRenderedPageBreak/>
        <w:t>Table S</w:t>
      </w:r>
      <w:r w:rsidR="00446EBA">
        <w:rPr>
          <w:rFonts w:eastAsiaTheme="minorEastAsia" w:hint="eastAsia"/>
          <w:b/>
          <w:bCs/>
        </w:rPr>
        <w:t>5</w:t>
      </w:r>
      <w:r>
        <w:rPr>
          <w:b/>
          <w:bCs/>
        </w:rPr>
        <w:t xml:space="preserve"> </w:t>
      </w:r>
      <w:r>
        <w:rPr>
          <w:rFonts w:eastAsiaTheme="minorEastAsia" w:hint="eastAsia"/>
          <w:b/>
          <w:bCs/>
        </w:rPr>
        <w:t>T</w:t>
      </w:r>
      <w:r>
        <w:rPr>
          <w:b/>
          <w:bCs/>
        </w:rPr>
        <w:t>he</w:t>
      </w:r>
      <w:r>
        <w:rPr>
          <w:rFonts w:eastAsiaTheme="minorEastAsia" w:hint="eastAsia"/>
          <w:b/>
          <w:bCs/>
        </w:rPr>
        <w:t xml:space="preserve"> </w:t>
      </w:r>
      <w:bookmarkStart w:id="0" w:name="OLE_LINK14"/>
      <w:r>
        <w:rPr>
          <w:rFonts w:eastAsiaTheme="minorEastAsia" w:hint="eastAsia"/>
          <w:b/>
          <w:bCs/>
        </w:rPr>
        <w:t>net</w:t>
      </w:r>
      <w:r>
        <w:rPr>
          <w:b/>
          <w:bCs/>
        </w:rPr>
        <w:t xml:space="preserve"> embodied CO</w:t>
      </w:r>
      <w:r>
        <w:rPr>
          <w:b/>
          <w:bCs/>
          <w:vertAlign w:val="subscript"/>
        </w:rPr>
        <w:t>2</w:t>
      </w:r>
      <w:r>
        <w:rPr>
          <w:b/>
          <w:bCs/>
        </w:rPr>
        <w:t xml:space="preserve"> emissions</w:t>
      </w:r>
      <w:r>
        <w:rPr>
          <w:rFonts w:eastAsiaTheme="minorEastAsia" w:hint="eastAsia"/>
          <w:b/>
          <w:bCs/>
        </w:rPr>
        <w:t xml:space="preserve"> and density</w:t>
      </w:r>
      <w:bookmarkEnd w:id="0"/>
      <w:r>
        <w:rPr>
          <w:rFonts w:eastAsiaTheme="minorEastAsia" w:hint="eastAsia"/>
          <w:b/>
          <w:bCs/>
        </w:rPr>
        <w:t xml:space="preserve"> (NCD)</w:t>
      </w:r>
      <w:r>
        <w:rPr>
          <w:b/>
          <w:bCs/>
        </w:rPr>
        <w:t xml:space="preserve"> from interregional trade. Unit</w:t>
      </w:r>
      <w:r>
        <w:rPr>
          <w:rFonts w:eastAsia="宋体" w:hint="eastAsia"/>
          <w:b/>
          <w:bCs/>
        </w:rPr>
        <w:t xml:space="preserve"> of n</w:t>
      </w:r>
      <w:r>
        <w:rPr>
          <w:rFonts w:eastAsia="宋体" w:cs="Times New Roman"/>
          <w:b/>
          <w:bCs/>
          <w:color w:val="000000"/>
          <w:kern w:val="0"/>
          <w:szCs w:val="22"/>
          <w14:ligatures w14:val="none"/>
        </w:rPr>
        <w:t>et embodied CO</w:t>
      </w:r>
      <w:r>
        <w:rPr>
          <w:rFonts w:eastAsia="宋体" w:cs="Times New Roman"/>
          <w:b/>
          <w:bCs/>
          <w:color w:val="000000"/>
          <w:kern w:val="0"/>
          <w:szCs w:val="22"/>
          <w:vertAlign w:val="subscript"/>
          <w14:ligatures w14:val="none"/>
        </w:rPr>
        <w:t>2</w:t>
      </w:r>
      <w:r>
        <w:rPr>
          <w:rFonts w:eastAsia="宋体" w:cs="Times New Roman"/>
          <w:b/>
          <w:bCs/>
          <w:color w:val="000000"/>
          <w:kern w:val="0"/>
          <w:szCs w:val="22"/>
          <w14:ligatures w14:val="none"/>
        </w:rPr>
        <w:t xml:space="preserve"> emissions</w:t>
      </w:r>
      <w:r>
        <w:rPr>
          <w:rFonts w:eastAsia="宋体" w:cs="Times New Roman" w:hint="eastAsia"/>
          <w:b/>
          <w:bCs/>
          <w:color w:val="000000"/>
          <w:kern w:val="0"/>
          <w:szCs w:val="22"/>
          <w14:ligatures w14:val="none"/>
        </w:rPr>
        <w:t>:</w:t>
      </w:r>
      <w:r>
        <w:rPr>
          <w:rFonts w:eastAsiaTheme="minorEastAsia" w:hint="eastAsia"/>
          <w:b/>
          <w:bCs/>
        </w:rPr>
        <w:t xml:space="preserve"> </w:t>
      </w:r>
      <w:r>
        <w:rPr>
          <w:rFonts w:eastAsiaTheme="minorEastAsia"/>
          <w:b/>
          <w:bCs/>
        </w:rPr>
        <w:t>10</w:t>
      </w:r>
      <w:r>
        <w:rPr>
          <w:rFonts w:eastAsiaTheme="minorEastAsia"/>
          <w:b/>
          <w:bCs/>
          <w:vertAlign w:val="superscript"/>
        </w:rPr>
        <w:t>1</w:t>
      </w:r>
      <w:r>
        <w:rPr>
          <w:rFonts w:eastAsiaTheme="minorEastAsia" w:hint="eastAsia"/>
          <w:b/>
          <w:bCs/>
          <w:vertAlign w:val="superscript"/>
        </w:rPr>
        <w:t>0</w:t>
      </w:r>
      <w:r>
        <w:rPr>
          <w:b/>
          <w:bCs/>
        </w:rPr>
        <w:t xml:space="preserve"> g CO</w:t>
      </w:r>
      <w:r>
        <w:rPr>
          <w:b/>
          <w:bCs/>
          <w:vertAlign w:val="subscript"/>
        </w:rPr>
        <w:t>2</w:t>
      </w:r>
      <w:r>
        <w:rPr>
          <w:b/>
          <w:bCs/>
        </w:rPr>
        <w:t>-eq</w:t>
      </w:r>
      <w:r>
        <w:rPr>
          <w:rFonts w:eastAsiaTheme="minorEastAsia"/>
          <w:b/>
          <w:bCs/>
        </w:rPr>
        <w:t xml:space="preserve">; </w:t>
      </w:r>
      <w:r>
        <w:rPr>
          <w:b/>
          <w:bCs/>
        </w:rPr>
        <w:t>Unit</w:t>
      </w:r>
      <w:r>
        <w:rPr>
          <w:rFonts w:eastAsia="宋体" w:hint="eastAsia"/>
          <w:b/>
          <w:bCs/>
        </w:rPr>
        <w:t xml:space="preserve"> of NCD:</w:t>
      </w:r>
      <w:r>
        <w:rPr>
          <w:rFonts w:eastAsiaTheme="minorEastAsia" w:hint="eastAsia"/>
          <w:b/>
          <w:bCs/>
        </w:rPr>
        <w:t xml:space="preserve"> g </w:t>
      </w:r>
      <w:r>
        <w:rPr>
          <w:b/>
          <w:bCs/>
        </w:rPr>
        <w:t>CO</w:t>
      </w:r>
      <w:r>
        <w:rPr>
          <w:b/>
          <w:bCs/>
          <w:vertAlign w:val="subscript"/>
        </w:rPr>
        <w:t>2</w:t>
      </w:r>
      <w:r>
        <w:rPr>
          <w:b/>
          <w:bCs/>
        </w:rPr>
        <w:t>-eq</w:t>
      </w:r>
      <w:r>
        <w:rPr>
          <w:rFonts w:eastAsiaTheme="minorEastAsia" w:hint="eastAsia"/>
          <w:b/>
          <w:bCs/>
        </w:rPr>
        <w:t>/10</w:t>
      </w:r>
      <w:r>
        <w:rPr>
          <w:rFonts w:eastAsiaTheme="minorEastAsia" w:hint="eastAsia"/>
          <w:b/>
          <w:bCs/>
          <w:vertAlign w:val="superscript"/>
        </w:rPr>
        <w:t>2</w:t>
      </w:r>
      <w:r>
        <w:rPr>
          <w:rFonts w:eastAsiaTheme="minorEastAsia" w:hint="eastAsia"/>
          <w:b/>
          <w:bCs/>
        </w:rPr>
        <w:t>yuan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41"/>
        <w:gridCol w:w="789"/>
        <w:gridCol w:w="790"/>
        <w:gridCol w:w="790"/>
        <w:gridCol w:w="791"/>
        <w:gridCol w:w="898"/>
        <w:gridCol w:w="898"/>
        <w:gridCol w:w="790"/>
        <w:gridCol w:w="825"/>
      </w:tblGrid>
      <w:tr w:rsidR="003A3DCB" w14:paraId="6A5FD29B" w14:textId="77777777" w:rsidTr="00931BA8">
        <w:trPr>
          <w:trHeight w:val="350"/>
          <w:jc w:val="center"/>
        </w:trPr>
        <w:tc>
          <w:tcPr>
            <w:tcW w:w="1048" w:type="pct"/>
            <w:shd w:val="clear" w:color="auto" w:fill="FFFFFF" w:themeFill="background1"/>
            <w:noWrap/>
            <w:vAlign w:val="center"/>
          </w:tcPr>
          <w:p w14:paraId="625D197A" w14:textId="77777777" w:rsidR="003A3DCB" w:rsidRDefault="003A3DCB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01" w:type="pct"/>
            <w:gridSpan w:val="4"/>
            <w:shd w:val="clear" w:color="auto" w:fill="FFFFFF" w:themeFill="background1"/>
            <w:noWrap/>
            <w:vAlign w:val="center"/>
          </w:tcPr>
          <w:p w14:paraId="4FFD0C88" w14:textId="0D8AECBB" w:rsidR="003A3DCB" w:rsidRDefault="003A3DCB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Net embodied CO</w:t>
            </w:r>
            <w:r>
              <w:rPr>
                <w:rFonts w:eastAsia="宋体" w:cs="Times New Roman"/>
                <w:color w:val="000000"/>
                <w:kern w:val="0"/>
                <w:szCs w:val="22"/>
                <w:vertAlign w:val="subscript"/>
                <w14:ligatures w14:val="none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 xml:space="preserve"> emissions</w:t>
            </w:r>
          </w:p>
        </w:tc>
        <w:tc>
          <w:tcPr>
            <w:tcW w:w="2051" w:type="pct"/>
            <w:gridSpan w:val="4"/>
            <w:shd w:val="clear" w:color="auto" w:fill="auto"/>
            <w:noWrap/>
            <w:vAlign w:val="center"/>
          </w:tcPr>
          <w:p w14:paraId="71BFE923" w14:textId="04AA724F" w:rsidR="003A3DCB" w:rsidRDefault="003A3DCB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NCD</w:t>
            </w:r>
          </w:p>
        </w:tc>
      </w:tr>
      <w:tr w:rsidR="000A1686" w14:paraId="377124E9" w14:textId="77777777" w:rsidTr="00931BA8">
        <w:trPr>
          <w:trHeight w:val="280"/>
          <w:jc w:val="center"/>
        </w:trPr>
        <w:tc>
          <w:tcPr>
            <w:tcW w:w="10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1F7DEA" w14:textId="77777777" w:rsidR="004F7215" w:rsidRDefault="004F7215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0"/>
                <w14:ligatures w14:val="none"/>
              </w:rPr>
              <w:t>Province</w:t>
            </w:r>
            <w:r>
              <w:rPr>
                <w:rFonts w:eastAsia="宋体" w:cs="Times New Roman" w:hint="eastAsia"/>
                <w:color w:val="000000"/>
                <w:kern w:val="0"/>
                <w:szCs w:val="20"/>
                <w14:ligatures w14:val="none"/>
              </w:rPr>
              <w:t>s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2E72A4" w14:textId="77777777" w:rsidR="004F7215" w:rsidRDefault="004F721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F0E880" w14:textId="77777777" w:rsidR="004F7215" w:rsidRDefault="004F721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14580F" w14:textId="77777777" w:rsidR="004F7215" w:rsidRDefault="004F721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476" w:type="pct"/>
            <w:tcBorders>
              <w:bottom w:val="single" w:sz="8" w:space="0" w:color="auto"/>
            </w:tcBorders>
          </w:tcPr>
          <w:p w14:paraId="777DE8AD" w14:textId="2D786B0A" w:rsidR="004F7215" w:rsidRDefault="004F721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82FDF5" w14:textId="39D690CD" w:rsidR="004F7215" w:rsidRDefault="004F721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5576EC" w14:textId="77777777" w:rsidR="004F7215" w:rsidRDefault="004F721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C00A30" w14:textId="77777777" w:rsidR="004F7215" w:rsidRDefault="004F7215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49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538DBC" w14:textId="79C97631" w:rsidR="004F7215" w:rsidRDefault="003A3DCB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2"/>
                <w14:ligatures w14:val="none"/>
              </w:rPr>
              <w:t>2020</w:t>
            </w:r>
          </w:p>
        </w:tc>
      </w:tr>
      <w:tr w:rsidR="005C2724" w14:paraId="1F5904AC" w14:textId="77777777" w:rsidTr="00411218">
        <w:trPr>
          <w:trHeight w:val="280"/>
          <w:jc w:val="center"/>
        </w:trPr>
        <w:tc>
          <w:tcPr>
            <w:tcW w:w="1048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0AA1E0A8" w14:textId="366AA52F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1.Beijing</w:t>
            </w:r>
          </w:p>
        </w:tc>
        <w:tc>
          <w:tcPr>
            <w:tcW w:w="47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4479F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43.13</w:t>
            </w:r>
          </w:p>
        </w:tc>
        <w:tc>
          <w:tcPr>
            <w:tcW w:w="47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CA09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83.43</w:t>
            </w:r>
          </w:p>
        </w:tc>
        <w:tc>
          <w:tcPr>
            <w:tcW w:w="47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A78A1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23.39</w:t>
            </w:r>
          </w:p>
        </w:tc>
        <w:tc>
          <w:tcPr>
            <w:tcW w:w="476" w:type="pct"/>
            <w:tcBorders>
              <w:top w:val="single" w:sz="8" w:space="0" w:color="auto"/>
              <w:tl2br w:val="nil"/>
              <w:tr2bl w:val="nil"/>
            </w:tcBorders>
          </w:tcPr>
          <w:p w14:paraId="1ED17678" w14:textId="588BBA5C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11.55 </w:t>
            </w:r>
          </w:p>
        </w:tc>
        <w:tc>
          <w:tcPr>
            <w:tcW w:w="540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2B146" w14:textId="34543DBE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70.02</w:t>
            </w:r>
          </w:p>
        </w:tc>
        <w:tc>
          <w:tcPr>
            <w:tcW w:w="540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79CC6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212.49</w:t>
            </w:r>
          </w:p>
        </w:tc>
        <w:tc>
          <w:tcPr>
            <w:tcW w:w="47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649AC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50.25</w:t>
            </w:r>
          </w:p>
        </w:tc>
        <w:tc>
          <w:tcPr>
            <w:tcW w:w="496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5B351AFB" w14:textId="51F4F08D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16.07 </w:t>
            </w:r>
          </w:p>
        </w:tc>
      </w:tr>
      <w:tr w:rsidR="005C2724" w14:paraId="7742002B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5150D22" w14:textId="758F0686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2.Tianjin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5923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6.4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8138B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31.1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265C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2.59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67D62E43" w14:textId="5B33E610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10.30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68809" w14:textId="64BAA844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63.79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DB9D4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94.3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EDDE6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64.49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30378E7" w14:textId="3CBD3135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50.07 </w:t>
            </w:r>
          </w:p>
        </w:tc>
      </w:tr>
      <w:tr w:rsidR="005C2724" w14:paraId="3560D741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A0D720D" w14:textId="3A2A54C9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3.Hebei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D1D16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8.0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1AFF5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4.9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8111D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4.24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5713C68E" w14:textId="3C82AFB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17.61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54778" w14:textId="1EB9C052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97.39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3C0CD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0.9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85C35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20.65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F0607AA" w14:textId="41158BE1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67.73 </w:t>
            </w:r>
          </w:p>
        </w:tc>
      </w:tr>
      <w:tr w:rsidR="005C2724" w14:paraId="23656E2A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F2EB1ED" w14:textId="70E58095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4.Shanxi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CBEB8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8.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D68B7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41.6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72673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3.18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3AE6A5B5" w14:textId="0248EC54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10.26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AC7E4" w14:textId="2CB51B5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282.15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365ED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365.5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9DE63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99.84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5B532A9" w14:textId="72A41778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84.95 </w:t>
            </w:r>
          </w:p>
        </w:tc>
      </w:tr>
      <w:tr w:rsidR="005C2724" w14:paraId="07B3F687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54002E6" w14:textId="49C7EAA9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5.Nei Mongol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BE988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7.1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AADD1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25.7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B1998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.94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090080F9" w14:textId="6726506F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13.79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1C0ED" w14:textId="3D6FE712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42.21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2FC5F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310.1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88BCB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4.04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947EF4B" w14:textId="1C25438B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155.18 </w:t>
            </w:r>
          </w:p>
        </w:tc>
      </w:tr>
      <w:tr w:rsidR="005C2724" w14:paraId="09ED4857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E054A33" w14:textId="40DBE5A1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6.Liaoning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C3FFF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7.7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FFFB1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1.6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0EBE9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.95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58E8D70A" w14:textId="4BCBD3A0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1.54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735D7" w14:textId="7360855B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0.08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95E0A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62.2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94C7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9.92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B968EB3" w14:textId="5C9CE32B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7.32 </w:t>
            </w:r>
          </w:p>
        </w:tc>
      </w:tr>
      <w:tr w:rsidR="005C2724" w14:paraId="52F2DCFE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EFCE6E0" w14:textId="148CE4FE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7.Jilin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2253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1.7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9D8E3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1.8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261B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0.34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2ECC5AFE" w14:textId="5D0FA0BC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7.59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AAC5A" w14:textId="778E7285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79.50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2C580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10.2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F79F1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4.82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7C60678" w14:textId="09C3C0E4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84.17 </w:t>
            </w:r>
          </w:p>
        </w:tc>
      </w:tr>
      <w:tr w:rsidR="005C2724" w14:paraId="0D6129FE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A14ED57" w14:textId="496E07B0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8.Heilongjiang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2001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2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B4CC0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4.8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C3106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.15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4CEEE4B1" w14:textId="0981470E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3.19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193C4" w14:textId="70CB93B8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6.55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E7ED9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57.4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530F6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2.30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43416F2" w14:textId="35CB9D41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30.30 </w:t>
            </w:r>
          </w:p>
        </w:tc>
      </w:tr>
      <w:tr w:rsidR="005C2724" w14:paraId="12D9723F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394B449" w14:textId="66DC130C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9.Shanghai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54B81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26.3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E7EC9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80.4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2C693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6.80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32A79933" w14:textId="03C754B4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4.91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8E246" w14:textId="03C8350B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07.44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D6E6C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93.3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1FAA7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2.7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AE9B535" w14:textId="5F5CA9D1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6.86 </w:t>
            </w:r>
          </w:p>
        </w:tc>
      </w:tr>
      <w:tr w:rsidR="005C2724" w14:paraId="2CA3BC95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B009302" w14:textId="0B127332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10.Jiangsu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48F71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7.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FA21D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5.9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B17FC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0.37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231222BD" w14:textId="276574AD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28.33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41C80" w14:textId="62AD07D3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2.70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64160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1.2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6E8C6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0.03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C7CD929" w14:textId="00EBA3A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33.70 </w:t>
            </w:r>
          </w:p>
        </w:tc>
      </w:tr>
      <w:tr w:rsidR="005C2724" w14:paraId="3CE6D8D9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0866CEF" w14:textId="0EF933AF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11.Zhejiang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DC744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2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26F9F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7.9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0DA29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98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5D41CD35" w14:textId="1A6BD96E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2.83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E47F6" w14:textId="09CB7485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1.69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B85F3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00.7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EB675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.44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23A9806" w14:textId="6AF1E048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5.07 </w:t>
            </w:r>
          </w:p>
        </w:tc>
      </w:tr>
      <w:tr w:rsidR="005C2724" w14:paraId="7E9A9BBE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F19DF49" w14:textId="08EA65D0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12.Anhui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7E749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3.6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0A76C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3.8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3B425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.86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4C2FAB70" w14:textId="135117C9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9.16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2EE71" w14:textId="406A619D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21.69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260C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14.4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6C81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5.27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1081858" w14:textId="5C362736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35.86 </w:t>
            </w:r>
          </w:p>
        </w:tc>
      </w:tr>
      <w:tr w:rsidR="005C2724" w14:paraId="16DC7717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C55B592" w14:textId="63C6EBE8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13.Fujian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36B18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0.3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0556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4.7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84606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4.34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70AEBFF5" w14:textId="0A46075C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7.18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34193" w14:textId="5BD0B4A3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84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785BC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87.9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25544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21.12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0ADCE9F" w14:textId="248B2E24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21.00 </w:t>
            </w:r>
          </w:p>
        </w:tc>
      </w:tr>
      <w:tr w:rsidR="005C2724" w14:paraId="06A9A37B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2D17237" w14:textId="19142B2C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14.Jiangxi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77F0C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4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1CBC0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.4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236CD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62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5771986F" w14:textId="5EC19B35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3.71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D3D33" w14:textId="7B0705AC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3.63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1A87D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5.5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9B0E1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2.6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FB39009" w14:textId="0A75E7A9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20.53 </w:t>
            </w:r>
          </w:p>
        </w:tc>
      </w:tr>
      <w:tr w:rsidR="005C2724" w14:paraId="4AD906BA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F162FA" w14:textId="78C337EE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15.Shandong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EDAA0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0.0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602B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3.4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40BF8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.05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461498D7" w14:textId="06BB2826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16.12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BCD82" w14:textId="3BF1CB64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0.40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7D8B5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44.8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1617B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7.52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AC5A1B2" w14:textId="6844E3EE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35.30 </w:t>
            </w:r>
          </w:p>
        </w:tc>
      </w:tr>
      <w:tr w:rsidR="005C2724" w14:paraId="6D023775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2E3D7FA" w14:textId="2FF9B09C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16.Henan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15374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5.7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B8DD7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2.8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D55E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7.43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4BADAF47" w14:textId="76E30FFC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18.43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4A4B4" w14:textId="1F383DF5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55.56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F72EB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65.0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87FE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9.4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CD0B023" w14:textId="35E921BD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62.34 </w:t>
            </w:r>
          </w:p>
        </w:tc>
      </w:tr>
      <w:tr w:rsidR="005C2724" w14:paraId="16B16658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9167061" w14:textId="25CA6457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17.Hubei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1E9D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.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5BF11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2.3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FCBB6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.17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26CF9CE3" w14:textId="2E4B5380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5.54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6EB78" w14:textId="612A1760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70.26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43914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66.4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E8FFA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4.42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8365040" w14:textId="4BC0284D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18.29 </w:t>
            </w:r>
          </w:p>
        </w:tc>
      </w:tr>
      <w:tr w:rsidR="005C2724" w14:paraId="2228DF30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EAFEF33" w14:textId="79B85E59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18.Hunan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837F8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.2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7E0A9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1.9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29CBF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44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0F585104" w14:textId="19E1E813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1.33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40DB2" w14:textId="05C2703C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74.00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E5C59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7.8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9B7C0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5.1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90AE611" w14:textId="25D6E73E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6.27 </w:t>
            </w:r>
          </w:p>
        </w:tc>
      </w:tr>
      <w:tr w:rsidR="005C2724" w14:paraId="1F7BCE8B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506F315" w14:textId="2DE3626A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19.Guangdong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81A69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6.9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A074F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5.3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7416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9.40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1993D890" w14:textId="70392A08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31.22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424B7" w14:textId="4A28C82A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84.97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171B3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96.1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3A51C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3.72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4320F25" w14:textId="40720420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31.51 </w:t>
            </w:r>
          </w:p>
        </w:tc>
      </w:tr>
      <w:tr w:rsidR="005C2724" w14:paraId="64909A2E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BAF64A3" w14:textId="3AFBA109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20.Guangxi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4BF9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.5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7FAB9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.4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A5B6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740853C5" w14:textId="2D3D3822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0.39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07FB6" w14:textId="57E7D5F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7.47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06367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3.2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22AA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74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BAC1AE6" w14:textId="711507DA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2.41 </w:t>
            </w:r>
          </w:p>
        </w:tc>
      </w:tr>
      <w:tr w:rsidR="005C2724" w14:paraId="1391ADCD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A77D27F" w14:textId="3C00F8F6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21.Hainan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30850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.2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2A50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0.0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2C235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02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774486A3" w14:textId="1841BEBF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4.10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15DF8" w14:textId="7E82B41C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93.16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ED075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.6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FD86C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97.73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7FE5864" w14:textId="4EDB3A4B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103.04 </w:t>
            </w:r>
          </w:p>
        </w:tc>
      </w:tr>
      <w:tr w:rsidR="005C2724" w14:paraId="410062A3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6C55129" w14:textId="381DA1F4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22.Chongqing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77AD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8.2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182D9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3.9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57D65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75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39938128" w14:textId="72384858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9.35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87F3B" w14:textId="1AEE0DC8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90.07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5EECC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98.6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6E565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5.1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9B3300" w14:textId="4B583213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42.25 </w:t>
            </w:r>
          </w:p>
        </w:tc>
      </w:tr>
      <w:tr w:rsidR="005C2724" w14:paraId="2AE57C92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6D4E6AC" w14:textId="5FCF8CC7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23.Sichuan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23E0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0.5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39CAB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.8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E1015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6.51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1575C1AE" w14:textId="4618AF75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10.08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BC5CE" w14:textId="6ACEAAA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4.30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030F4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49.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2AE33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20.32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D719ECA" w14:textId="1185F326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29.86 </w:t>
            </w:r>
          </w:p>
        </w:tc>
      </w:tr>
      <w:tr w:rsidR="005C2724" w14:paraId="11481886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0E8AC51" w14:textId="386566C6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24.Guizhou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7754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0.4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A2E4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.6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D662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.53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03981156" w14:textId="4CD67089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2.15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5C223" w14:textId="6193F12C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3.17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580DF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93.7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DC1C7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9.37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67FD62C" w14:textId="5ACDB00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18.86 </w:t>
            </w:r>
          </w:p>
        </w:tc>
      </w:tr>
      <w:tr w:rsidR="005C2724" w14:paraId="53CC1ACE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5E18B8C" w14:textId="0537B5E9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25.Yunnan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33C8D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2.1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693A9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B9B33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03AA928A" w14:textId="1F6DA2B5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2.29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DE772" w14:textId="7BDDB661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39.38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4B3D0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.6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323A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5.27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94AC09D" w14:textId="1FE6D15D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15.24 </w:t>
            </w:r>
          </w:p>
        </w:tc>
      </w:tr>
      <w:tr w:rsidR="005C2724" w14:paraId="5E9FD679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82D2D85" w14:textId="4F27B157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26.Xizang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83B9B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0.3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37F8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0.6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120B0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0.42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28020A1A" w14:textId="620B4E60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0.86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FB8F6" w14:textId="41C46FCE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02.85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77FFF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98.0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6302E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37.7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A7326AE" w14:textId="74FAA7EF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62.33 </w:t>
            </w:r>
          </w:p>
        </w:tc>
      </w:tr>
      <w:tr w:rsidR="005C2724" w14:paraId="3C5A8F65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4F3C410" w14:textId="50899A81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27.Shaanxi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56711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0.9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FB510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4.2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2285D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4D5AC100" w14:textId="048806DD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1.32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353DF" w14:textId="714A603C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6.40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574EB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39.4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32C38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3.75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8F439CF" w14:textId="4F098325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7.27 </w:t>
            </w:r>
          </w:p>
        </w:tc>
      </w:tr>
      <w:tr w:rsidR="005C2724" w14:paraId="654776F9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93BDD52" w14:textId="76D57AA3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28.Gansu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6858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.4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C834C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0.6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5E7DB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.53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15A0C731" w14:textId="3C913334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3.30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C901A" w14:textId="2DAB09B9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77.29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12397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4.8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F3226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27.56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5E38A8F" w14:textId="3AF8FE14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36.73 </w:t>
            </w:r>
          </w:p>
        </w:tc>
      </w:tr>
      <w:tr w:rsidR="005C2724" w14:paraId="5FB9BC42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01AC254C" w14:textId="70CF48DD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29.Qinghai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F8B3B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0.2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D403D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2.3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61A8F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0.33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11AFF8E6" w14:textId="4E0A893A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0.65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5B4D9" w14:textId="54065321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23.53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79497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07.4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C41B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12.07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130FF2A" w14:textId="7D3824B9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24.59 </w:t>
            </w:r>
          </w:p>
        </w:tc>
      </w:tr>
      <w:tr w:rsidR="005C2724" w14:paraId="655404D5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37818A6" w14:textId="26197CB6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30.Ningxia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68EFD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.4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87552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.3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9BCD4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0.86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53B43A78" w14:textId="6B8A110D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2.23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DFC64" w14:textId="26EC563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85.65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846F8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51.4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76C3D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27.25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D703953" w14:textId="6DE5B6C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69.54 </w:t>
            </w:r>
          </w:p>
        </w:tc>
      </w:tr>
      <w:tr w:rsidR="005C2724" w14:paraId="35EAF3C8" w14:textId="77777777" w:rsidTr="00411218">
        <w:trPr>
          <w:trHeight w:val="280"/>
          <w:jc w:val="center"/>
        </w:trPr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634A5DDB" w14:textId="28D0EB80" w:rsidR="005C2724" w:rsidRDefault="005C2724" w:rsidP="005C2724">
            <w:pPr>
              <w:widowControl/>
              <w:spacing w:line="240" w:lineRule="auto"/>
              <w:jc w:val="both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30382F">
              <w:t>31.Xinjiang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F8BC7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1.2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21661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3.2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14CD8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0.54</w:t>
            </w:r>
          </w:p>
        </w:tc>
        <w:tc>
          <w:tcPr>
            <w:tcW w:w="476" w:type="pct"/>
            <w:tcBorders>
              <w:tl2br w:val="nil"/>
              <w:tr2bl w:val="nil"/>
            </w:tcBorders>
          </w:tcPr>
          <w:p w14:paraId="1910FEAB" w14:textId="33A422AD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BE2D3A">
              <w:t xml:space="preserve">-0.13 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DF0DB" w14:textId="4433FA2A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33.96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DDB19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58.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B2A3F" w14:textId="77777777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  <w:t>-8.69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BA07665" w14:textId="20A1EDF3" w:rsidR="005C2724" w:rsidRDefault="005C2724" w:rsidP="005C272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2"/>
                <w14:ligatures w14:val="none"/>
              </w:rPr>
            </w:pPr>
            <w:r w:rsidRPr="008E362E">
              <w:t xml:space="preserve">-1.22 </w:t>
            </w:r>
          </w:p>
        </w:tc>
      </w:tr>
    </w:tbl>
    <w:p w14:paraId="41F73316" w14:textId="77777777" w:rsidR="00931BA8" w:rsidRDefault="00931BA8" w:rsidP="00931BA8">
      <w:pPr>
        <w:spacing w:line="240" w:lineRule="auto"/>
        <w:rPr>
          <w:rFonts w:eastAsiaTheme="minorEastAsia"/>
          <w:b/>
          <w:bCs/>
        </w:rPr>
      </w:pPr>
    </w:p>
    <w:p w14:paraId="1CAEB4F8" w14:textId="281D05F2" w:rsidR="009905A6" w:rsidRPr="0088727C" w:rsidRDefault="009905A6" w:rsidP="00446EBA">
      <w:pPr>
        <w:pStyle w:val="et10"/>
        <w:widowControl w:val="0"/>
        <w:spacing w:before="0" w:beforeAutospacing="0" w:after="0" w:afterAutospacing="0"/>
        <w:rPr>
          <w:sz w:val="2"/>
          <w:szCs w:val="36"/>
        </w:rPr>
      </w:pPr>
    </w:p>
    <w:sectPr w:rsidR="009905A6" w:rsidRPr="0088727C" w:rsidSect="00446EBA"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3BB592" w14:textId="77777777" w:rsidR="00B32582" w:rsidRDefault="00B32582">
      <w:pPr>
        <w:spacing w:line="240" w:lineRule="auto"/>
      </w:pPr>
      <w:r>
        <w:separator/>
      </w:r>
    </w:p>
  </w:endnote>
  <w:endnote w:type="continuationSeparator" w:id="0">
    <w:p w14:paraId="1BDE3666" w14:textId="77777777" w:rsidR="00B32582" w:rsidRDefault="00B325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5726BA" w14:textId="77777777" w:rsidR="00B32582" w:rsidRDefault="00B32582">
      <w:r>
        <w:separator/>
      </w:r>
    </w:p>
  </w:footnote>
  <w:footnote w:type="continuationSeparator" w:id="0">
    <w:p w14:paraId="62E74F30" w14:textId="77777777" w:rsidR="00B32582" w:rsidRDefault="00B325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A37BFE"/>
    <w:multiLevelType w:val="multilevel"/>
    <w:tmpl w:val="43A37BF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 w16cid:durableId="777531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3s7Q0MrY0NLQ0NrVU0lEKTi0uzszPAykwNKgFAKKrCcotAAAA"/>
    <w:docVar w:name="commondata" w:val="eyJoZGlkIjoiMDI5ZDFiZDhiNGRmOWE1M2JmODEzYzgyMmE5YzM5MWEifQ=="/>
  </w:docVars>
  <w:rsids>
    <w:rsidRoot w:val="00970F45"/>
    <w:rsid w:val="00035282"/>
    <w:rsid w:val="00084BF8"/>
    <w:rsid w:val="000A1686"/>
    <w:rsid w:val="000C7088"/>
    <w:rsid w:val="000D0EA3"/>
    <w:rsid w:val="00156CF7"/>
    <w:rsid w:val="00174C44"/>
    <w:rsid w:val="0019506D"/>
    <w:rsid w:val="001F0586"/>
    <w:rsid w:val="002151C7"/>
    <w:rsid w:val="002C4894"/>
    <w:rsid w:val="002D3286"/>
    <w:rsid w:val="002F09B1"/>
    <w:rsid w:val="00302D47"/>
    <w:rsid w:val="003333B9"/>
    <w:rsid w:val="0035299F"/>
    <w:rsid w:val="00367F7A"/>
    <w:rsid w:val="00371948"/>
    <w:rsid w:val="00383331"/>
    <w:rsid w:val="003A3DCB"/>
    <w:rsid w:val="003C3432"/>
    <w:rsid w:val="003D2EAC"/>
    <w:rsid w:val="004125AE"/>
    <w:rsid w:val="00412746"/>
    <w:rsid w:val="004148A7"/>
    <w:rsid w:val="00434FE1"/>
    <w:rsid w:val="00446EBA"/>
    <w:rsid w:val="0046230D"/>
    <w:rsid w:val="00470365"/>
    <w:rsid w:val="00484203"/>
    <w:rsid w:val="004F7215"/>
    <w:rsid w:val="00505500"/>
    <w:rsid w:val="00574A9C"/>
    <w:rsid w:val="005C2724"/>
    <w:rsid w:val="005C49BD"/>
    <w:rsid w:val="005D2EF9"/>
    <w:rsid w:val="005F5641"/>
    <w:rsid w:val="00602BDD"/>
    <w:rsid w:val="00603B60"/>
    <w:rsid w:val="00660830"/>
    <w:rsid w:val="0066115C"/>
    <w:rsid w:val="00663238"/>
    <w:rsid w:val="006809B7"/>
    <w:rsid w:val="006A7BF0"/>
    <w:rsid w:val="006B5A29"/>
    <w:rsid w:val="006D00EA"/>
    <w:rsid w:val="006D0E59"/>
    <w:rsid w:val="0076648A"/>
    <w:rsid w:val="00787456"/>
    <w:rsid w:val="007A30C4"/>
    <w:rsid w:val="007B6B5E"/>
    <w:rsid w:val="00800A26"/>
    <w:rsid w:val="00832FF3"/>
    <w:rsid w:val="008745C5"/>
    <w:rsid w:val="00887158"/>
    <w:rsid w:val="0088727C"/>
    <w:rsid w:val="008C1078"/>
    <w:rsid w:val="008D3429"/>
    <w:rsid w:val="008D7C2F"/>
    <w:rsid w:val="008F368B"/>
    <w:rsid w:val="008F74B1"/>
    <w:rsid w:val="00907B3C"/>
    <w:rsid w:val="00931BA8"/>
    <w:rsid w:val="0093394F"/>
    <w:rsid w:val="00934066"/>
    <w:rsid w:val="00970F45"/>
    <w:rsid w:val="009738AD"/>
    <w:rsid w:val="009905A6"/>
    <w:rsid w:val="009A535D"/>
    <w:rsid w:val="009B23A8"/>
    <w:rsid w:val="00A43A1D"/>
    <w:rsid w:val="00A50F2C"/>
    <w:rsid w:val="00A55571"/>
    <w:rsid w:val="00A638C1"/>
    <w:rsid w:val="00A81CD0"/>
    <w:rsid w:val="00AA0671"/>
    <w:rsid w:val="00AF4393"/>
    <w:rsid w:val="00AF451A"/>
    <w:rsid w:val="00AF5DAC"/>
    <w:rsid w:val="00B12736"/>
    <w:rsid w:val="00B32582"/>
    <w:rsid w:val="00B351B1"/>
    <w:rsid w:val="00B53312"/>
    <w:rsid w:val="00B71002"/>
    <w:rsid w:val="00B753B8"/>
    <w:rsid w:val="00C27CA5"/>
    <w:rsid w:val="00CA63A8"/>
    <w:rsid w:val="00CC3C12"/>
    <w:rsid w:val="00CD316D"/>
    <w:rsid w:val="00CF5521"/>
    <w:rsid w:val="00D20E6A"/>
    <w:rsid w:val="00D6324F"/>
    <w:rsid w:val="00DD0A45"/>
    <w:rsid w:val="00DF6CA1"/>
    <w:rsid w:val="00E35ACE"/>
    <w:rsid w:val="00E44395"/>
    <w:rsid w:val="00E776A5"/>
    <w:rsid w:val="00F34416"/>
    <w:rsid w:val="00F472E4"/>
    <w:rsid w:val="00F87F7E"/>
    <w:rsid w:val="00FA04C8"/>
    <w:rsid w:val="30623BC7"/>
    <w:rsid w:val="3DD576EF"/>
    <w:rsid w:val="68B2371F"/>
    <w:rsid w:val="71FD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15062A"/>
  <w15:docId w15:val="{71B43526-FD1C-4EC6-A9E8-1A7F9596E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</w:pPr>
    <w:rPr>
      <w:rFonts w:ascii="Times New Roman" w:eastAsia="Times New Roman" w:hAnsi="Times New Roman"/>
      <w:kern w:val="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pPr>
      <w:spacing w:line="240" w:lineRule="auto"/>
      <w:jc w:val="both"/>
    </w:pPr>
    <w:rPr>
      <w:szCs w:val="22"/>
      <w14:ligatures w14:val="none"/>
    </w:rPr>
  </w:style>
  <w:style w:type="paragraph" w:styleId="a4">
    <w:name w:val="annotation text"/>
    <w:basedOn w:val="a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NormalA">
    <w:name w:val="Normal A"/>
    <w:basedOn w:val="a"/>
    <w:link w:val="NormalA0"/>
    <w:qFormat/>
    <w:pPr>
      <w:ind w:firstLineChars="200" w:firstLine="200"/>
      <w:jc w:val="both"/>
    </w:pPr>
    <w:rPr>
      <w:rFonts w:cs="Times New Roman"/>
      <w:szCs w:val="20"/>
      <w14:ligatures w14:val="none"/>
    </w:rPr>
  </w:style>
  <w:style w:type="character" w:customStyle="1" w:styleId="NormalA0">
    <w:name w:val="Normal A 字符"/>
    <w:basedOn w:val="a0"/>
    <w:link w:val="NormalA"/>
    <w:qFormat/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Cs w:val="22"/>
      <w14:ligatures w14:val="none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 w:line="240" w:lineRule="auto"/>
    </w:pPr>
    <w:rPr>
      <w:rFonts w:eastAsia="宋体" w:cs="Times New Roman"/>
      <w:color w:val="000000"/>
      <w:kern w:val="0"/>
      <w:szCs w:val="20"/>
      <w14:ligatures w14:val="none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 w:line="240" w:lineRule="auto"/>
    </w:pPr>
    <w:rPr>
      <w:rFonts w:eastAsia="宋体" w:cs="Times New Roman"/>
      <w:color w:val="000000"/>
      <w:kern w:val="0"/>
      <w:szCs w:val="20"/>
      <w14:ligatures w14:val="none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 w:line="240" w:lineRule="auto"/>
    </w:pPr>
    <w:rPr>
      <w:rFonts w:eastAsia="宋体" w:cs="Times New Roman"/>
      <w:color w:val="000000"/>
      <w:kern w:val="0"/>
      <w:szCs w:val="20"/>
      <w:vertAlign w:val="subscript"/>
      <w14:ligatures w14:val="none"/>
    </w:rPr>
  </w:style>
  <w:style w:type="paragraph" w:customStyle="1" w:styleId="font4">
    <w:name w:val="font4"/>
    <w:basedOn w:val="a"/>
    <w:qFormat/>
    <w:pPr>
      <w:widowControl/>
      <w:spacing w:before="100" w:beforeAutospacing="1" w:after="100" w:afterAutospacing="1" w:line="240" w:lineRule="auto"/>
    </w:pPr>
    <w:rPr>
      <w:rFonts w:eastAsia="宋体" w:cs="Times New Roman"/>
      <w:color w:val="000000"/>
      <w:kern w:val="0"/>
      <w:szCs w:val="20"/>
      <w:vertAlign w:val="superscript"/>
      <w14:ligatures w14:val="none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 w:line="240" w:lineRule="auto"/>
    </w:pPr>
    <w:rPr>
      <w:rFonts w:eastAsia="宋体" w:cs="Times New Roman"/>
      <w:kern w:val="0"/>
      <w:szCs w:val="20"/>
      <w14:ligatures w14:val="none"/>
    </w:rPr>
  </w:style>
  <w:style w:type="paragraph" w:customStyle="1" w:styleId="et5">
    <w:name w:val="et5"/>
    <w:basedOn w:val="a"/>
    <w:qFormat/>
    <w:pPr>
      <w:widowControl/>
      <w:spacing w:before="100" w:beforeAutospacing="1" w:after="100" w:afterAutospacing="1" w:line="240" w:lineRule="auto"/>
    </w:pPr>
    <w:rPr>
      <w:rFonts w:eastAsia="宋体" w:cs="Times New Roman"/>
      <w:kern w:val="0"/>
      <w:szCs w:val="20"/>
      <w14:ligatures w14:val="none"/>
    </w:rPr>
  </w:style>
  <w:style w:type="paragraph" w:customStyle="1" w:styleId="et9">
    <w:name w:val="et9"/>
    <w:basedOn w:val="a"/>
    <w:qFormat/>
    <w:pPr>
      <w:widowControl/>
      <w:spacing w:before="100" w:beforeAutospacing="1" w:after="100" w:afterAutospacing="1" w:line="240" w:lineRule="auto"/>
    </w:pPr>
    <w:rPr>
      <w:rFonts w:eastAsia="宋体" w:cs="Times New Roman"/>
      <w:color w:val="000000"/>
      <w:kern w:val="0"/>
      <w:szCs w:val="20"/>
      <w14:ligatures w14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b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paragraph" w:customStyle="1" w:styleId="et10">
    <w:name w:val="et10"/>
    <w:basedOn w:val="a"/>
    <w:qFormat/>
    <w:pPr>
      <w:widowControl/>
      <w:spacing w:before="100" w:beforeAutospacing="1" w:after="100" w:afterAutospacing="1" w:line="240" w:lineRule="auto"/>
    </w:pPr>
    <w:rPr>
      <w:rFonts w:eastAsia="宋体" w:cs="Times New Roman"/>
      <w:color w:val="000000"/>
      <w:kern w:val="0"/>
      <w:szCs w:val="20"/>
      <w14:ligatures w14:val="none"/>
    </w:rPr>
  </w:style>
  <w:style w:type="paragraph" w:customStyle="1" w:styleId="et4">
    <w:name w:val="et4"/>
    <w:basedOn w:val="a"/>
    <w:qFormat/>
    <w:pPr>
      <w:widowControl/>
      <w:spacing w:before="100" w:beforeAutospacing="1" w:after="100" w:afterAutospacing="1" w:line="240" w:lineRule="auto"/>
    </w:pPr>
    <w:rPr>
      <w:rFonts w:eastAsia="宋体" w:cs="Times New Roman"/>
      <w:kern w:val="0"/>
      <w:sz w:val="24"/>
      <w14:ligatures w14:val="none"/>
    </w:rPr>
  </w:style>
  <w:style w:type="paragraph" w:customStyle="1" w:styleId="et6">
    <w:name w:val="et6"/>
    <w:basedOn w:val="a"/>
    <w:qFormat/>
    <w:pPr>
      <w:widowControl/>
      <w:shd w:val="clear" w:color="auto" w:fill="FFC0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 w:line="240" w:lineRule="auto"/>
    </w:pPr>
    <w:rPr>
      <w:rFonts w:eastAsia="宋体" w:cs="Times New Roman"/>
      <w:color w:val="000000"/>
      <w:kern w:val="0"/>
      <w:szCs w:val="20"/>
      <w:vertAlign w:val="superscript"/>
      <w14:ligatures w14:val="none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 w:line="240" w:lineRule="auto"/>
    </w:pPr>
    <w:rPr>
      <w:rFonts w:eastAsia="宋体" w:cs="Times New Roman"/>
      <w:kern w:val="0"/>
      <w:szCs w:val="20"/>
      <w14:ligatures w14:val="none"/>
    </w:rPr>
  </w:style>
  <w:style w:type="paragraph" w:customStyle="1" w:styleId="et8">
    <w:name w:val="et8"/>
    <w:basedOn w:val="a"/>
    <w:qFormat/>
    <w:pPr>
      <w:widowControl/>
      <w:spacing w:before="100" w:beforeAutospacing="1" w:after="100" w:afterAutospacing="1" w:line="240" w:lineRule="auto"/>
    </w:pPr>
    <w:rPr>
      <w:rFonts w:eastAsia="宋体" w:cs="Times New Roman"/>
      <w:kern w:val="0"/>
      <w:szCs w:val="20"/>
      <w14:ligatures w14:val="none"/>
    </w:rPr>
  </w:style>
  <w:style w:type="paragraph" w:customStyle="1" w:styleId="et11">
    <w:name w:val="et11"/>
    <w:basedOn w:val="a"/>
    <w:qFormat/>
    <w:pPr>
      <w:widowControl/>
      <w:spacing w:before="100" w:beforeAutospacing="1" w:after="100" w:afterAutospacing="1" w:line="240" w:lineRule="auto"/>
    </w:pPr>
    <w:rPr>
      <w:rFonts w:eastAsia="宋体" w:cs="Times New Roman"/>
      <w:kern w:val="0"/>
      <w:szCs w:val="20"/>
      <w14:ligatures w14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a8">
    <w:name w:val="页眉 字符"/>
    <w:basedOn w:val="a0"/>
    <w:link w:val="a7"/>
    <w:uiPriority w:val="99"/>
    <w:qFormat/>
    <w:rPr>
      <w:rFonts w:ascii="Times New Roman" w:eastAsia="Times New Roman" w:hAnsi="Times New Roman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Times New Roman" w:hAnsi="Times New Roman"/>
      <w:kern w:val="2"/>
      <w:sz w:val="18"/>
      <w:szCs w:val="18"/>
      <w14:ligatures w14:val="standardContextual"/>
    </w:rPr>
  </w:style>
  <w:style w:type="paragraph" w:styleId="af3">
    <w:name w:val="endnote text"/>
    <w:basedOn w:val="a"/>
    <w:link w:val="af4"/>
    <w:uiPriority w:val="99"/>
    <w:semiHidden/>
    <w:unhideWhenUsed/>
    <w:rsid w:val="004125AE"/>
    <w:pPr>
      <w:snapToGrid w:val="0"/>
    </w:pPr>
  </w:style>
  <w:style w:type="character" w:customStyle="1" w:styleId="af4">
    <w:name w:val="尾注文本 字符"/>
    <w:basedOn w:val="a0"/>
    <w:link w:val="af3"/>
    <w:uiPriority w:val="99"/>
    <w:semiHidden/>
    <w:rsid w:val="004125AE"/>
    <w:rPr>
      <w:rFonts w:ascii="Times New Roman" w:eastAsia="Times New Roman" w:hAnsi="Times New Roman"/>
      <w:kern w:val="2"/>
      <w:szCs w:val="24"/>
      <w14:ligatures w14:val="standardContextual"/>
    </w:rPr>
  </w:style>
  <w:style w:type="character" w:styleId="af5">
    <w:name w:val="endnote reference"/>
    <w:basedOn w:val="a0"/>
    <w:uiPriority w:val="99"/>
    <w:semiHidden/>
    <w:unhideWhenUsed/>
    <w:rsid w:val="004125A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AB588-F6A8-4D85-A87B-879EE7CFB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816</Words>
  <Characters>21757</Characters>
  <Application>Microsoft Office Word</Application>
  <DocSecurity>0</DocSecurity>
  <Lines>181</Lines>
  <Paragraphs>51</Paragraphs>
  <ScaleCrop>false</ScaleCrop>
  <Company/>
  <LinksUpToDate>false</LinksUpToDate>
  <CharactersWithSpaces>2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慧 郭</dc:creator>
  <cp:lastModifiedBy>文慧 郭</cp:lastModifiedBy>
  <cp:revision>3</cp:revision>
  <dcterms:created xsi:type="dcterms:W3CDTF">2024-10-19T03:27:00Z</dcterms:created>
  <dcterms:modified xsi:type="dcterms:W3CDTF">2024-10-19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881BCBB8875459EBDC1247B55C9FE13_13</vt:lpwstr>
  </property>
</Properties>
</file>